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3F8A7" w14:textId="5D4587B4" w:rsidR="008C4F89" w:rsidRPr="009C1F66" w:rsidRDefault="00C53192" w:rsidP="002F0472">
      <w:pPr>
        <w:spacing w:line="276" w:lineRule="auto"/>
        <w:ind w:left="-90"/>
        <w:rPr>
          <w:rFonts w:ascii="Arial" w:hAnsi="Arial" w:cs="Arial"/>
          <w:b/>
          <w:color w:val="000000" w:themeColor="text1"/>
          <w:lang w:eastAsia="zh-CN"/>
        </w:rPr>
      </w:pPr>
      <w:r w:rsidRPr="009C1F66">
        <w:rPr>
          <w:rFonts w:ascii="Arial" w:hAnsi="Arial" w:cs="Arial"/>
          <w:b/>
          <w:color w:val="000000" w:themeColor="text1"/>
        </w:rPr>
        <w:t xml:space="preserve">  </w:t>
      </w:r>
      <w:r w:rsidR="00851019" w:rsidRPr="009C1F66"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4F73FC0D" wp14:editId="0633C268">
            <wp:extent cx="1723293" cy="2930572"/>
            <wp:effectExtent l="0" t="0" r="4445" b="3175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60374" cy="299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F6308" w14:textId="77777777" w:rsidR="008C4F89" w:rsidRPr="009C1F66" w:rsidRDefault="008C4F89" w:rsidP="002F0472">
      <w:pPr>
        <w:spacing w:line="276" w:lineRule="auto"/>
        <w:ind w:left="-90"/>
        <w:rPr>
          <w:rFonts w:ascii="Arial" w:hAnsi="Arial" w:cs="Arial"/>
          <w:b/>
          <w:color w:val="000000" w:themeColor="text1"/>
        </w:rPr>
      </w:pPr>
    </w:p>
    <w:p w14:paraId="7CB29D74" w14:textId="08BBB84D" w:rsidR="00C9312D" w:rsidRPr="009C1F66" w:rsidRDefault="00846968" w:rsidP="00C9312D">
      <w:pPr>
        <w:spacing w:line="36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eastAsia="zh-CN"/>
        </w:rPr>
      </w:pPr>
      <w:r w:rsidRPr="009C1F66">
        <w:rPr>
          <w:rFonts w:ascii="Arial" w:hAnsi="Arial" w:cs="Arial"/>
          <w:b/>
          <w:color w:val="000000" w:themeColor="text1"/>
          <w:sz w:val="20"/>
          <w:szCs w:val="20"/>
        </w:rPr>
        <w:t xml:space="preserve">Fig. </w:t>
      </w:r>
      <w:r w:rsidR="00E623E6" w:rsidRPr="009C1F66">
        <w:rPr>
          <w:rFonts w:ascii="Arial" w:hAnsi="Arial" w:cs="Arial"/>
          <w:b/>
          <w:color w:val="000000" w:themeColor="text1"/>
          <w:sz w:val="20"/>
          <w:szCs w:val="20"/>
        </w:rPr>
        <w:t xml:space="preserve">S1. </w:t>
      </w:r>
      <w:r w:rsidR="00C53192" w:rsidRPr="009C1F66">
        <w:rPr>
          <w:rFonts w:ascii="Arial" w:hAnsi="Arial" w:cs="Arial"/>
          <w:b/>
          <w:color w:val="000000" w:themeColor="text1"/>
          <w:sz w:val="20"/>
          <w:szCs w:val="20"/>
        </w:rPr>
        <w:t>SDS-PAGE analyses of purified Nla28-DBD</w:t>
      </w:r>
      <w:r w:rsidR="00253481" w:rsidRPr="009C1F66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="00C53192" w:rsidRPr="009C1F66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eastAsia="zh-CN"/>
        </w:rPr>
        <w:t xml:space="preserve"> Lane 1 is 200kD wide range protein size ladder. Lane 2 is purified Nla28-DBD.</w:t>
      </w:r>
    </w:p>
    <w:p w14:paraId="59AEAAA4" w14:textId="77777777" w:rsidR="007758E3" w:rsidRPr="009C1F66" w:rsidRDefault="007758E3" w:rsidP="009C1F66">
      <w:pPr>
        <w:spacing w:line="360" w:lineRule="auto"/>
        <w:rPr>
          <w:rFonts w:ascii="Arial" w:hAnsi="Arial" w:cs="Arial"/>
          <w:color w:val="000000" w:themeColor="text1"/>
        </w:rPr>
      </w:pPr>
    </w:p>
    <w:p w14:paraId="6E0A34EF" w14:textId="331E13EF" w:rsidR="00776AE0" w:rsidRPr="009C1F66" w:rsidRDefault="00776AE0" w:rsidP="006C51B7">
      <w:pPr>
        <w:spacing w:line="360" w:lineRule="auto"/>
        <w:rPr>
          <w:rFonts w:ascii="Arial" w:hAnsi="Arial" w:cs="Arial"/>
          <w:color w:val="000000" w:themeColor="text1"/>
        </w:rPr>
      </w:pPr>
      <w:r w:rsidRPr="009C1F66">
        <w:rPr>
          <w:rFonts w:ascii="Arial" w:hAnsi="Arial" w:cs="Arial"/>
          <w:b/>
          <w:color w:val="000000" w:themeColor="text1"/>
        </w:rPr>
        <w:t>T</w:t>
      </w:r>
      <w:r w:rsidR="005861A1" w:rsidRPr="009C1F66">
        <w:rPr>
          <w:rFonts w:ascii="Arial" w:hAnsi="Arial" w:cs="Arial"/>
          <w:b/>
          <w:color w:val="000000" w:themeColor="text1"/>
        </w:rPr>
        <w:t>able</w:t>
      </w:r>
      <w:r w:rsidRPr="009C1F66">
        <w:rPr>
          <w:rFonts w:ascii="Arial" w:hAnsi="Arial" w:cs="Arial"/>
          <w:b/>
          <w:color w:val="000000" w:themeColor="text1"/>
        </w:rPr>
        <w:t xml:space="preserve"> </w:t>
      </w:r>
      <w:r w:rsidR="00DD1624" w:rsidRPr="009C1F66">
        <w:rPr>
          <w:rFonts w:ascii="Arial" w:hAnsi="Arial" w:cs="Arial"/>
          <w:b/>
          <w:color w:val="000000" w:themeColor="text1"/>
        </w:rPr>
        <w:t>S1</w:t>
      </w:r>
      <w:r w:rsidR="007758E3" w:rsidRPr="009C1F66">
        <w:rPr>
          <w:rFonts w:ascii="Arial" w:hAnsi="Arial" w:cs="Arial"/>
          <w:b/>
          <w:color w:val="000000" w:themeColor="text1"/>
        </w:rPr>
        <w:t>.</w:t>
      </w:r>
      <w:r w:rsidR="00DD1624" w:rsidRPr="009C1F66">
        <w:rPr>
          <w:rFonts w:ascii="Arial" w:hAnsi="Arial" w:cs="Arial"/>
          <w:b/>
          <w:color w:val="000000" w:themeColor="text1"/>
        </w:rPr>
        <w:t xml:space="preserve"> </w:t>
      </w:r>
      <w:r w:rsidRPr="009C1F66">
        <w:rPr>
          <w:rFonts w:ascii="Arial" w:hAnsi="Arial" w:cs="Arial"/>
          <w:b/>
          <w:bCs/>
          <w:color w:val="000000" w:themeColor="text1"/>
        </w:rPr>
        <w:t>Strains and Plasmids</w:t>
      </w:r>
    </w:p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2178"/>
        <w:gridCol w:w="4680"/>
        <w:gridCol w:w="1890"/>
      </w:tblGrid>
      <w:tr w:rsidR="009C1F66" w:rsidRPr="009C1F66" w14:paraId="0DFEB114" w14:textId="77777777" w:rsidTr="005E15AF">
        <w:tc>
          <w:tcPr>
            <w:tcW w:w="2178" w:type="dxa"/>
          </w:tcPr>
          <w:p w14:paraId="74CF23F1" w14:textId="77777777" w:rsidR="00776AE0" w:rsidRPr="009C1F66" w:rsidRDefault="00776AE0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Strain or Plasmid</w:t>
            </w:r>
          </w:p>
        </w:tc>
        <w:tc>
          <w:tcPr>
            <w:tcW w:w="4680" w:type="dxa"/>
          </w:tcPr>
          <w:p w14:paraId="49A2D62D" w14:textId="77777777" w:rsidR="00776AE0" w:rsidRPr="009C1F66" w:rsidRDefault="00776AE0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Relevant Characteristics</w:t>
            </w:r>
          </w:p>
        </w:tc>
        <w:tc>
          <w:tcPr>
            <w:tcW w:w="1890" w:type="dxa"/>
          </w:tcPr>
          <w:p w14:paraId="06FF5F7B" w14:textId="233DE75B" w:rsidR="000A1D30" w:rsidRPr="009C1F66" w:rsidRDefault="00776AE0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9C1F66" w:rsidRPr="009C1F66" w14:paraId="5D8FB2AD" w14:textId="77777777" w:rsidTr="005E15AF">
        <w:tc>
          <w:tcPr>
            <w:tcW w:w="2178" w:type="dxa"/>
          </w:tcPr>
          <w:p w14:paraId="15271F9C" w14:textId="6CC321AA" w:rsidR="000A1D30" w:rsidRPr="009C1F66" w:rsidRDefault="000A1D30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  <w:t>E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  <w:r w:rsidRPr="009C1F66"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  <w:t>coli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trains</w:t>
            </w:r>
          </w:p>
        </w:tc>
        <w:tc>
          <w:tcPr>
            <w:tcW w:w="4680" w:type="dxa"/>
          </w:tcPr>
          <w:p w14:paraId="18F471E6" w14:textId="77777777" w:rsidR="000A1D30" w:rsidRPr="009C1F66" w:rsidRDefault="000A1D30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</w:tcPr>
          <w:p w14:paraId="74C2504E" w14:textId="77777777" w:rsidR="000A1D30" w:rsidRPr="009C1F66" w:rsidRDefault="000A1D30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C1F66" w:rsidRPr="009C1F66" w14:paraId="073CC701" w14:textId="77777777" w:rsidTr="005E15AF">
        <w:tc>
          <w:tcPr>
            <w:tcW w:w="2178" w:type="dxa"/>
          </w:tcPr>
          <w:p w14:paraId="5BCAC23E" w14:textId="16442200" w:rsidR="000A1D30" w:rsidRPr="009C1F66" w:rsidRDefault="000A1D30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BL21 (DE3)</w:t>
            </w:r>
          </w:p>
        </w:tc>
        <w:tc>
          <w:tcPr>
            <w:tcW w:w="4680" w:type="dxa"/>
          </w:tcPr>
          <w:p w14:paraId="0C8AB598" w14:textId="0F342D33" w:rsidR="000A1D30" w:rsidRPr="009C1F66" w:rsidRDefault="003B210E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–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ompT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al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cm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on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sdS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B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B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–</w:t>
            </w:r>
            <w:proofErr w:type="spellStart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B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–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 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λ(</w:t>
            </w:r>
            <w:proofErr w:type="gram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DE3 [</w:t>
            </w:r>
            <w:proofErr w:type="spellStart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cI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cUV5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7p07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nd1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am7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in5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]) [</w:t>
            </w:r>
            <w:proofErr w:type="spellStart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alB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K-12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λ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S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40653F5E" w14:textId="5252F01E" w:rsidR="000A1D30" w:rsidRPr="009C1F66" w:rsidRDefault="00D927A1" w:rsidP="006C51B7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fldChar w:fldCharType="begin"/>
            </w:r>
            <w:r w:rsidR="003A2E88" w:rsidRPr="009C1F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instrText xml:space="preserve"> ADDIN EN.CITE &lt;EndNote&gt;&lt;Cite&gt;&lt;Author&gt;Studier&lt;/Author&gt;&lt;Year&gt;1986&lt;/Year&gt;&lt;RecNum&gt;353&lt;/RecNum&gt;&lt;DisplayText&gt;[1]&lt;/DisplayText&gt;&lt;record&gt;&lt;rec-number&gt;353&lt;/rec-number&gt;&lt;foreign-keys&gt;&lt;key app="EN" db-id="e0ts59pzytar5uef9vk5fswxpr2e9ve5szwv" timestamp="1637443245" guid="28074b7f-9b8e-4b1b-9a3b-d12f7be741af"&gt;353&lt;/key&gt;&lt;/foreign-keys&gt;&lt;ref-type name="Journal Article"&gt;17&lt;/ref-type&gt;&lt;contributors&gt;&lt;authors&gt;&lt;author&gt;Studier, F William&lt;/author&gt;&lt;author&gt;Moffatt, Barbara A&lt;/author&gt;&lt;/authors&gt;&lt;/contributors&gt;&lt;titles&gt;&lt;title&gt;Use of bacteriophage T7 RNA polymerase to direct selective high-level expression of cloned genes&lt;/title&gt;&lt;secondary-title&gt;Journal of molecular biology&lt;/secondary-title&gt;&lt;/titles&gt;&lt;periodical&gt;&lt;full-title&gt;Journal of molecular biology&lt;/full-title&gt;&lt;/periodical&gt;&lt;pages&gt;113-130&lt;/pages&gt;&lt;volume&gt;189&lt;/volume&gt;&lt;number&gt;1&lt;/number&gt;&lt;dates&gt;&lt;year&gt;1986&lt;/year&gt;&lt;/dates&gt;&lt;isbn&gt;0022-2836&lt;/isbn&gt;&lt;urls&gt;&lt;/urls&gt;&lt;/record&gt;&lt;/Cite&gt;&lt;/EndNote&gt;</w:instrText>
            </w:r>
            <w:r w:rsidRPr="009C1F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fldChar w:fldCharType="separate"/>
            </w:r>
            <w:r w:rsidR="003A2E88" w:rsidRPr="009C1F66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</w:rPr>
              <w:t>[1]</w:t>
            </w:r>
            <w:r w:rsidRPr="009C1F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9C1F66" w:rsidRPr="009C1F66" w14:paraId="50C33B34" w14:textId="77777777" w:rsidTr="005E15AF">
        <w:tc>
          <w:tcPr>
            <w:tcW w:w="2178" w:type="dxa"/>
          </w:tcPr>
          <w:p w14:paraId="7379BF35" w14:textId="03C4B014" w:rsidR="000A1D30" w:rsidRPr="009C1F66" w:rsidRDefault="003B210E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OP10</w:t>
            </w:r>
          </w:p>
        </w:tc>
        <w:tc>
          <w:tcPr>
            <w:tcW w:w="4680" w:type="dxa"/>
          </w:tcPr>
          <w:p w14:paraId="20A94433" w14:textId="28643639" w:rsidR="000A1D30" w:rsidRPr="009C1F66" w:rsidRDefault="003B210E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- </w:t>
            </w:r>
            <w:proofErr w:type="spellStart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crA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Δ( </w:t>
            </w:r>
            <w:proofErr w:type="spellStart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rr</w:t>
            </w:r>
            <w:proofErr w:type="gramEnd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hsd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RMS-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cr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BC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) Φ80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c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ZΔM15 Δ 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c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X74 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ec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A1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ara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139 Δ( </w:t>
            </w:r>
            <w:proofErr w:type="spellStart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raleu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7697 </w:t>
            </w:r>
            <w:proofErr w:type="spellStart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al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U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al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K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ps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StrR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 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nd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1 </w:t>
            </w:r>
            <w:proofErr w:type="spellStart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up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G</w:t>
            </w:r>
            <w:proofErr w:type="spellEnd"/>
          </w:p>
        </w:tc>
        <w:tc>
          <w:tcPr>
            <w:tcW w:w="1890" w:type="dxa"/>
          </w:tcPr>
          <w:p w14:paraId="18AA1A64" w14:textId="071A84CB" w:rsidR="000A1D30" w:rsidRPr="009C1F66" w:rsidRDefault="003B210E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Invitrogen</w:t>
            </w:r>
          </w:p>
        </w:tc>
      </w:tr>
      <w:tr w:rsidR="009C1F66" w:rsidRPr="009C1F66" w14:paraId="313267D8" w14:textId="77777777" w:rsidTr="005E15AF">
        <w:tc>
          <w:tcPr>
            <w:tcW w:w="2178" w:type="dxa"/>
          </w:tcPr>
          <w:p w14:paraId="7EDBF300" w14:textId="77777777" w:rsidR="00776AE0" w:rsidRPr="009C1F66" w:rsidRDefault="00776AE0" w:rsidP="006C51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  <w:t>M</w:t>
            </w:r>
            <w:r w:rsidRPr="009C1F6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Pr="009C1F6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xanthus</w:t>
            </w:r>
            <w:proofErr w:type="spellEnd"/>
            <w:r w:rsidRPr="009C1F6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strains</w:t>
            </w:r>
          </w:p>
        </w:tc>
        <w:tc>
          <w:tcPr>
            <w:tcW w:w="4680" w:type="dxa"/>
          </w:tcPr>
          <w:p w14:paraId="570643AE" w14:textId="77777777" w:rsidR="00776AE0" w:rsidRPr="009C1F66" w:rsidRDefault="00776AE0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</w:tcPr>
          <w:p w14:paraId="265F4DA5" w14:textId="77777777" w:rsidR="00776AE0" w:rsidRPr="009C1F66" w:rsidRDefault="00776AE0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C1F66" w:rsidRPr="009C1F66" w14:paraId="1A7EF511" w14:textId="77777777" w:rsidTr="005E15AF">
        <w:trPr>
          <w:trHeight w:val="377"/>
        </w:trPr>
        <w:tc>
          <w:tcPr>
            <w:tcW w:w="2178" w:type="dxa"/>
          </w:tcPr>
          <w:p w14:paraId="75C68615" w14:textId="10936258" w:rsidR="0008777F" w:rsidRPr="009C1F66" w:rsidRDefault="0008777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DK1622</w:t>
            </w:r>
          </w:p>
        </w:tc>
        <w:tc>
          <w:tcPr>
            <w:tcW w:w="4680" w:type="dxa"/>
          </w:tcPr>
          <w:p w14:paraId="5C12D1CF" w14:textId="4503F0CF" w:rsidR="0008777F" w:rsidRPr="009C1F66" w:rsidRDefault="0008777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Wild-type</w:t>
            </w:r>
            <w:proofErr w:type="gramEnd"/>
            <w:r w:rsidR="00FA0E62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parental strain)</w:t>
            </w:r>
          </w:p>
        </w:tc>
        <w:tc>
          <w:tcPr>
            <w:tcW w:w="1890" w:type="dxa"/>
          </w:tcPr>
          <w:p w14:paraId="5907C78B" w14:textId="7A367363" w:rsidR="0008777F" w:rsidRPr="009C1F66" w:rsidRDefault="00D927A1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="003A2E88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Kaiser&lt;/Author&gt;&lt;Year&gt;1979&lt;/Year&gt;&lt;RecNum&gt;287&lt;/RecNum&gt;&lt;DisplayText&gt;[2]&lt;/DisplayText&gt;&lt;record&gt;&lt;rec-number&gt;287&lt;/rec-number&gt;&lt;foreign-keys&gt;&lt;key app="EN" db-id="e0ts59pzytar5uef9vk5fswxpr2e9ve5szwv" timestamp="1637197766" guid="942e3575-95cf-48c4-90c6-af49ceef4dae"&gt;287&lt;/key&gt;&lt;/foreign-keys&gt;&lt;ref-type name="Journal Article"&gt;17&lt;/ref-type&gt;&lt;contributors&gt;&lt;authors&gt;&lt;author&gt;Kaiser, Dale&lt;/author&gt;&lt;/authors&gt;&lt;/contributors&gt;&lt;titles&gt;&lt;title&gt;Social gliding is correlated with the presence of pili in Myxococcus xanthus&lt;/title&gt;&lt;secondary-title&gt;Proceedings of the National Academy of Sciences&lt;/secondary-title&gt;&lt;/titles&gt;&lt;periodical&gt;&lt;full-title&gt;Proceedings of the National Academy of Sciences&lt;/full-title&gt;&lt;/periodical&gt;&lt;pages&gt;5952-5956&lt;/pages&gt;&lt;volume&gt;76&lt;/volume&gt;&lt;number&gt;11&lt;/number&gt;&lt;dates&gt;&lt;year&gt;1979&lt;/year&gt;&lt;/dates&gt;&lt;isbn&gt;0027-8424&lt;/isbn&gt;&lt;urls&gt;&lt;/urls&gt;&lt;/record&gt;&lt;/Cite&gt;&lt;/EndNote&gt;</w:instrTex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3A2E88" w:rsidRPr="009C1F6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[2]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9C1F66" w:rsidRPr="009C1F66" w14:paraId="068FE932" w14:textId="77777777" w:rsidTr="005E15AF">
        <w:tc>
          <w:tcPr>
            <w:tcW w:w="2178" w:type="dxa"/>
          </w:tcPr>
          <w:p w14:paraId="18FFF1C3" w14:textId="1730F1B6" w:rsidR="00A85ADF" w:rsidRPr="009C1F66" w:rsidRDefault="00A85AD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AG328</w:t>
            </w:r>
          </w:p>
        </w:tc>
        <w:tc>
          <w:tcPr>
            <w:tcW w:w="4680" w:type="dxa"/>
          </w:tcPr>
          <w:p w14:paraId="2DEA8801" w14:textId="07BEB7CB" w:rsidR="00A85ADF" w:rsidRPr="009C1F66" w:rsidRDefault="00A85AD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NBC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  <w:r w:rsidR="002559A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="002559AC"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nla28 </w:t>
            </w:r>
            <w:r w:rsidR="002559A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044305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sertion in the </w:t>
            </w:r>
            <w:r w:rsidR="00044305"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nla28 </w:t>
            </w:r>
            <w:r w:rsidR="00044305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gene</w:t>
            </w:r>
            <w:r w:rsidR="002559A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19705C41" w14:textId="5E54A0EE" w:rsidR="00A85ADF" w:rsidRPr="009C1F66" w:rsidRDefault="00D927A1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="003A2E88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Caberoy&lt;/Author&gt;&lt;Year&gt;2003&lt;/Year&gt;&lt;RecNum&gt;248&lt;/RecNum&gt;&lt;DisplayText&gt;[3]&lt;/DisplayText&gt;&lt;record&gt;&lt;rec-number&gt;248&lt;/rec-number&gt;&lt;foreign-keys&gt;&lt;key app="EN" db-id="e0ts59pzytar5uef9vk5fswxpr2e9ve5szwv" timestamp="1637197765" guid="6ee5e6bd-51e8-45e4-9dce-582fe98ff04d"&gt;248&lt;/key&gt;&lt;/foreign-keys&gt;&lt;ref-type name="Journal Article"&gt;17&lt;/ref-type&gt;&lt;contributors&gt;&lt;authors&gt;&lt;author&gt;Caberoy, Nora B&lt;/author&gt;&lt;author&gt;Welch, Roy D&lt;/author&gt;&lt;author&gt;Jakobsen, Jimmy S&lt;/author&gt;&lt;author&gt;Slater, Steven C&lt;/author&gt;&lt;author&gt;Garza, Anthony G&lt;/author&gt;&lt;/authors&gt;&lt;/contributors&gt;&lt;titles&gt;&lt;title&gt;Global mutational analysis of NtrC-like activators in Myxococcus xanthus: identifying activator mutants defective for motility and fruiting body development&lt;/title&gt;&lt;secondary-title&gt;Journal of Bacteriology&lt;/secondary-title&gt;&lt;/titles&gt;&lt;periodical&gt;&lt;full-title&gt;Journal of Bacteriology&lt;/full-title&gt;&lt;/periodical&gt;&lt;pages&gt;6083-6094&lt;/pages&gt;&lt;volume&gt;185&lt;/volume&gt;&lt;number&gt;20&lt;/number&gt;&lt;dates&gt;&lt;year&gt;2003&lt;/year&gt;&lt;/dates&gt;&lt;isbn&gt;0021-9193&lt;/isbn&gt;&lt;urls&gt;&lt;/urls&gt;&lt;/record&gt;&lt;/Cite&gt;&lt;/EndNote&gt;</w:instrTex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3A2E88" w:rsidRPr="009C1F6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[3]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9C1F66" w:rsidRPr="009C1F66" w14:paraId="443F83E0" w14:textId="77777777" w:rsidTr="005E15AF">
        <w:tc>
          <w:tcPr>
            <w:tcW w:w="2178" w:type="dxa"/>
          </w:tcPr>
          <w:p w14:paraId="138C514A" w14:textId="55034B8C" w:rsidR="0008777F" w:rsidRPr="009C1F66" w:rsidRDefault="00A03AC6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502</w:t>
            </w:r>
          </w:p>
        </w:tc>
        <w:tc>
          <w:tcPr>
            <w:tcW w:w="4680" w:type="dxa"/>
          </w:tcPr>
          <w:p w14:paraId="09173BA2" w14:textId="074E6F11" w:rsidR="0008777F" w:rsidRPr="009C1F66" w:rsidRDefault="0008777F" w:rsidP="006C51B7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="00A03AC6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</w:t>
            </w:r>
            <w:proofErr w:type="gramStart"/>
            <w:r w:rsidR="00A03AC6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02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la28</w:t>
            </w:r>
            <w:r w:rsidR="009055DF"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locus</w:t>
            </w:r>
            <w:r w:rsidR="002559AC"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2559A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7F395C"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cZ </w:t>
            </w:r>
            <w:r w:rsidR="007F395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used to wild-type </w:t>
            </w:r>
            <w:r w:rsidR="007F395C"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la28</w:t>
            </w:r>
            <w:r w:rsidR="007F395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omoter</w:t>
            </w:r>
            <w:r w:rsidR="002559A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5B576EB9" w14:textId="25EB470F" w:rsidR="0008777F" w:rsidRPr="009C1F66" w:rsidRDefault="0008777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667CF908" w14:textId="77777777" w:rsidTr="005E15AF">
        <w:tc>
          <w:tcPr>
            <w:tcW w:w="2178" w:type="dxa"/>
          </w:tcPr>
          <w:p w14:paraId="53B30BF4" w14:textId="41819BD7" w:rsidR="0008777F" w:rsidRPr="009C1F66" w:rsidRDefault="00A03AC6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503</w:t>
            </w:r>
          </w:p>
        </w:tc>
        <w:tc>
          <w:tcPr>
            <w:tcW w:w="4680" w:type="dxa"/>
          </w:tcPr>
          <w:p w14:paraId="16DE78D8" w14:textId="767B06AA" w:rsidR="0008777F" w:rsidRPr="009C1F66" w:rsidRDefault="0008777F" w:rsidP="006C51B7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="00A03AC6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</w:t>
            </w:r>
            <w:proofErr w:type="gramStart"/>
            <w:r w:rsidR="00A03AC6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0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::</w:t>
            </w:r>
            <w:proofErr w:type="gram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la28</w:t>
            </w:r>
            <w:r w:rsidR="009055DF"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locus</w:t>
            </w:r>
            <w:r w:rsidR="002559AC"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7F395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7F395C"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cZ </w:t>
            </w:r>
            <w:r w:rsidR="007F395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used to mutated </w:t>
            </w:r>
            <w:r w:rsidR="007F395C"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la28</w:t>
            </w:r>
            <w:r w:rsidR="007F395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omoter</w:t>
            </w:r>
            <w:r w:rsidR="002559A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6FCEAAD7" w14:textId="59E633FC" w:rsidR="0008777F" w:rsidRPr="009C1F66" w:rsidRDefault="0008777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045CC555" w14:textId="77777777" w:rsidTr="005E15AF">
        <w:tc>
          <w:tcPr>
            <w:tcW w:w="2178" w:type="dxa"/>
          </w:tcPr>
          <w:p w14:paraId="636A9CB8" w14:textId="746335FE" w:rsidR="0008777F" w:rsidRPr="009C1F66" w:rsidRDefault="00A03AC6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MM504</w:t>
            </w:r>
          </w:p>
        </w:tc>
        <w:tc>
          <w:tcPr>
            <w:tcW w:w="4680" w:type="dxa"/>
          </w:tcPr>
          <w:p w14:paraId="0C0B1F81" w14:textId="0E72130C" w:rsidR="0008777F" w:rsidRPr="009C1F66" w:rsidRDefault="0008777F" w:rsidP="006C51B7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="00A03AC6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="00A03AC6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04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la28</w:t>
            </w:r>
            <w:r w:rsidR="009055DF"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locus</w:t>
            </w:r>
            <w:r w:rsidR="002559AC"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2559A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7F395C"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cZ </w:t>
            </w:r>
            <w:r w:rsidR="007F395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used to mutated </w:t>
            </w:r>
            <w:r w:rsidR="007F395C"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la28</w:t>
            </w:r>
            <w:r w:rsidR="007F395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omoter</w:t>
            </w:r>
            <w:r w:rsidR="002559A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21C4577B" w14:textId="14558BA6" w:rsidR="0008777F" w:rsidRPr="009C1F66" w:rsidRDefault="0008777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6447AF21" w14:textId="77777777" w:rsidTr="005E15AF">
        <w:tc>
          <w:tcPr>
            <w:tcW w:w="2178" w:type="dxa"/>
          </w:tcPr>
          <w:p w14:paraId="760AF178" w14:textId="09326C5D" w:rsidR="0008777F" w:rsidRPr="009C1F66" w:rsidRDefault="00A03AC6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505</w:t>
            </w:r>
          </w:p>
        </w:tc>
        <w:tc>
          <w:tcPr>
            <w:tcW w:w="4680" w:type="dxa"/>
          </w:tcPr>
          <w:p w14:paraId="1CDE6D26" w14:textId="4C3F32A6" w:rsidR="0008777F" w:rsidRPr="009C1F66" w:rsidRDefault="0008777F" w:rsidP="006C51B7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="00A03AC6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</w:t>
            </w:r>
            <w:proofErr w:type="gramStart"/>
            <w:r w:rsidR="00A03AC6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05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la28</w:t>
            </w:r>
            <w:r w:rsidR="009055DF"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locus</w:t>
            </w:r>
            <w:r w:rsidR="002559AC"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2559A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7F395C"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cZ </w:t>
            </w:r>
            <w:r w:rsidR="007F395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used to mutated </w:t>
            </w:r>
            <w:r w:rsidR="007F395C"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la28</w:t>
            </w:r>
            <w:r w:rsidR="007F395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omoter</w:t>
            </w:r>
            <w:r w:rsidR="002559A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1C0E1BA8" w14:textId="2074F506" w:rsidR="0008777F" w:rsidRPr="009C1F66" w:rsidRDefault="0008777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1693B0FD" w14:textId="77777777" w:rsidTr="005E15AF">
        <w:tc>
          <w:tcPr>
            <w:tcW w:w="2178" w:type="dxa"/>
          </w:tcPr>
          <w:p w14:paraId="2D16808C" w14:textId="657F73EF" w:rsidR="0008777F" w:rsidRPr="009C1F66" w:rsidRDefault="00A03AC6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506</w:t>
            </w:r>
          </w:p>
        </w:tc>
        <w:tc>
          <w:tcPr>
            <w:tcW w:w="4680" w:type="dxa"/>
          </w:tcPr>
          <w:p w14:paraId="534E427D" w14:textId="32AA104E" w:rsidR="0008777F" w:rsidRPr="009C1F66" w:rsidRDefault="0008777F" w:rsidP="006C51B7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="00A03AC6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</w:t>
            </w:r>
            <w:proofErr w:type="gramStart"/>
            <w:r w:rsidR="00A03AC6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06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la28</w:t>
            </w:r>
            <w:r w:rsidR="009055DF"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="009055DF"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locus</w:t>
            </w:r>
            <w:r w:rsidR="002559AC"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2559A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7F395C"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cZ </w:t>
            </w:r>
            <w:r w:rsidR="007F395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used to mutated </w:t>
            </w:r>
            <w:r w:rsidR="007F395C"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la28</w:t>
            </w:r>
            <w:r w:rsidR="007F395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omoter</w:t>
            </w:r>
            <w:r w:rsidR="002559AC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7C59A81F" w14:textId="0A33234B" w:rsidR="0008777F" w:rsidRPr="009C1F66" w:rsidRDefault="0008777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4A2FF899" w14:textId="77777777" w:rsidTr="005E15AF">
        <w:trPr>
          <w:trHeight w:val="58"/>
        </w:trPr>
        <w:tc>
          <w:tcPr>
            <w:tcW w:w="2178" w:type="dxa"/>
          </w:tcPr>
          <w:p w14:paraId="3AF999F9" w14:textId="2E74D647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507</w:t>
            </w:r>
          </w:p>
        </w:tc>
        <w:tc>
          <w:tcPr>
            <w:tcW w:w="4680" w:type="dxa"/>
          </w:tcPr>
          <w:p w14:paraId="1494CAEA" w14:textId="335843B5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M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07::</w:t>
            </w:r>
            <w:proofErr w:type="spellStart"/>
            <w:proofErr w:type="gram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ctB</w:t>
            </w:r>
            <w:proofErr w:type="spell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locus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cZ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used to wild-type </w:t>
            </w:r>
            <w:proofErr w:type="spellStart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ctB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omoter)</w:t>
            </w:r>
          </w:p>
        </w:tc>
        <w:tc>
          <w:tcPr>
            <w:tcW w:w="1890" w:type="dxa"/>
          </w:tcPr>
          <w:p w14:paraId="2B39243D" w14:textId="2E1790FF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2E8518A1" w14:textId="77777777" w:rsidTr="005E15AF">
        <w:tc>
          <w:tcPr>
            <w:tcW w:w="2178" w:type="dxa"/>
          </w:tcPr>
          <w:p w14:paraId="35ACE598" w14:textId="5DD00F7C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508</w:t>
            </w:r>
          </w:p>
        </w:tc>
        <w:tc>
          <w:tcPr>
            <w:tcW w:w="4680" w:type="dxa"/>
          </w:tcPr>
          <w:p w14:paraId="44F0BFC7" w14:textId="6A6032A5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M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08::</w:t>
            </w:r>
            <w:proofErr w:type="gram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ctB</w:t>
            </w:r>
            <w:proofErr w:type="spellEnd"/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locus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cZ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used to mutated </w:t>
            </w: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ctB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omoter)</w:t>
            </w:r>
          </w:p>
        </w:tc>
        <w:tc>
          <w:tcPr>
            <w:tcW w:w="1890" w:type="dxa"/>
          </w:tcPr>
          <w:p w14:paraId="62FA11AE" w14:textId="39B6AB80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2DC8AC80" w14:textId="77777777" w:rsidTr="005E15AF">
        <w:tc>
          <w:tcPr>
            <w:tcW w:w="2178" w:type="dxa"/>
          </w:tcPr>
          <w:p w14:paraId="05E72152" w14:textId="6A164E23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509</w:t>
            </w:r>
          </w:p>
        </w:tc>
        <w:tc>
          <w:tcPr>
            <w:tcW w:w="4680" w:type="dxa"/>
          </w:tcPr>
          <w:p w14:paraId="0EF5F5FF" w14:textId="4FDFC832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M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09::</w:t>
            </w:r>
            <w:proofErr w:type="gram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ctB</w:t>
            </w:r>
            <w:proofErr w:type="spellEnd"/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locus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cZ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used to mutated </w:t>
            </w: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ctB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omoter)</w:t>
            </w:r>
          </w:p>
        </w:tc>
        <w:tc>
          <w:tcPr>
            <w:tcW w:w="1890" w:type="dxa"/>
          </w:tcPr>
          <w:p w14:paraId="0CEAFBC0" w14:textId="20709E5C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24CD60C8" w14:textId="77777777" w:rsidTr="005E15AF">
        <w:tc>
          <w:tcPr>
            <w:tcW w:w="2178" w:type="dxa"/>
          </w:tcPr>
          <w:p w14:paraId="4AE4F015" w14:textId="34CB4604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510</w:t>
            </w:r>
          </w:p>
        </w:tc>
        <w:tc>
          <w:tcPr>
            <w:tcW w:w="4680" w:type="dxa"/>
          </w:tcPr>
          <w:p w14:paraId="4BDB305E" w14:textId="1E29A8BF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M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10::</w:t>
            </w:r>
            <w:proofErr w:type="gram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ctB</w:t>
            </w:r>
            <w:proofErr w:type="spellEnd"/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locus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cZ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used to mutated </w:t>
            </w: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ctB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omoter)</w:t>
            </w:r>
          </w:p>
        </w:tc>
        <w:tc>
          <w:tcPr>
            <w:tcW w:w="1890" w:type="dxa"/>
          </w:tcPr>
          <w:p w14:paraId="32DB5EB7" w14:textId="2698244A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70B67F8B" w14:textId="77777777" w:rsidTr="005E15AF">
        <w:tc>
          <w:tcPr>
            <w:tcW w:w="2178" w:type="dxa"/>
          </w:tcPr>
          <w:p w14:paraId="39200CC4" w14:textId="5816C31D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511</w:t>
            </w:r>
          </w:p>
        </w:tc>
        <w:tc>
          <w:tcPr>
            <w:tcW w:w="4680" w:type="dxa"/>
          </w:tcPr>
          <w:p w14:paraId="1D967F17" w14:textId="131AEA76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M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11::</w:t>
            </w:r>
            <w:proofErr w:type="spellStart"/>
            <w:proofErr w:type="gram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ctB</w:t>
            </w:r>
            <w:proofErr w:type="spell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locus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cZ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used to mutated </w:t>
            </w: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ctB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omoter)</w:t>
            </w:r>
          </w:p>
        </w:tc>
        <w:tc>
          <w:tcPr>
            <w:tcW w:w="1890" w:type="dxa"/>
          </w:tcPr>
          <w:p w14:paraId="31965E90" w14:textId="1C1EC820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501FCAC7" w14:textId="77777777" w:rsidTr="005E15AF">
        <w:tc>
          <w:tcPr>
            <w:tcW w:w="2178" w:type="dxa"/>
          </w:tcPr>
          <w:p w14:paraId="013B1915" w14:textId="2B96A870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512</w:t>
            </w:r>
          </w:p>
        </w:tc>
        <w:tc>
          <w:tcPr>
            <w:tcW w:w="4680" w:type="dxa"/>
          </w:tcPr>
          <w:p w14:paraId="533DFD04" w14:textId="4E6E196B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M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12::</w:t>
            </w:r>
            <w:proofErr w:type="spellStart"/>
            <w:proofErr w:type="gram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ilA</w:t>
            </w:r>
            <w:proofErr w:type="spell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locus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cZ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used to wild-type </w:t>
            </w:r>
            <w:proofErr w:type="spellStart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ilA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omoter)</w:t>
            </w:r>
          </w:p>
        </w:tc>
        <w:tc>
          <w:tcPr>
            <w:tcW w:w="1890" w:type="dxa"/>
          </w:tcPr>
          <w:p w14:paraId="0C2059C0" w14:textId="5E6D5DB0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2E02A2F1" w14:textId="77777777" w:rsidTr="005E15AF">
        <w:tc>
          <w:tcPr>
            <w:tcW w:w="2178" w:type="dxa"/>
          </w:tcPr>
          <w:p w14:paraId="79A12EF1" w14:textId="315C7CF5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513</w:t>
            </w:r>
          </w:p>
        </w:tc>
        <w:tc>
          <w:tcPr>
            <w:tcW w:w="4680" w:type="dxa"/>
          </w:tcPr>
          <w:p w14:paraId="3792DCE5" w14:textId="249B190D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M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13::</w:t>
            </w:r>
            <w:proofErr w:type="spellStart"/>
            <w:proofErr w:type="gram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ilA</w:t>
            </w:r>
            <w:proofErr w:type="spell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locus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cZ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used to mutate</w:t>
            </w:r>
            <w:r w:rsidR="007758E3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ilA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omoter)</w:t>
            </w:r>
          </w:p>
        </w:tc>
        <w:tc>
          <w:tcPr>
            <w:tcW w:w="1890" w:type="dxa"/>
          </w:tcPr>
          <w:p w14:paraId="18311516" w14:textId="0CD241A0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10B1A9B7" w14:textId="77777777" w:rsidTr="005E15AF">
        <w:tc>
          <w:tcPr>
            <w:tcW w:w="2178" w:type="dxa"/>
          </w:tcPr>
          <w:p w14:paraId="24C55BD8" w14:textId="0D86B3BA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514</w:t>
            </w:r>
          </w:p>
        </w:tc>
        <w:tc>
          <w:tcPr>
            <w:tcW w:w="4680" w:type="dxa"/>
          </w:tcPr>
          <w:p w14:paraId="42614403" w14:textId="6D1CD665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M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14::</w:t>
            </w:r>
            <w:proofErr w:type="spellStart"/>
            <w:proofErr w:type="gram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ilA</w:t>
            </w:r>
            <w:proofErr w:type="spell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locus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cZ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used to mutate</w:t>
            </w:r>
            <w:r w:rsidR="007758E3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ilA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omoter)</w:t>
            </w:r>
          </w:p>
        </w:tc>
        <w:tc>
          <w:tcPr>
            <w:tcW w:w="1890" w:type="dxa"/>
          </w:tcPr>
          <w:p w14:paraId="287AF910" w14:textId="5F8B3DF7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52D2E955" w14:textId="77777777" w:rsidTr="005E15AF">
        <w:tc>
          <w:tcPr>
            <w:tcW w:w="2178" w:type="dxa"/>
          </w:tcPr>
          <w:p w14:paraId="09BD282B" w14:textId="1B459E85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515</w:t>
            </w:r>
          </w:p>
        </w:tc>
        <w:tc>
          <w:tcPr>
            <w:tcW w:w="4680" w:type="dxa"/>
          </w:tcPr>
          <w:p w14:paraId="38BAAF45" w14:textId="0659D642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M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15::</w:t>
            </w:r>
            <w:proofErr w:type="spellStart"/>
            <w:proofErr w:type="gram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ilA</w:t>
            </w:r>
            <w:proofErr w:type="spell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locus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cZ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used to mutate</w:t>
            </w:r>
            <w:r w:rsidR="007758E3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ilA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omoter)</w:t>
            </w:r>
          </w:p>
        </w:tc>
        <w:tc>
          <w:tcPr>
            <w:tcW w:w="1890" w:type="dxa"/>
          </w:tcPr>
          <w:p w14:paraId="6CE2C600" w14:textId="0E4FC497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0B2A82EA" w14:textId="77777777" w:rsidTr="005E15AF">
        <w:tc>
          <w:tcPr>
            <w:tcW w:w="2178" w:type="dxa"/>
          </w:tcPr>
          <w:p w14:paraId="34A1B2F6" w14:textId="7F57871F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516</w:t>
            </w:r>
          </w:p>
        </w:tc>
        <w:tc>
          <w:tcPr>
            <w:tcW w:w="4680" w:type="dxa"/>
          </w:tcPr>
          <w:p w14:paraId="3A5B4422" w14:textId="3F7D554E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M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16::</w:t>
            </w:r>
            <w:proofErr w:type="spellStart"/>
            <w:proofErr w:type="gram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ilA</w:t>
            </w:r>
            <w:proofErr w:type="spell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locus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cZ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used to mutate</w:t>
            </w:r>
            <w:r w:rsidR="007758E3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ilA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omoter)</w:t>
            </w:r>
          </w:p>
        </w:tc>
        <w:tc>
          <w:tcPr>
            <w:tcW w:w="1890" w:type="dxa"/>
          </w:tcPr>
          <w:p w14:paraId="5A51B21A" w14:textId="30639DF7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684CFDAE" w14:textId="77777777" w:rsidTr="005E15AF">
        <w:tc>
          <w:tcPr>
            <w:tcW w:w="2178" w:type="dxa"/>
          </w:tcPr>
          <w:p w14:paraId="0BB16FE0" w14:textId="1F2F83AB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517</w:t>
            </w:r>
          </w:p>
        </w:tc>
        <w:tc>
          <w:tcPr>
            <w:tcW w:w="4680" w:type="dxa"/>
          </w:tcPr>
          <w:p w14:paraId="311D9B86" w14:textId="5072DB9B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M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17::</w:t>
            </w:r>
            <w:proofErr w:type="gramEnd"/>
            <w:r w:rsidR="007758E3"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MXAN5040</w:t>
            </w:r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locus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cZ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used to wild-type MXAN5040 promoter)</w:t>
            </w:r>
          </w:p>
        </w:tc>
        <w:tc>
          <w:tcPr>
            <w:tcW w:w="1890" w:type="dxa"/>
          </w:tcPr>
          <w:p w14:paraId="57E43187" w14:textId="4A3D2C00" w:rsidR="00A03AC6" w:rsidRPr="009C1F66" w:rsidRDefault="00A03AC6" w:rsidP="00A03AC6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6937E132" w14:textId="77777777" w:rsidTr="005E15AF">
        <w:tc>
          <w:tcPr>
            <w:tcW w:w="2178" w:type="dxa"/>
          </w:tcPr>
          <w:p w14:paraId="2E52C41B" w14:textId="6D72E52F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518</w:t>
            </w:r>
          </w:p>
        </w:tc>
        <w:tc>
          <w:tcPr>
            <w:tcW w:w="4680" w:type="dxa"/>
          </w:tcPr>
          <w:p w14:paraId="383A01AC" w14:textId="1E470FAA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M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18::</w:t>
            </w:r>
            <w:proofErr w:type="gramEnd"/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MXAN5040</w:t>
            </w:r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locus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cZ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used to mutated MXAN5040 promoter)</w:t>
            </w:r>
          </w:p>
        </w:tc>
        <w:tc>
          <w:tcPr>
            <w:tcW w:w="1890" w:type="dxa"/>
          </w:tcPr>
          <w:p w14:paraId="245EF05D" w14:textId="7477A213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1B99D2AD" w14:textId="77777777" w:rsidTr="005E15AF">
        <w:tc>
          <w:tcPr>
            <w:tcW w:w="2178" w:type="dxa"/>
          </w:tcPr>
          <w:p w14:paraId="1FA43808" w14:textId="7B5D4CA6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519</w:t>
            </w:r>
          </w:p>
        </w:tc>
        <w:tc>
          <w:tcPr>
            <w:tcW w:w="4680" w:type="dxa"/>
          </w:tcPr>
          <w:p w14:paraId="7A065AA0" w14:textId="086E19C1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M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19::</w:t>
            </w:r>
            <w:proofErr w:type="gramEnd"/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MXAN5040</w:t>
            </w:r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locus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cZ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used to mutated MXAN5040 promoter)</w:t>
            </w:r>
          </w:p>
        </w:tc>
        <w:tc>
          <w:tcPr>
            <w:tcW w:w="1890" w:type="dxa"/>
          </w:tcPr>
          <w:p w14:paraId="60CFB684" w14:textId="23DEC37E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624E7DFE" w14:textId="77777777" w:rsidTr="005E15AF">
        <w:tc>
          <w:tcPr>
            <w:tcW w:w="2178" w:type="dxa"/>
          </w:tcPr>
          <w:p w14:paraId="723B7148" w14:textId="14C00E4B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MM520</w:t>
            </w:r>
          </w:p>
        </w:tc>
        <w:tc>
          <w:tcPr>
            <w:tcW w:w="4680" w:type="dxa"/>
          </w:tcPr>
          <w:p w14:paraId="6D75DE40" w14:textId="6280B161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M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20::</w:t>
            </w:r>
            <w:proofErr w:type="gramEnd"/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MXAN5040</w:t>
            </w:r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locus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cZ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used to mutated MXAN5040 promoter)</w:t>
            </w:r>
          </w:p>
        </w:tc>
        <w:tc>
          <w:tcPr>
            <w:tcW w:w="1890" w:type="dxa"/>
          </w:tcPr>
          <w:p w14:paraId="5DDC2A45" w14:textId="2D13E742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2AD252A1" w14:textId="77777777" w:rsidTr="005E15AF">
        <w:tc>
          <w:tcPr>
            <w:tcW w:w="2178" w:type="dxa"/>
          </w:tcPr>
          <w:p w14:paraId="589AD8A9" w14:textId="01FB18CA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M521</w:t>
            </w:r>
          </w:p>
        </w:tc>
        <w:tc>
          <w:tcPr>
            <w:tcW w:w="4680" w:type="dxa"/>
          </w:tcPr>
          <w:p w14:paraId="4776ADB3" w14:textId="34D4DB9B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M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21::</w:t>
            </w:r>
            <w:proofErr w:type="gramEnd"/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MXAN5040</w:t>
            </w:r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locus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cZ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used to mutated MXAN5040 promoter)</w:t>
            </w:r>
          </w:p>
        </w:tc>
        <w:tc>
          <w:tcPr>
            <w:tcW w:w="1890" w:type="dxa"/>
          </w:tcPr>
          <w:p w14:paraId="2EF291DB" w14:textId="1331E16B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2F6C5470" w14:textId="77777777" w:rsidTr="005E15AF">
        <w:tc>
          <w:tcPr>
            <w:tcW w:w="2178" w:type="dxa"/>
          </w:tcPr>
          <w:p w14:paraId="06E60DC8" w14:textId="433A1628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DK 2161</w:t>
            </w:r>
          </w:p>
        </w:tc>
        <w:tc>
          <w:tcPr>
            <w:tcW w:w="4680" w:type="dxa"/>
          </w:tcPr>
          <w:p w14:paraId="42AB5626" w14:textId="3618E02D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890" w:type="dxa"/>
          </w:tcPr>
          <w:p w14:paraId="4214B4E4" w14:textId="6E8B497F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Hodgkin&lt;/Author&gt;&lt;Year&gt;1979&lt;/Year&gt;&lt;RecNum&gt;321&lt;/RecNum&gt;&lt;DisplayText&gt;[4]&lt;/DisplayText&gt;&lt;record&gt;&lt;rec-number&gt;321&lt;/rec-number&gt;&lt;foreign-keys&gt;&lt;key app="EN" db-id="e0ts59pzytar5uef9vk5fswxpr2e9ve5szwv" timestamp="1637197766" guid="daf31272-0f1e-44cd-a706-a8264fb190cd"&gt;321&lt;/key&gt;&lt;/foreign-keys&gt;&lt;ref-type name="Journal Article"&gt;17&lt;/ref-type&gt;&lt;contributors&gt;&lt;authors&gt;&lt;author&gt;Hodgkin, Jonathan&lt;/author&gt;&lt;author&gt;Kaiser, Dale&lt;/author&gt;&lt;/authors&gt;&lt;/contributors&gt;&lt;titles&gt;&lt;title&gt;Genetics of gliding motility in Myxococcus xanthus (Myxobacterales): two gene systems control movement&lt;/title&gt;&lt;secondary-title&gt;Molecular and General Genetics MGG&lt;/secondary-title&gt;&lt;/titles&gt;&lt;periodical&gt;&lt;full-title&gt;Molecular and General Genetics MGG&lt;/full-title&gt;&lt;/periodical&gt;&lt;pages&gt;177-191&lt;/pages&gt;&lt;volume&gt;171&lt;/volume&gt;&lt;number&gt;2&lt;/number&gt;&lt;dates&gt;&lt;year&gt;1979&lt;/year&gt;&lt;/dates&gt;&lt;isbn&gt;1432-1874&lt;/isbn&gt;&lt;urls&gt;&lt;/urls&gt;&lt;/record&gt;&lt;/Cite&gt;&lt;/EndNote&gt;</w:instrTex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9C1F6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[4]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9C1F66" w:rsidRPr="009C1F66" w14:paraId="37A5299C" w14:textId="77777777" w:rsidTr="005E15AF">
        <w:tc>
          <w:tcPr>
            <w:tcW w:w="2178" w:type="dxa"/>
          </w:tcPr>
          <w:p w14:paraId="73F1C210" w14:textId="63149D10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DK10603</w:t>
            </w:r>
          </w:p>
        </w:tc>
        <w:tc>
          <w:tcPr>
            <w:tcW w:w="4680" w:type="dxa"/>
          </w:tcPr>
          <w:p w14:paraId="1CAED527" w14:textId="1800A326" w:rsidR="007758E3" w:rsidRPr="009C1F66" w:rsidRDefault="00FC7C22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="007758E3"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ctB</w:t>
            </w:r>
            <w:proofErr w:type="spellEnd"/>
          </w:p>
        </w:tc>
        <w:tc>
          <w:tcPr>
            <w:tcW w:w="1890" w:type="dxa"/>
          </w:tcPr>
          <w:p w14:paraId="7A33FE06" w14:textId="3450065A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Gronewold&lt;/Author&gt;&lt;Year&gt;2001&lt;/Year&gt;&lt;RecNum&gt;318&lt;/RecNum&gt;&lt;DisplayText&gt;[5]&lt;/DisplayText&gt;&lt;record&gt;&lt;rec-number&gt;318&lt;/rec-number&gt;&lt;foreign-keys&gt;&lt;key app="EN" db-id="e0ts59pzytar5uef9vk5fswxpr2e9ve5szwv" timestamp="1637197766" guid="459dbbb9-5f37-4e63-9903-2e916f9ec333"&gt;318&lt;/key&gt;&lt;/foreign-keys&gt;&lt;ref-type name="Journal Article"&gt;17&lt;/ref-type&gt;&lt;contributors&gt;&lt;authors&gt;&lt;author&gt;Gronewold, Thomas MA&lt;/author&gt;&lt;author&gt;Kaiser, Dale&lt;/author&gt;&lt;/authors&gt;&lt;/contributors&gt;&lt;titles&gt;&lt;title&gt;The act oper</w:instrText>
            </w:r>
            <w:r w:rsidRPr="009C1F66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instrText>on controls the level and time of C</w:instrText>
            </w:r>
            <w:r w:rsidRPr="009C1F66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instrText>‐</w:instrText>
            </w:r>
            <w:r w:rsidRPr="009C1F66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instrText>signal production for Myxococcus xanthus development&lt;/title&gt;&lt;secondary-title&gt;Molecular microbiology&lt;/secondary-title&gt;&lt;/titles&gt;&lt;periodical&gt;&lt;full-title&gt;Molecular microbiology&lt;/full-title&gt;&lt;/periodical&gt;&lt;pages&gt;744-756&lt;/pages</w:instrTex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>&gt;&lt;volume&gt;40&lt;/volume&gt;&lt;number&gt;3&lt;/number&gt;&lt;dates&gt;&lt;year&gt;2001&lt;/year&gt;&lt;/dates&gt;&lt;isbn&gt;0950-382X&lt;/isbn&gt;&lt;urls&gt;&lt;/urls&gt;&lt;/record&gt;&lt;/Cite&gt;&lt;/EndNote&gt;</w:instrTex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9C1F6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[5]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9C1F66" w:rsidRPr="009C1F66" w14:paraId="2C3CA1E5" w14:textId="77777777" w:rsidTr="005E15AF">
        <w:tc>
          <w:tcPr>
            <w:tcW w:w="2178" w:type="dxa"/>
          </w:tcPr>
          <w:p w14:paraId="1F9F76F2" w14:textId="3A87C697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881</w:t>
            </w:r>
          </w:p>
        </w:tc>
        <w:tc>
          <w:tcPr>
            <w:tcW w:w="4680" w:type="dxa"/>
          </w:tcPr>
          <w:p w14:paraId="43A2DC95" w14:textId="5BDA9508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KA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001::</w:t>
            </w:r>
            <w:proofErr w:type="gram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881 (insertion in the MXAN881 gene)</w:t>
            </w:r>
          </w:p>
        </w:tc>
        <w:tc>
          <w:tcPr>
            <w:tcW w:w="1890" w:type="dxa"/>
          </w:tcPr>
          <w:p w14:paraId="59F52295" w14:textId="609448ED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6C3CF837" w14:textId="77777777" w:rsidTr="005E15AF">
        <w:tc>
          <w:tcPr>
            <w:tcW w:w="2178" w:type="dxa"/>
          </w:tcPr>
          <w:p w14:paraId="0D9C3473" w14:textId="4090BC02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989</w:t>
            </w:r>
          </w:p>
        </w:tc>
        <w:tc>
          <w:tcPr>
            <w:tcW w:w="4680" w:type="dxa"/>
          </w:tcPr>
          <w:p w14:paraId="3C94CD8F" w14:textId="68623832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KA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002::</w:t>
            </w:r>
            <w:proofErr w:type="gram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989 (insertion in the MXAN989 gene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339EC01D" w14:textId="30500C69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3A1E7785" w14:textId="77777777" w:rsidTr="005E15AF">
        <w:tc>
          <w:tcPr>
            <w:tcW w:w="2178" w:type="dxa"/>
          </w:tcPr>
          <w:p w14:paraId="25F7AF61" w14:textId="1B786103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2510</w:t>
            </w:r>
          </w:p>
        </w:tc>
        <w:tc>
          <w:tcPr>
            <w:tcW w:w="4680" w:type="dxa"/>
          </w:tcPr>
          <w:p w14:paraId="2A0FE0E0" w14:textId="3613D481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KA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003::</w:t>
            </w:r>
            <w:proofErr w:type="gram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2510 (insertion in the MXAN2510 gene)</w:t>
            </w:r>
          </w:p>
        </w:tc>
        <w:tc>
          <w:tcPr>
            <w:tcW w:w="1890" w:type="dxa"/>
          </w:tcPr>
          <w:p w14:paraId="3E32B38A" w14:textId="2D59EE60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1973F5C9" w14:textId="77777777" w:rsidTr="005E15AF">
        <w:tc>
          <w:tcPr>
            <w:tcW w:w="2178" w:type="dxa"/>
          </w:tcPr>
          <w:p w14:paraId="4CAA95FB" w14:textId="329D64C0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5040</w:t>
            </w:r>
          </w:p>
        </w:tc>
        <w:tc>
          <w:tcPr>
            <w:tcW w:w="4680" w:type="dxa"/>
          </w:tcPr>
          <w:p w14:paraId="4748A9B5" w14:textId="63671655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KA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004::</w:t>
            </w:r>
            <w:proofErr w:type="gram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5040 (insertion in the MXAN5040 gene)</w:t>
            </w:r>
          </w:p>
        </w:tc>
        <w:tc>
          <w:tcPr>
            <w:tcW w:w="1890" w:type="dxa"/>
          </w:tcPr>
          <w:p w14:paraId="49A35155" w14:textId="11C56277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5B0F6D04" w14:textId="77777777" w:rsidTr="005E15AF">
        <w:tc>
          <w:tcPr>
            <w:tcW w:w="2178" w:type="dxa"/>
          </w:tcPr>
          <w:p w14:paraId="67877305" w14:textId="156FFBC9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6732</w:t>
            </w:r>
          </w:p>
        </w:tc>
        <w:tc>
          <w:tcPr>
            <w:tcW w:w="4680" w:type="dxa"/>
          </w:tcPr>
          <w:p w14:paraId="525486DE" w14:textId="7BC93295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EC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01::</w:t>
            </w:r>
            <w:proofErr w:type="gram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6732 (insertion in the MXAN6732 gene)</w:t>
            </w:r>
          </w:p>
        </w:tc>
        <w:tc>
          <w:tcPr>
            <w:tcW w:w="1890" w:type="dxa"/>
          </w:tcPr>
          <w:p w14:paraId="0FC6DCC0" w14:textId="4A4A39D6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74ED61F8" w14:textId="77777777" w:rsidTr="005E15AF">
        <w:tc>
          <w:tcPr>
            <w:tcW w:w="2178" w:type="dxa"/>
          </w:tcPr>
          <w:p w14:paraId="0FE540C3" w14:textId="658B7B41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7147</w:t>
            </w:r>
          </w:p>
        </w:tc>
        <w:tc>
          <w:tcPr>
            <w:tcW w:w="4680" w:type="dxa"/>
          </w:tcPr>
          <w:p w14:paraId="68F22EB6" w14:textId="62D6273E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KA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005::</w:t>
            </w:r>
            <w:proofErr w:type="gram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7147 (insertion in the MXAN7147 gene)</w:t>
            </w:r>
          </w:p>
        </w:tc>
        <w:tc>
          <w:tcPr>
            <w:tcW w:w="1890" w:type="dxa"/>
          </w:tcPr>
          <w:p w14:paraId="2DF6ECF6" w14:textId="4EDFECB6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0B3C7813" w14:textId="77777777" w:rsidTr="005E15AF">
        <w:tc>
          <w:tcPr>
            <w:tcW w:w="2178" w:type="dxa"/>
          </w:tcPr>
          <w:p w14:paraId="3B8F7BEC" w14:textId="72776803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7279</w:t>
            </w:r>
          </w:p>
        </w:tc>
        <w:tc>
          <w:tcPr>
            <w:tcW w:w="4680" w:type="dxa"/>
          </w:tcPr>
          <w:p w14:paraId="0A91E1EE" w14:textId="6C2A3A08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KAM</w:t>
            </w:r>
            <w:proofErr w:type="gram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006::</w:t>
            </w:r>
            <w:proofErr w:type="gram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7279 (insertion in the MXAN7279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gene)</w:t>
            </w:r>
          </w:p>
        </w:tc>
        <w:tc>
          <w:tcPr>
            <w:tcW w:w="1890" w:type="dxa"/>
          </w:tcPr>
          <w:p w14:paraId="19952F18" w14:textId="41458DD9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1B8CD60A" w14:textId="77777777" w:rsidTr="005E15AF">
        <w:tc>
          <w:tcPr>
            <w:tcW w:w="2178" w:type="dxa"/>
          </w:tcPr>
          <w:p w14:paraId="456197D5" w14:textId="3A8531CA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DK10410</w:t>
            </w:r>
          </w:p>
        </w:tc>
        <w:tc>
          <w:tcPr>
            <w:tcW w:w="4680" w:type="dxa"/>
          </w:tcPr>
          <w:p w14:paraId="4C0AAD1B" w14:textId="6B7F9F93" w:rsidR="007758E3" w:rsidRPr="009C1F66" w:rsidRDefault="00FC7C22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="007758E3"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ilA</w:t>
            </w:r>
            <w:proofErr w:type="spellEnd"/>
          </w:p>
        </w:tc>
        <w:tc>
          <w:tcPr>
            <w:tcW w:w="1890" w:type="dxa"/>
          </w:tcPr>
          <w:p w14:paraId="509FBFC5" w14:textId="6C957C86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Wu&lt;/Author&gt;&lt;Year&gt;1996&lt;/Year&gt;&lt;RecNum&gt;319&lt;/RecNum&gt;&lt;DisplayText&gt;[6]&lt;/DisplayText&gt;&lt;record&gt;&lt;rec-number&gt;319&lt;/rec-number&gt;&lt;foreign-keys&gt;&lt;key app="EN" db-id="e0ts59pzytar5uef9vk5fswxpr2e9ve5szwv" timestamp="1637197766" guid="82b5d84d-6a6a-4811-ac00-61cff97135b9"&gt;319&lt;/key&gt;&lt;/foreign-keys&gt;&lt;ref-type name="Journal Article"&gt;17&lt;/ref-type&gt;&lt;contributors&gt;&lt;authors&gt;&lt;author&gt;Wu, Samuel S&lt;/author&gt;&lt;author&gt;Kaiser, Dale&lt;/author&gt;&lt;/authors&gt;&lt;/contributors&gt;&lt;titles&gt;&lt;title&gt;Markerless deletions of pil genes in Myxococcus xanthus generated by counterselection with the Bacillus subtilis sacB gene&lt;/title&gt;&lt;secondary-title&gt;Journal of Bacteriology&lt;/secondary-title&gt;&lt;/titles&gt;&lt;periodical&gt;&lt;full-title&gt;Journal of Bacteriology&lt;/full-title&gt;&lt;/periodical&gt;&lt;pages&gt;5817-5821&lt;/pages&gt;&lt;volume&gt;178&lt;/volume&gt;&lt;number&gt;19&lt;/number&gt;&lt;dates&gt;&lt;year&gt;1996&lt;/year&gt;&lt;/dates&gt;&lt;isbn&gt;0021-9193&lt;/isbn&gt;&lt;urls&gt;&lt;/urls&gt;&lt;/record&gt;&lt;/Cite&gt;&lt;/EndNote&gt;</w:instrTex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9C1F6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[6]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9C1F66" w:rsidRPr="009C1F66" w14:paraId="19C6A4C8" w14:textId="77777777" w:rsidTr="005E15AF">
        <w:tc>
          <w:tcPr>
            <w:tcW w:w="2178" w:type="dxa"/>
          </w:tcPr>
          <w:p w14:paraId="636D7700" w14:textId="5F1293AC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SW2802</w:t>
            </w:r>
          </w:p>
        </w:tc>
        <w:tc>
          <w:tcPr>
            <w:tcW w:w="4680" w:type="dxa"/>
          </w:tcPr>
          <w:p w14:paraId="797B2552" w14:textId="1A19C224" w:rsidR="007758E3" w:rsidRPr="009C1F66" w:rsidRDefault="00FC7C22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="007758E3" w:rsidRPr="009C1F6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rpB</w:t>
            </w:r>
            <w:proofErr w:type="spellEnd"/>
          </w:p>
        </w:tc>
        <w:tc>
          <w:tcPr>
            <w:tcW w:w="1890" w:type="dxa"/>
          </w:tcPr>
          <w:p w14:paraId="0453B154" w14:textId="75D38D24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Sun&lt;/Author&gt;&lt;Year&gt;2001&lt;/Year&gt;&lt;RecNum&gt;259&lt;/RecNum&gt;&lt;DisplayText&gt;[7]&lt;/DisplayText&gt;&lt;record&gt;&lt;rec-number&gt;259&lt;/rec-number&gt;&lt;foreign-keys&gt;&lt;key app="EN" db-id="e0ts59pzytar5uef9vk5fswxpr2e9ve5szwv" timestamp="1637197765" guid="aed8ddd6-14ac-49e2-8f10-191e7ebb70ab"&gt;259&lt;/key&gt;&lt;/foreign-keys&gt;&lt;ref-type name="Journal Article"&gt;17&lt;/ref-type&gt;&lt;contributors&gt;&lt;authors&gt;&lt;author&gt;Sun, Hong&lt;/author&gt;&lt;author&gt;Shi, Wenyuan&lt;/author&gt;&lt;/authors&gt;&lt;/contributors&gt;&lt;titles&gt;&lt;title&gt;Genetic studies of mrp, a locus essential for cellular aggregation and sporulation of Myxococcus xanthus&lt;/title&gt;&lt;secondary-title&gt;Journal of bacteriology&lt;/secondary-title&gt;&lt;/titles&gt;&lt;periodical&gt;&lt;full-title&gt;Journal of Bacteriology&lt;/full-title&gt;&lt;/periodical&gt;&lt;pages&gt;4786-4795&lt;/pages&gt;&lt;volume&gt;183&lt;/volume&gt;&lt;number&gt;16&lt;/number&gt;&lt;dates&gt;&lt;year&gt;2001&lt;/year&gt;&lt;/dates&gt;&lt;isbn&gt;0021-9193&lt;/isbn&gt;&lt;urls&gt;&lt;/urls&gt;&lt;/record&gt;&lt;/Cite&gt;&lt;/EndNote&gt;</w:instrTex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9C1F6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[7]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9C1F66" w:rsidRPr="009C1F66" w14:paraId="77C5E47C" w14:textId="77777777" w:rsidTr="005E15AF">
        <w:tc>
          <w:tcPr>
            <w:tcW w:w="2178" w:type="dxa"/>
          </w:tcPr>
          <w:p w14:paraId="3DDC009C" w14:textId="77777777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lasmids</w:t>
            </w:r>
          </w:p>
        </w:tc>
        <w:tc>
          <w:tcPr>
            <w:tcW w:w="4680" w:type="dxa"/>
          </w:tcPr>
          <w:p w14:paraId="3C102B9A" w14:textId="77777777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</w:tcPr>
          <w:p w14:paraId="53657EFF" w14:textId="77777777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C1F66" w:rsidRPr="009C1F66" w14:paraId="66019B06" w14:textId="77777777" w:rsidTr="005E15AF">
        <w:tc>
          <w:tcPr>
            <w:tcW w:w="2178" w:type="dxa"/>
          </w:tcPr>
          <w:p w14:paraId="29513264" w14:textId="66A51E27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KAM1001</w:t>
            </w:r>
          </w:p>
        </w:tc>
        <w:tc>
          <w:tcPr>
            <w:tcW w:w="4680" w:type="dxa"/>
          </w:tcPr>
          <w:p w14:paraId="2B06FDD9" w14:textId="3E8A8053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CR2.1TOPO (Invitrogen) containing a 319-bp fragment of the MXAN881 gene</w:t>
            </w:r>
          </w:p>
        </w:tc>
        <w:tc>
          <w:tcPr>
            <w:tcW w:w="1890" w:type="dxa"/>
          </w:tcPr>
          <w:p w14:paraId="4645274D" w14:textId="37647018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22AD2372" w14:textId="77777777" w:rsidTr="005E15AF">
        <w:tc>
          <w:tcPr>
            <w:tcW w:w="2178" w:type="dxa"/>
          </w:tcPr>
          <w:p w14:paraId="1C75549B" w14:textId="67358655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KAM1002</w:t>
            </w:r>
          </w:p>
        </w:tc>
        <w:tc>
          <w:tcPr>
            <w:tcW w:w="4680" w:type="dxa"/>
          </w:tcPr>
          <w:p w14:paraId="5C3B7561" w14:textId="5ABD748A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CR2.1TOPO (Invitrogen) containing a 459-bp fragment of the MXAN989 gene</w:t>
            </w:r>
          </w:p>
        </w:tc>
        <w:tc>
          <w:tcPr>
            <w:tcW w:w="1890" w:type="dxa"/>
          </w:tcPr>
          <w:p w14:paraId="7012F77B" w14:textId="232D21BC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4546D686" w14:textId="77777777" w:rsidTr="005E15AF">
        <w:tc>
          <w:tcPr>
            <w:tcW w:w="2178" w:type="dxa"/>
          </w:tcPr>
          <w:p w14:paraId="10CFD7E5" w14:textId="49A0BBA7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KAM1003</w:t>
            </w:r>
          </w:p>
        </w:tc>
        <w:tc>
          <w:tcPr>
            <w:tcW w:w="4680" w:type="dxa"/>
          </w:tcPr>
          <w:p w14:paraId="109A1D59" w14:textId="08799954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CR2.1TOPO containing a 231-bp fragment of the MXAN2510 gene</w:t>
            </w:r>
          </w:p>
        </w:tc>
        <w:tc>
          <w:tcPr>
            <w:tcW w:w="1890" w:type="dxa"/>
          </w:tcPr>
          <w:p w14:paraId="036498CE" w14:textId="1573FB0C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304E69DF" w14:textId="77777777" w:rsidTr="005E15AF">
        <w:tc>
          <w:tcPr>
            <w:tcW w:w="2178" w:type="dxa"/>
          </w:tcPr>
          <w:p w14:paraId="3DE7E1A7" w14:textId="4B4063EE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KAM1004</w:t>
            </w:r>
          </w:p>
        </w:tc>
        <w:tc>
          <w:tcPr>
            <w:tcW w:w="4680" w:type="dxa"/>
          </w:tcPr>
          <w:p w14:paraId="03C887A2" w14:textId="56763310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CR2.1TOPO containing a 364-bp fragment of the MXAN5040 gene</w:t>
            </w:r>
          </w:p>
        </w:tc>
        <w:tc>
          <w:tcPr>
            <w:tcW w:w="1890" w:type="dxa"/>
          </w:tcPr>
          <w:p w14:paraId="3F07FBA9" w14:textId="4353176C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4E320CBB" w14:textId="77777777" w:rsidTr="005E15AF">
        <w:trPr>
          <w:trHeight w:val="58"/>
        </w:trPr>
        <w:tc>
          <w:tcPr>
            <w:tcW w:w="2178" w:type="dxa"/>
          </w:tcPr>
          <w:p w14:paraId="61278899" w14:textId="711F3F11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KAM1005</w:t>
            </w:r>
          </w:p>
        </w:tc>
        <w:tc>
          <w:tcPr>
            <w:tcW w:w="4680" w:type="dxa"/>
          </w:tcPr>
          <w:p w14:paraId="44B0496C" w14:textId="46AC1691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CR2.1TOPO containing a 349-bp fragment of the MXAN7147 gene</w:t>
            </w:r>
          </w:p>
        </w:tc>
        <w:tc>
          <w:tcPr>
            <w:tcW w:w="1890" w:type="dxa"/>
          </w:tcPr>
          <w:p w14:paraId="39FD8708" w14:textId="1F21B5FC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3C139C88" w14:textId="77777777" w:rsidTr="005E15AF">
        <w:tc>
          <w:tcPr>
            <w:tcW w:w="2178" w:type="dxa"/>
          </w:tcPr>
          <w:p w14:paraId="31C4931F" w14:textId="688885BF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pKAM1006</w:t>
            </w:r>
          </w:p>
        </w:tc>
        <w:tc>
          <w:tcPr>
            <w:tcW w:w="4680" w:type="dxa"/>
          </w:tcPr>
          <w:p w14:paraId="5D4CD8E9" w14:textId="49562AB5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CR2.1TOPO containing a 377-bp fragment of the MXAN7279 gene</w:t>
            </w:r>
          </w:p>
        </w:tc>
        <w:tc>
          <w:tcPr>
            <w:tcW w:w="1890" w:type="dxa"/>
          </w:tcPr>
          <w:p w14:paraId="682A5BE0" w14:textId="5BA05345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3DA79BD1" w14:textId="77777777" w:rsidTr="005E15AF">
        <w:trPr>
          <w:trHeight w:val="557"/>
        </w:trPr>
        <w:tc>
          <w:tcPr>
            <w:tcW w:w="2178" w:type="dxa"/>
          </w:tcPr>
          <w:p w14:paraId="5C9E4027" w14:textId="6EB6C29A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MAL-c5x</w:t>
            </w:r>
          </w:p>
        </w:tc>
        <w:tc>
          <w:tcPr>
            <w:tcW w:w="4680" w:type="dxa"/>
          </w:tcPr>
          <w:p w14:paraId="3E100B1C" w14:textId="2670D805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Amp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Maltose-binding protein fusion vector for Nla28-DBD protein expression)</w:t>
            </w:r>
          </w:p>
        </w:tc>
        <w:tc>
          <w:tcPr>
            <w:tcW w:w="1890" w:type="dxa"/>
          </w:tcPr>
          <w:p w14:paraId="0886FD14" w14:textId="15821CE6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New England Biolabs</w:t>
            </w:r>
          </w:p>
        </w:tc>
      </w:tr>
      <w:tr w:rsidR="009C1F66" w:rsidRPr="009C1F66" w14:paraId="0A62D729" w14:textId="77777777" w:rsidTr="005E15AF">
        <w:trPr>
          <w:trHeight w:val="557"/>
        </w:trPr>
        <w:tc>
          <w:tcPr>
            <w:tcW w:w="2178" w:type="dxa"/>
          </w:tcPr>
          <w:p w14:paraId="078A9B29" w14:textId="437AC1B9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MM302</w:t>
            </w:r>
          </w:p>
        </w:tc>
        <w:tc>
          <w:tcPr>
            <w:tcW w:w="4680" w:type="dxa"/>
          </w:tcPr>
          <w:p w14:paraId="6B6F3814" w14:textId="120B09CB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Amp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Fragment for Nla28-DBD expression in pMAL-c5x)</w:t>
            </w:r>
          </w:p>
        </w:tc>
        <w:tc>
          <w:tcPr>
            <w:tcW w:w="1890" w:type="dxa"/>
          </w:tcPr>
          <w:p w14:paraId="24C73C59" w14:textId="23131ED3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Ma&lt;/Author&gt;&lt;Year&gt;2021&lt;/Year&gt;&lt;RecNum&gt;312&lt;/RecNum&gt;&lt;DisplayText&gt;[8]&lt;/DisplayText&gt;&lt;record&gt;&lt;rec-number&gt;312&lt;/rec-number&gt;&lt;foreign-keys&gt;&lt;key app="EN" db-id="e0ts59pzytar5uef9vk5fswxpr2e9ve5szwv" timestamp="1637197766" guid="8bd34f2a-0761-423f-890f-2ef8498f50fd"&gt;312&lt;/key&gt;&lt;/foreign-keys&gt;&lt;ref-type name="Journal Article"&gt;17&lt;/ref-type&gt;&lt;contributors&gt;&lt;authors&gt;&lt;author&gt;Ma, Muqing&lt;/author&gt;&lt;author&gt;Welch, Roy D&lt;/author&gt;&lt;author&gt;Garza, Anthony G&lt;/author&gt;&lt;/authors&gt;&lt;/contributors&gt;&lt;titles&gt;&lt;title&gt;The σ 54 system directly regulates bacterial natural product genes&lt;/title&gt;&lt;secondary-title&gt;Scientific reports&lt;/secondary-title&gt;&lt;/titles&gt;&lt;periodical&gt;&lt;full-title&gt;Scientific reports&lt;/full-title&gt;&lt;abbr-1&gt;Sci Rep&lt;/abbr-1&gt;&lt;/periodical&gt;&lt;pages&gt;1-11&lt;/pages&gt;&lt;volume&gt;11&lt;/volume&gt;&lt;number&gt;1&lt;/number&gt;&lt;dates&gt;&lt;year&gt;2021&lt;/year&gt;&lt;/dates&gt;&lt;isbn&gt;2045-2322&lt;/isbn&gt;&lt;urls&gt;&lt;/urls&gt;&lt;/record&gt;&lt;/Cite&gt;&lt;/EndNote&gt;</w:instrTex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9C1F6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[8]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9C1F66" w:rsidRPr="009C1F66" w14:paraId="442A1A10" w14:textId="77777777" w:rsidTr="005E15AF">
        <w:tc>
          <w:tcPr>
            <w:tcW w:w="2178" w:type="dxa"/>
          </w:tcPr>
          <w:p w14:paraId="7DDB5FCE" w14:textId="77777777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REG1727</w:t>
            </w:r>
          </w:p>
        </w:tc>
        <w:tc>
          <w:tcPr>
            <w:tcW w:w="4680" w:type="dxa"/>
          </w:tcPr>
          <w:p w14:paraId="63F75E4A" w14:textId="496B2969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Amp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Kan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>attP</w:t>
            </w:r>
            <w:proofErr w:type="spellEnd"/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 xml:space="preserve">for integration at the chromosomal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x8 attachment site and </w:t>
            </w:r>
            <w:proofErr w:type="spell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romoterless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>lacZYA</w:t>
            </w:r>
            <w:proofErr w:type="spellEnd"/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genes)</w:t>
            </w:r>
          </w:p>
        </w:tc>
        <w:tc>
          <w:tcPr>
            <w:tcW w:w="1890" w:type="dxa"/>
          </w:tcPr>
          <w:p w14:paraId="23E931D9" w14:textId="13F5D77D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fldChar w:fldCharType="begin"/>
            </w:r>
            <w:r w:rsidRPr="009C1F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instrText xml:space="preserve"> ADDIN EN.CITE &lt;EndNote&gt;&lt;Cite&gt;&lt;Author&gt;Fisseha&lt;/Author&gt;&lt;Year&gt;1996&lt;/Year&gt;&lt;RecNum&gt;265&lt;/RecNum&gt;&lt;DisplayText&gt;[9]&lt;/DisplayText&gt;&lt;record&gt;&lt;rec-number&gt;265&lt;/rec-number&gt;&lt;foreign-keys&gt;&lt;key app="EN" db-id="e0ts59pzytar5uef9vk5fswxpr2e9ve5szwv" timestamp="1637197765" guid="e54d25f7-2d55-4363-b749-b6d874e096f2"&gt;265&lt;/key&gt;&lt;/foreign-keys&gt;&lt;ref-type name="Journal Article"&gt;17&lt;/ref-type&gt;&lt;contributors&gt;&lt;authors&gt;&lt;author&gt;Fisseha, Makda&lt;/author&gt;&lt;author&gt;Gloudemans, Monica&lt;/author&gt;&lt;author&gt;Gill, Ronald E&lt;/author&gt;&lt;author&gt;Kroos, Lee&lt;/author&gt;&lt;/authors&gt;&lt;/contributors&gt;&lt;titles&gt;&lt;title&gt;Characterization of the regulatory region of a cell interaction-dependent gene in Myxococcus xanthus&lt;/title&gt;&lt;secondary-title&gt;Journal of Bacteriology&lt;/secondary-title&gt;&lt;/titles&gt;&lt;periodical&gt;&lt;full-title&gt;Journal of Bacteriology&lt;/full-title&gt;&lt;/periodical&gt;&lt;pages&gt;2539-2550&lt;/pages&gt;&lt;volume&gt;178&lt;/volume&gt;&lt;number&gt;9&lt;/number&gt;&lt;dates&gt;&lt;year&gt;1996&lt;/year&gt;&lt;/dates&gt;&lt;isbn&gt;0021-9193&lt;/isbn&gt;&lt;urls&gt;&lt;/urls&gt;&lt;/record&gt;&lt;/Cite&gt;&lt;/EndNote&gt;</w:instrText>
            </w:r>
            <w:r w:rsidRPr="009C1F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fldChar w:fldCharType="separate"/>
            </w:r>
            <w:r w:rsidRPr="009C1F66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</w:rPr>
              <w:t>[9]</w:t>
            </w:r>
            <w:r w:rsidRPr="009C1F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9C1F66" w:rsidRPr="009C1F66" w14:paraId="46D64D5C" w14:textId="77777777" w:rsidTr="005E15AF">
        <w:tc>
          <w:tcPr>
            <w:tcW w:w="2178" w:type="dxa"/>
          </w:tcPr>
          <w:p w14:paraId="139A8674" w14:textId="3294D48E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00</w:t>
            </w:r>
          </w:p>
        </w:tc>
        <w:tc>
          <w:tcPr>
            <w:tcW w:w="4680" w:type="dxa"/>
          </w:tcPr>
          <w:p w14:paraId="2A24D5D3" w14:textId="6509D1EB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CR</w:t>
            </w:r>
            <w:proofErr w:type="spellEnd"/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 xml:space="preserve">-Blunt (Invitrogen) containing the 500-bp 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nla28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romoter fragment</w:t>
            </w:r>
          </w:p>
        </w:tc>
        <w:tc>
          <w:tcPr>
            <w:tcW w:w="1890" w:type="dxa"/>
          </w:tcPr>
          <w:p w14:paraId="622BD6A4" w14:textId="6C24C059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142E7669" w14:textId="77777777" w:rsidTr="005E15AF">
        <w:tc>
          <w:tcPr>
            <w:tcW w:w="2178" w:type="dxa"/>
          </w:tcPr>
          <w:p w14:paraId="1E36B58D" w14:textId="47264914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01</w:t>
            </w:r>
          </w:p>
        </w:tc>
        <w:tc>
          <w:tcPr>
            <w:tcW w:w="4680" w:type="dxa"/>
          </w:tcPr>
          <w:p w14:paraId="33DF9E9E" w14:textId="4329FC32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Amp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Kan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(a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 xml:space="preserve">derivative of pREG1727 with </w:t>
            </w:r>
            <w:proofErr w:type="spellStart"/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>attP</w:t>
            </w:r>
            <w:proofErr w:type="spellEnd"/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 xml:space="preserve"> removed)</w:t>
            </w:r>
          </w:p>
        </w:tc>
        <w:tc>
          <w:tcPr>
            <w:tcW w:w="1890" w:type="dxa"/>
          </w:tcPr>
          <w:p w14:paraId="24D4D650" w14:textId="77777777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06EE691C" w14:textId="77777777" w:rsidTr="005E15AF">
        <w:tc>
          <w:tcPr>
            <w:tcW w:w="2178" w:type="dxa"/>
          </w:tcPr>
          <w:p w14:paraId="55814839" w14:textId="64BA63EC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02</w:t>
            </w:r>
          </w:p>
        </w:tc>
        <w:tc>
          <w:tcPr>
            <w:tcW w:w="4680" w:type="dxa"/>
          </w:tcPr>
          <w:p w14:paraId="5BBCA7BE" w14:textId="2DD97F2B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01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 xml:space="preserve">with a 500-bp 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nla28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 xml:space="preserve">promoter fragment that contains the three Nla28 half binding sites (HS1-3) and the </w:t>
            </w:r>
            <w:r w:rsidRPr="009C1F66">
              <w:rPr>
                <w:rFonts w:ascii="Symbol" w:hAnsi="Symbol" w:cs="Arial"/>
                <w:color w:val="000000" w:themeColor="text1"/>
                <w:sz w:val="22"/>
                <w:szCs w:val="22"/>
              </w:rPr>
              <w:t>s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  <w:vertAlign w:val="superscript"/>
              </w:rPr>
              <w:t>54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 xml:space="preserve"> promoter</w:t>
            </w:r>
          </w:p>
        </w:tc>
        <w:tc>
          <w:tcPr>
            <w:tcW w:w="1890" w:type="dxa"/>
          </w:tcPr>
          <w:p w14:paraId="6F7C1995" w14:textId="77777777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6E9710FC" w14:textId="77777777" w:rsidTr="005E15AF">
        <w:trPr>
          <w:trHeight w:val="638"/>
        </w:trPr>
        <w:tc>
          <w:tcPr>
            <w:tcW w:w="2178" w:type="dxa"/>
          </w:tcPr>
          <w:p w14:paraId="034313F1" w14:textId="36B79B9A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03</w:t>
            </w:r>
          </w:p>
        </w:tc>
        <w:tc>
          <w:tcPr>
            <w:tcW w:w="4680" w:type="dxa"/>
          </w:tcPr>
          <w:p w14:paraId="3F60C3F1" w14:textId="1CE24F0F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02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with a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2-bp substitution in HS2 (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CTCCGCAG to </w:t>
            </w:r>
            <w:r w:rsidRPr="009C1F66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:u w:val="single"/>
              </w:rPr>
              <w:t>AA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CCGCAG)</w:t>
            </w:r>
          </w:p>
        </w:tc>
        <w:tc>
          <w:tcPr>
            <w:tcW w:w="1890" w:type="dxa"/>
          </w:tcPr>
          <w:p w14:paraId="7E49C1A7" w14:textId="77777777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4595B3B2" w14:textId="77777777" w:rsidTr="005E15AF">
        <w:trPr>
          <w:trHeight w:val="701"/>
        </w:trPr>
        <w:tc>
          <w:tcPr>
            <w:tcW w:w="2178" w:type="dxa"/>
          </w:tcPr>
          <w:p w14:paraId="0375399B" w14:textId="7656AD2B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pMM504</w:t>
            </w:r>
          </w:p>
        </w:tc>
        <w:tc>
          <w:tcPr>
            <w:tcW w:w="4680" w:type="dxa"/>
          </w:tcPr>
          <w:p w14:paraId="432FAC60" w14:textId="5A28AB4B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02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with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a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4-bp substitution in HS2 (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CTCCGCAG to </w:t>
            </w:r>
            <w:r w:rsidRPr="009C1F66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:u w:val="single"/>
              </w:rPr>
              <w:t>AAAA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GCAG)</w:t>
            </w:r>
          </w:p>
        </w:tc>
        <w:tc>
          <w:tcPr>
            <w:tcW w:w="1890" w:type="dxa"/>
          </w:tcPr>
          <w:p w14:paraId="16F4BA24" w14:textId="77777777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1602AB58" w14:textId="77777777" w:rsidTr="005E15AF">
        <w:trPr>
          <w:trHeight w:val="683"/>
        </w:trPr>
        <w:tc>
          <w:tcPr>
            <w:tcW w:w="2178" w:type="dxa"/>
          </w:tcPr>
          <w:p w14:paraId="2D6B0521" w14:textId="4F590BEF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05</w:t>
            </w:r>
          </w:p>
        </w:tc>
        <w:tc>
          <w:tcPr>
            <w:tcW w:w="4680" w:type="dxa"/>
          </w:tcPr>
          <w:p w14:paraId="7DB082D3" w14:textId="6FB4AA21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02 with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a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6-bp substitution in HS2 (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CTCCGCAG to </w:t>
            </w:r>
            <w:r w:rsidRPr="009C1F66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:u w:val="single"/>
              </w:rPr>
              <w:t>AAAAAA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AG)</w:t>
            </w:r>
          </w:p>
        </w:tc>
        <w:tc>
          <w:tcPr>
            <w:tcW w:w="1890" w:type="dxa"/>
          </w:tcPr>
          <w:p w14:paraId="7797CF8F" w14:textId="77777777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0A704D45" w14:textId="77777777" w:rsidTr="005E15AF">
        <w:trPr>
          <w:trHeight w:val="665"/>
        </w:trPr>
        <w:tc>
          <w:tcPr>
            <w:tcW w:w="2178" w:type="dxa"/>
          </w:tcPr>
          <w:p w14:paraId="75270089" w14:textId="72F37D9E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06</w:t>
            </w:r>
          </w:p>
        </w:tc>
        <w:tc>
          <w:tcPr>
            <w:tcW w:w="4680" w:type="dxa"/>
          </w:tcPr>
          <w:p w14:paraId="744C6D5F" w14:textId="05FD77B1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02 with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an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8-bp substitution in HS2 (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CTCCGCAG to </w:t>
            </w:r>
            <w:r w:rsidRPr="009C1F66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:u w:val="single"/>
              </w:rPr>
              <w:t>AAAAAATA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330CBB0A" w14:textId="77777777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3696E4AF" w14:textId="77777777" w:rsidTr="005E15AF">
        <w:tc>
          <w:tcPr>
            <w:tcW w:w="2178" w:type="dxa"/>
          </w:tcPr>
          <w:p w14:paraId="15EE255B" w14:textId="6E53F356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07</w:t>
            </w:r>
          </w:p>
        </w:tc>
        <w:tc>
          <w:tcPr>
            <w:tcW w:w="4680" w:type="dxa"/>
          </w:tcPr>
          <w:p w14:paraId="6C1BC090" w14:textId="56B2A4B0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01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 xml:space="preserve">with a 500-bp </w:t>
            </w:r>
            <w:proofErr w:type="spellStart"/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>actB</w:t>
            </w:r>
            <w:proofErr w:type="spellEnd"/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 xml:space="preserve">promoter fragment that contains the two Nla28 half binding sites (HS1 and 2) and the </w:t>
            </w:r>
            <w:r w:rsidRPr="009C1F66">
              <w:rPr>
                <w:rFonts w:ascii="Symbol" w:hAnsi="Symbol" w:cs="Arial"/>
                <w:color w:val="000000" w:themeColor="text1"/>
                <w:sz w:val="22"/>
                <w:szCs w:val="22"/>
              </w:rPr>
              <w:t>s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  <w:vertAlign w:val="superscript"/>
              </w:rPr>
              <w:t>54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 xml:space="preserve"> promoter</w:t>
            </w:r>
          </w:p>
        </w:tc>
        <w:tc>
          <w:tcPr>
            <w:tcW w:w="1890" w:type="dxa"/>
          </w:tcPr>
          <w:p w14:paraId="7FB75077" w14:textId="77777777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76392DD4" w14:textId="77777777" w:rsidTr="005E15AF">
        <w:trPr>
          <w:trHeight w:val="683"/>
        </w:trPr>
        <w:tc>
          <w:tcPr>
            <w:tcW w:w="2178" w:type="dxa"/>
          </w:tcPr>
          <w:p w14:paraId="55CFE65D" w14:textId="5567DDD6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08</w:t>
            </w:r>
          </w:p>
        </w:tc>
        <w:tc>
          <w:tcPr>
            <w:tcW w:w="4680" w:type="dxa"/>
          </w:tcPr>
          <w:p w14:paraId="23C560FE" w14:textId="17B90BE3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07 with a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2-bp substitution in HS1 (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CGCCGCGG to </w:t>
            </w:r>
            <w:r w:rsidRPr="009C1F66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:u w:val="single"/>
              </w:rPr>
              <w:t>AA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CCGCGG)</w:t>
            </w:r>
          </w:p>
        </w:tc>
        <w:tc>
          <w:tcPr>
            <w:tcW w:w="1890" w:type="dxa"/>
          </w:tcPr>
          <w:p w14:paraId="6626B6A1" w14:textId="77777777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71D3080C" w14:textId="77777777" w:rsidTr="005E15AF">
        <w:tc>
          <w:tcPr>
            <w:tcW w:w="2178" w:type="dxa"/>
          </w:tcPr>
          <w:p w14:paraId="5227D66D" w14:textId="68B4C683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09</w:t>
            </w:r>
          </w:p>
        </w:tc>
        <w:tc>
          <w:tcPr>
            <w:tcW w:w="4680" w:type="dxa"/>
          </w:tcPr>
          <w:p w14:paraId="5D59F2C1" w14:textId="5CF58AA2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07 with a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4-bp substitution in HS1 (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CGCCGCGG to </w:t>
            </w:r>
            <w:r w:rsidRPr="009C1F66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:u w:val="single"/>
              </w:rPr>
              <w:t>AAAA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GCGG)</w:t>
            </w:r>
          </w:p>
        </w:tc>
        <w:tc>
          <w:tcPr>
            <w:tcW w:w="1890" w:type="dxa"/>
          </w:tcPr>
          <w:p w14:paraId="5EC2CA2D" w14:textId="2862EEBE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06BDED0B" w14:textId="77777777" w:rsidTr="005E15AF">
        <w:trPr>
          <w:trHeight w:val="593"/>
        </w:trPr>
        <w:tc>
          <w:tcPr>
            <w:tcW w:w="2178" w:type="dxa"/>
          </w:tcPr>
          <w:p w14:paraId="47E89D2F" w14:textId="31AC85AA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lastRenderedPageBreak/>
              <w:t>pMM510</w:t>
            </w:r>
          </w:p>
        </w:tc>
        <w:tc>
          <w:tcPr>
            <w:tcW w:w="4680" w:type="dxa"/>
          </w:tcPr>
          <w:p w14:paraId="41E2F269" w14:textId="167E8840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07 with a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6-bp substitution in HS1 (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CGCCGCGG to </w:t>
            </w:r>
            <w:r w:rsidRPr="009C1F66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:u w:val="single"/>
              </w:rPr>
              <w:t>AAAAAA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GG)</w:t>
            </w:r>
          </w:p>
        </w:tc>
        <w:tc>
          <w:tcPr>
            <w:tcW w:w="1890" w:type="dxa"/>
          </w:tcPr>
          <w:p w14:paraId="3A7A73EC" w14:textId="597E0318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0384DA30" w14:textId="77777777" w:rsidTr="005E15AF">
        <w:trPr>
          <w:trHeight w:val="620"/>
        </w:trPr>
        <w:tc>
          <w:tcPr>
            <w:tcW w:w="2178" w:type="dxa"/>
          </w:tcPr>
          <w:p w14:paraId="4FA56EFD" w14:textId="30FA9D75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11</w:t>
            </w:r>
          </w:p>
        </w:tc>
        <w:tc>
          <w:tcPr>
            <w:tcW w:w="4680" w:type="dxa"/>
          </w:tcPr>
          <w:p w14:paraId="189FB076" w14:textId="4DEA10A3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 xml:space="preserve">pMM507 with </w:t>
            </w:r>
            <w:proofErr w:type="gramStart"/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a</w:t>
            </w:r>
            <w:proofErr w:type="gramEnd"/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8-bp substitution in HS1 (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CGCCGCGG to </w:t>
            </w:r>
            <w:r w:rsidRPr="009C1F66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:u w:val="single"/>
              </w:rPr>
              <w:t>AAAAAAAA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41415C75" w14:textId="5F304D59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209B7DB3" w14:textId="77777777" w:rsidTr="005E15AF">
        <w:trPr>
          <w:trHeight w:val="611"/>
        </w:trPr>
        <w:tc>
          <w:tcPr>
            <w:tcW w:w="2178" w:type="dxa"/>
          </w:tcPr>
          <w:p w14:paraId="6DC4E7B0" w14:textId="0F6150A9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12</w:t>
            </w:r>
          </w:p>
        </w:tc>
        <w:tc>
          <w:tcPr>
            <w:tcW w:w="4680" w:type="dxa"/>
          </w:tcPr>
          <w:p w14:paraId="35F9473F" w14:textId="0C70DBE7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01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 xml:space="preserve">with a 500-bp </w:t>
            </w:r>
            <w:proofErr w:type="spellStart"/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>pilA</w:t>
            </w:r>
            <w:proofErr w:type="spellEnd"/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 xml:space="preserve">promoter fragment that contains the two Nla28 half binding sites (HS1 and 2) and the </w:t>
            </w:r>
            <w:r w:rsidRPr="009C1F66">
              <w:rPr>
                <w:rFonts w:ascii="Symbol" w:hAnsi="Symbol" w:cs="Arial"/>
                <w:color w:val="000000" w:themeColor="text1"/>
                <w:sz w:val="22"/>
                <w:szCs w:val="22"/>
              </w:rPr>
              <w:t>s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  <w:vertAlign w:val="superscript"/>
              </w:rPr>
              <w:t>54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 xml:space="preserve"> promoter</w:t>
            </w:r>
          </w:p>
        </w:tc>
        <w:tc>
          <w:tcPr>
            <w:tcW w:w="1890" w:type="dxa"/>
          </w:tcPr>
          <w:p w14:paraId="372EFC8D" w14:textId="77FA7BF6" w:rsidR="007758E3" w:rsidRPr="009C1F66" w:rsidRDefault="007758E3" w:rsidP="007758E3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35190F93" w14:textId="77777777" w:rsidTr="005E15AF">
        <w:trPr>
          <w:trHeight w:val="719"/>
        </w:trPr>
        <w:tc>
          <w:tcPr>
            <w:tcW w:w="2178" w:type="dxa"/>
          </w:tcPr>
          <w:p w14:paraId="477BF375" w14:textId="39D9373A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13</w:t>
            </w:r>
          </w:p>
        </w:tc>
        <w:tc>
          <w:tcPr>
            <w:tcW w:w="4680" w:type="dxa"/>
          </w:tcPr>
          <w:p w14:paraId="7937AF43" w14:textId="776629C4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12 with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a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2-bp substitution in HS1 (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GTGCGCAC to </w:t>
            </w:r>
            <w:r w:rsidRPr="009C1F66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:u w:val="single"/>
              </w:rPr>
              <w:t>AA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GCGCAC)</w:t>
            </w:r>
          </w:p>
        </w:tc>
        <w:tc>
          <w:tcPr>
            <w:tcW w:w="1890" w:type="dxa"/>
          </w:tcPr>
          <w:p w14:paraId="684B8ACF" w14:textId="77777777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6906E851" w14:textId="77777777" w:rsidTr="005E15AF">
        <w:trPr>
          <w:trHeight w:val="719"/>
        </w:trPr>
        <w:tc>
          <w:tcPr>
            <w:tcW w:w="2178" w:type="dxa"/>
          </w:tcPr>
          <w:p w14:paraId="33A4C538" w14:textId="4AC61C6D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14</w:t>
            </w:r>
          </w:p>
        </w:tc>
        <w:tc>
          <w:tcPr>
            <w:tcW w:w="4680" w:type="dxa"/>
          </w:tcPr>
          <w:p w14:paraId="532EC537" w14:textId="5DD78BFB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12 with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a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4-bp substitution in HS1 (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GTGCGCAC to </w:t>
            </w:r>
            <w:r w:rsidRPr="009C1F66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:u w:val="single"/>
              </w:rPr>
              <w:t>AAAA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GCAC)</w:t>
            </w:r>
          </w:p>
        </w:tc>
        <w:tc>
          <w:tcPr>
            <w:tcW w:w="1890" w:type="dxa"/>
          </w:tcPr>
          <w:p w14:paraId="4450C0F2" w14:textId="41996507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37140B44" w14:textId="77777777" w:rsidTr="005E15AF">
        <w:trPr>
          <w:trHeight w:val="719"/>
        </w:trPr>
        <w:tc>
          <w:tcPr>
            <w:tcW w:w="2178" w:type="dxa"/>
          </w:tcPr>
          <w:p w14:paraId="795E9F4A" w14:textId="79760410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15</w:t>
            </w:r>
          </w:p>
        </w:tc>
        <w:tc>
          <w:tcPr>
            <w:tcW w:w="4680" w:type="dxa"/>
          </w:tcPr>
          <w:p w14:paraId="3E11D67D" w14:textId="2E34BECA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12 with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a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4-bp substitution in HS1 (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GTGCGCAC to </w:t>
            </w:r>
            <w:r w:rsidRPr="009C1F66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:u w:val="single"/>
              </w:rPr>
              <w:t>AAAAAA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AC)</w:t>
            </w:r>
          </w:p>
        </w:tc>
        <w:tc>
          <w:tcPr>
            <w:tcW w:w="1890" w:type="dxa"/>
          </w:tcPr>
          <w:p w14:paraId="4D5E55F2" w14:textId="657EF56B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4AEB7065" w14:textId="77777777" w:rsidTr="005E15AF">
        <w:trPr>
          <w:trHeight w:val="719"/>
        </w:trPr>
        <w:tc>
          <w:tcPr>
            <w:tcW w:w="2178" w:type="dxa"/>
          </w:tcPr>
          <w:p w14:paraId="46B36FE3" w14:textId="011C3340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16</w:t>
            </w:r>
          </w:p>
        </w:tc>
        <w:tc>
          <w:tcPr>
            <w:tcW w:w="4680" w:type="dxa"/>
          </w:tcPr>
          <w:p w14:paraId="6CD82F0E" w14:textId="45D13F52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12 with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a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4-bp substitution in HS1 (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GTGCGCAC to </w:t>
            </w:r>
            <w:r w:rsidRPr="009C1F66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:u w:val="single"/>
              </w:rPr>
              <w:t>AAAAAATA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3C9212E3" w14:textId="602A068C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57151BD7" w14:textId="77777777" w:rsidTr="005E15AF">
        <w:trPr>
          <w:trHeight w:val="719"/>
        </w:trPr>
        <w:tc>
          <w:tcPr>
            <w:tcW w:w="2178" w:type="dxa"/>
          </w:tcPr>
          <w:p w14:paraId="76C1380C" w14:textId="670DAE33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17</w:t>
            </w:r>
          </w:p>
        </w:tc>
        <w:tc>
          <w:tcPr>
            <w:tcW w:w="4680" w:type="dxa"/>
          </w:tcPr>
          <w:p w14:paraId="6D901007" w14:textId="49BCAB92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01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 xml:space="preserve">with a 500-bp </w:t>
            </w:r>
            <w:r w:rsidRPr="009C1F66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MXAN5040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 xml:space="preserve">promoter fragment that contains the two Nla28 half binding sites (HS1 and 2) and the </w:t>
            </w:r>
            <w:r w:rsidRPr="009C1F66">
              <w:rPr>
                <w:rFonts w:ascii="Symbol" w:hAnsi="Symbol" w:cs="Arial"/>
                <w:color w:val="000000" w:themeColor="text1"/>
                <w:sz w:val="22"/>
                <w:szCs w:val="22"/>
              </w:rPr>
              <w:t>s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  <w:vertAlign w:val="superscript"/>
              </w:rPr>
              <w:t>54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 xml:space="preserve"> promoter</w:t>
            </w:r>
          </w:p>
        </w:tc>
        <w:tc>
          <w:tcPr>
            <w:tcW w:w="1890" w:type="dxa"/>
          </w:tcPr>
          <w:p w14:paraId="4AC3DD7F" w14:textId="4CA98CDE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53916772" w14:textId="77777777" w:rsidTr="005E15AF">
        <w:trPr>
          <w:trHeight w:val="719"/>
        </w:trPr>
        <w:tc>
          <w:tcPr>
            <w:tcW w:w="2178" w:type="dxa"/>
          </w:tcPr>
          <w:p w14:paraId="4E3D0A43" w14:textId="51D6076C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18</w:t>
            </w:r>
          </w:p>
        </w:tc>
        <w:tc>
          <w:tcPr>
            <w:tcW w:w="4680" w:type="dxa"/>
          </w:tcPr>
          <w:p w14:paraId="16BF8B5A" w14:textId="3F9615C8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17 with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a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2-bp substitution in HS1 (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TGGCGCAG to </w:t>
            </w:r>
            <w:r w:rsidRPr="009C1F66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:u w:val="single"/>
              </w:rPr>
              <w:t>AA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GCGCACG)</w:t>
            </w:r>
          </w:p>
        </w:tc>
        <w:tc>
          <w:tcPr>
            <w:tcW w:w="1890" w:type="dxa"/>
          </w:tcPr>
          <w:p w14:paraId="4D51BB75" w14:textId="189CFAF8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2C9319BA" w14:textId="77777777" w:rsidTr="005E15AF">
        <w:trPr>
          <w:trHeight w:val="719"/>
        </w:trPr>
        <w:tc>
          <w:tcPr>
            <w:tcW w:w="2178" w:type="dxa"/>
          </w:tcPr>
          <w:p w14:paraId="0C0A4D66" w14:textId="4316D855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19</w:t>
            </w:r>
          </w:p>
        </w:tc>
        <w:tc>
          <w:tcPr>
            <w:tcW w:w="4680" w:type="dxa"/>
          </w:tcPr>
          <w:p w14:paraId="0247FD07" w14:textId="2BF92E4A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17 with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a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4-bp substitution in HS1 (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TGGCGCAG to </w:t>
            </w:r>
            <w:r w:rsidRPr="009C1F66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:u w:val="single"/>
              </w:rPr>
              <w:t>AAAA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GCAG)</w:t>
            </w:r>
          </w:p>
        </w:tc>
        <w:tc>
          <w:tcPr>
            <w:tcW w:w="1890" w:type="dxa"/>
          </w:tcPr>
          <w:p w14:paraId="1EC2A726" w14:textId="2728E029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9C1F66" w:rsidRPr="009C1F66" w14:paraId="1BA0470B" w14:textId="77777777" w:rsidTr="005E15AF">
        <w:trPr>
          <w:trHeight w:val="719"/>
        </w:trPr>
        <w:tc>
          <w:tcPr>
            <w:tcW w:w="2178" w:type="dxa"/>
          </w:tcPr>
          <w:p w14:paraId="549FC039" w14:textId="731CF293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20</w:t>
            </w:r>
          </w:p>
        </w:tc>
        <w:tc>
          <w:tcPr>
            <w:tcW w:w="4680" w:type="dxa"/>
          </w:tcPr>
          <w:p w14:paraId="0F9E1C28" w14:textId="4EE52696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17 with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a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4-bp substitution in HS1 (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TGGCGCAG to </w:t>
            </w:r>
            <w:r w:rsidRPr="009C1F66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:u w:val="single"/>
              </w:rPr>
              <w:t>AAAAAA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AG)</w:t>
            </w:r>
          </w:p>
        </w:tc>
        <w:tc>
          <w:tcPr>
            <w:tcW w:w="1890" w:type="dxa"/>
          </w:tcPr>
          <w:p w14:paraId="3FAAEF04" w14:textId="5132B39F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758E3" w:rsidRPr="009C1F66" w14:paraId="3184AF29" w14:textId="77777777" w:rsidTr="005E15AF">
        <w:trPr>
          <w:trHeight w:val="719"/>
        </w:trPr>
        <w:tc>
          <w:tcPr>
            <w:tcW w:w="2178" w:type="dxa"/>
          </w:tcPr>
          <w:p w14:paraId="63A1287D" w14:textId="7208F705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21</w:t>
            </w:r>
          </w:p>
        </w:tc>
        <w:tc>
          <w:tcPr>
            <w:tcW w:w="4680" w:type="dxa"/>
          </w:tcPr>
          <w:p w14:paraId="389B2365" w14:textId="3087CFB9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pMM517 with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a</w:t>
            </w:r>
            <w:r w:rsidRPr="009C1F66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4-bp substitution in HS1 (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TGGCGCAG to </w:t>
            </w:r>
            <w:r w:rsidRPr="009C1F66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:u w:val="single"/>
              </w:rPr>
              <w:t>AAAAAATA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32A9A751" w14:textId="37A6B486" w:rsidR="007758E3" w:rsidRPr="009C1F66" w:rsidRDefault="007758E3" w:rsidP="007758E3">
            <w:pPr>
              <w:spacing w:line="360" w:lineRule="auto"/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9C1F66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This study</w:t>
            </w:r>
          </w:p>
        </w:tc>
      </w:tr>
    </w:tbl>
    <w:p w14:paraId="54DA0A62" w14:textId="77777777" w:rsidR="001B7B6C" w:rsidRPr="009C1F66" w:rsidRDefault="001B7B6C" w:rsidP="002F0472">
      <w:pPr>
        <w:widowControl w:val="0"/>
        <w:autoSpaceDE w:val="0"/>
        <w:autoSpaceDN w:val="0"/>
        <w:adjustRightInd w:val="0"/>
        <w:ind w:left="-90"/>
        <w:jc w:val="center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1055D74C" w14:textId="60A231F2" w:rsidR="00D927A1" w:rsidRPr="009C1F66" w:rsidRDefault="001B7B6C" w:rsidP="003A2E88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9C1F66">
        <w:rPr>
          <w:rFonts w:ascii="Arial" w:hAnsi="Arial" w:cs="Arial"/>
          <w:b/>
          <w:color w:val="000000" w:themeColor="text1"/>
          <w:sz w:val="22"/>
          <w:szCs w:val="22"/>
        </w:rPr>
        <w:t>References</w:t>
      </w:r>
    </w:p>
    <w:p w14:paraId="1C590EA3" w14:textId="77777777" w:rsidR="003A2E88" w:rsidRPr="009C1F66" w:rsidRDefault="00D927A1" w:rsidP="003A2E88">
      <w:pPr>
        <w:pStyle w:val="EndNoteBibliography"/>
        <w:spacing w:line="360" w:lineRule="auto"/>
        <w:rPr>
          <w:rFonts w:ascii="Arial" w:hAnsi="Arial" w:cs="Arial"/>
          <w:noProof/>
          <w:color w:val="000000" w:themeColor="text1"/>
          <w:sz w:val="22"/>
          <w:szCs w:val="22"/>
        </w:rPr>
      </w:pPr>
      <w:r w:rsidRPr="009C1F66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9C1F66">
        <w:rPr>
          <w:rFonts w:ascii="Arial" w:hAnsi="Arial" w:cs="Arial"/>
          <w:color w:val="000000" w:themeColor="text1"/>
          <w:sz w:val="22"/>
          <w:szCs w:val="22"/>
        </w:rPr>
        <w:instrText xml:space="preserve"> ADDIN EN.REFLIST </w:instrText>
      </w:r>
      <w:r w:rsidRPr="009C1F66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3A2E88" w:rsidRPr="009C1F66">
        <w:rPr>
          <w:rFonts w:ascii="Arial" w:hAnsi="Arial" w:cs="Arial"/>
          <w:noProof/>
          <w:color w:val="000000" w:themeColor="text1"/>
          <w:sz w:val="22"/>
          <w:szCs w:val="22"/>
        </w:rPr>
        <w:t>1.</w:t>
      </w:r>
      <w:r w:rsidR="003A2E88" w:rsidRPr="009C1F66">
        <w:rPr>
          <w:rFonts w:ascii="Arial" w:hAnsi="Arial" w:cs="Arial"/>
          <w:noProof/>
          <w:color w:val="000000" w:themeColor="text1"/>
          <w:sz w:val="22"/>
          <w:szCs w:val="22"/>
        </w:rPr>
        <w:tab/>
        <w:t>Studier FW, Moffatt BA. Use of bacteriophage T7 RNA polymerase to direct selective high-level expression of cloned genes. Journal of molecular biology. 1986;189(1):113-30.</w:t>
      </w:r>
    </w:p>
    <w:p w14:paraId="6CE48907" w14:textId="77777777" w:rsidR="003A2E88" w:rsidRPr="009C1F66" w:rsidRDefault="003A2E88" w:rsidP="003A2E88">
      <w:pPr>
        <w:pStyle w:val="EndNoteBibliography"/>
        <w:spacing w:line="360" w:lineRule="auto"/>
        <w:rPr>
          <w:rFonts w:ascii="Arial" w:hAnsi="Arial" w:cs="Arial"/>
          <w:noProof/>
          <w:color w:val="000000" w:themeColor="text1"/>
          <w:sz w:val="22"/>
          <w:szCs w:val="22"/>
        </w:rPr>
      </w:pPr>
      <w:r w:rsidRPr="009C1F66">
        <w:rPr>
          <w:rFonts w:ascii="Arial" w:hAnsi="Arial" w:cs="Arial"/>
          <w:noProof/>
          <w:color w:val="000000" w:themeColor="text1"/>
          <w:sz w:val="22"/>
          <w:szCs w:val="22"/>
        </w:rPr>
        <w:lastRenderedPageBreak/>
        <w:t>2.</w:t>
      </w:r>
      <w:r w:rsidRPr="009C1F66">
        <w:rPr>
          <w:rFonts w:ascii="Arial" w:hAnsi="Arial" w:cs="Arial"/>
          <w:noProof/>
          <w:color w:val="000000" w:themeColor="text1"/>
          <w:sz w:val="22"/>
          <w:szCs w:val="22"/>
        </w:rPr>
        <w:tab/>
        <w:t>Kaiser D. Social gliding is correlated with the presence of pili in Myxococcus xanthus. Proceedings of the National Academy of Sciences. 1979;76(11):5952-6.</w:t>
      </w:r>
    </w:p>
    <w:p w14:paraId="1E5E8084" w14:textId="77777777" w:rsidR="003A2E88" w:rsidRPr="009C1F66" w:rsidRDefault="003A2E88" w:rsidP="003A2E88">
      <w:pPr>
        <w:pStyle w:val="EndNoteBibliography"/>
        <w:spacing w:line="360" w:lineRule="auto"/>
        <w:rPr>
          <w:rFonts w:ascii="Arial" w:hAnsi="Arial" w:cs="Arial"/>
          <w:noProof/>
          <w:color w:val="000000" w:themeColor="text1"/>
          <w:sz w:val="22"/>
          <w:szCs w:val="22"/>
        </w:rPr>
      </w:pPr>
      <w:r w:rsidRPr="009C1F66">
        <w:rPr>
          <w:rFonts w:ascii="Arial" w:hAnsi="Arial" w:cs="Arial"/>
          <w:noProof/>
          <w:color w:val="000000" w:themeColor="text1"/>
          <w:sz w:val="22"/>
          <w:szCs w:val="22"/>
        </w:rPr>
        <w:t>3.</w:t>
      </w:r>
      <w:r w:rsidRPr="009C1F66">
        <w:rPr>
          <w:rFonts w:ascii="Arial" w:hAnsi="Arial" w:cs="Arial"/>
          <w:noProof/>
          <w:color w:val="000000" w:themeColor="text1"/>
          <w:sz w:val="22"/>
          <w:szCs w:val="22"/>
        </w:rPr>
        <w:tab/>
        <w:t>Caberoy NB, Welch RD, Jakobsen JS, Slater SC, Garza AG. Global mutational analysis of NtrC-like activators in Myxococcus xanthus: identifying activator mutants defective for motility and fruiting body development. Journal of Bacteriology. 2003;185(20):6083-94.</w:t>
      </w:r>
    </w:p>
    <w:p w14:paraId="07156410" w14:textId="77777777" w:rsidR="003A2E88" w:rsidRPr="009C1F66" w:rsidRDefault="003A2E88" w:rsidP="003A2E88">
      <w:pPr>
        <w:pStyle w:val="EndNoteBibliography"/>
        <w:spacing w:line="360" w:lineRule="auto"/>
        <w:rPr>
          <w:rFonts w:ascii="Arial" w:hAnsi="Arial" w:cs="Arial"/>
          <w:noProof/>
          <w:color w:val="000000" w:themeColor="text1"/>
          <w:sz w:val="22"/>
          <w:szCs w:val="22"/>
        </w:rPr>
      </w:pPr>
      <w:r w:rsidRPr="009C1F66">
        <w:rPr>
          <w:rFonts w:ascii="Arial" w:hAnsi="Arial" w:cs="Arial"/>
          <w:noProof/>
          <w:color w:val="000000" w:themeColor="text1"/>
          <w:sz w:val="22"/>
          <w:szCs w:val="22"/>
        </w:rPr>
        <w:t>4.</w:t>
      </w:r>
      <w:r w:rsidRPr="009C1F66">
        <w:rPr>
          <w:rFonts w:ascii="Arial" w:hAnsi="Arial" w:cs="Arial"/>
          <w:noProof/>
          <w:color w:val="000000" w:themeColor="text1"/>
          <w:sz w:val="22"/>
          <w:szCs w:val="22"/>
        </w:rPr>
        <w:tab/>
        <w:t>Hodgkin J, Kaiser D. Genetics of gliding motility in Myxococcus xanthus (Myxobacterales): two gene systems control movement. Molecular and General Genetics MGG. 1979;171(2):177-91.</w:t>
      </w:r>
    </w:p>
    <w:p w14:paraId="24BB581E" w14:textId="77777777" w:rsidR="003A2E88" w:rsidRPr="009C1F66" w:rsidRDefault="003A2E88" w:rsidP="003A2E88">
      <w:pPr>
        <w:pStyle w:val="EndNoteBibliography"/>
        <w:spacing w:line="360" w:lineRule="auto"/>
        <w:rPr>
          <w:rFonts w:ascii="Arial" w:hAnsi="Arial" w:cs="Arial"/>
          <w:noProof/>
          <w:color w:val="000000" w:themeColor="text1"/>
          <w:sz w:val="22"/>
          <w:szCs w:val="22"/>
        </w:rPr>
      </w:pPr>
      <w:r w:rsidRPr="009C1F66">
        <w:rPr>
          <w:rFonts w:ascii="Arial" w:hAnsi="Arial" w:cs="Arial"/>
          <w:noProof/>
          <w:color w:val="000000" w:themeColor="text1"/>
          <w:sz w:val="22"/>
          <w:szCs w:val="22"/>
        </w:rPr>
        <w:t>5.</w:t>
      </w:r>
      <w:r w:rsidRPr="009C1F66">
        <w:rPr>
          <w:rFonts w:ascii="Arial" w:hAnsi="Arial" w:cs="Arial"/>
          <w:noProof/>
          <w:color w:val="000000" w:themeColor="text1"/>
          <w:sz w:val="22"/>
          <w:szCs w:val="22"/>
        </w:rPr>
        <w:tab/>
        <w:t>Gronewold TM, Kaiser D. The act operon controls the level and time of C</w:t>
      </w:r>
      <w:r w:rsidRPr="009C1F66">
        <w:rPr>
          <w:rFonts w:ascii="Cambria Math" w:hAnsi="Cambria Math" w:cs="Cambria Math"/>
          <w:noProof/>
          <w:color w:val="000000" w:themeColor="text1"/>
          <w:sz w:val="22"/>
          <w:szCs w:val="22"/>
        </w:rPr>
        <w:t>‐</w:t>
      </w:r>
      <w:r w:rsidRPr="009C1F66">
        <w:rPr>
          <w:rFonts w:ascii="Arial" w:hAnsi="Arial" w:cs="Arial"/>
          <w:noProof/>
          <w:color w:val="000000" w:themeColor="text1"/>
          <w:sz w:val="22"/>
          <w:szCs w:val="22"/>
        </w:rPr>
        <w:t>signal production for Myxococcus xanthus development. Molecular microbiology. 2001;40(3):744-56.</w:t>
      </w:r>
    </w:p>
    <w:p w14:paraId="292FB80D" w14:textId="77777777" w:rsidR="003A2E88" w:rsidRPr="009C1F66" w:rsidRDefault="003A2E88" w:rsidP="003A2E88">
      <w:pPr>
        <w:pStyle w:val="EndNoteBibliography"/>
        <w:spacing w:line="360" w:lineRule="auto"/>
        <w:rPr>
          <w:rFonts w:ascii="Arial" w:hAnsi="Arial" w:cs="Arial"/>
          <w:noProof/>
          <w:color w:val="000000" w:themeColor="text1"/>
          <w:sz w:val="22"/>
          <w:szCs w:val="22"/>
        </w:rPr>
      </w:pPr>
      <w:r w:rsidRPr="009C1F66">
        <w:rPr>
          <w:rFonts w:ascii="Arial" w:hAnsi="Arial" w:cs="Arial"/>
          <w:noProof/>
          <w:color w:val="000000" w:themeColor="text1"/>
          <w:sz w:val="22"/>
          <w:szCs w:val="22"/>
        </w:rPr>
        <w:t>6.</w:t>
      </w:r>
      <w:r w:rsidRPr="009C1F66">
        <w:rPr>
          <w:rFonts w:ascii="Arial" w:hAnsi="Arial" w:cs="Arial"/>
          <w:noProof/>
          <w:color w:val="000000" w:themeColor="text1"/>
          <w:sz w:val="22"/>
          <w:szCs w:val="22"/>
        </w:rPr>
        <w:tab/>
        <w:t>Wu SS, Kaiser D. Markerless deletions of pil genes in Myxococcus xanthus generated by counterselection with the Bacillus subtilis sacB gene. Journal of Bacteriology. 1996;178(19):5817-21.</w:t>
      </w:r>
    </w:p>
    <w:p w14:paraId="664749DC" w14:textId="77777777" w:rsidR="003A2E88" w:rsidRPr="009C1F66" w:rsidRDefault="003A2E88" w:rsidP="003A2E88">
      <w:pPr>
        <w:pStyle w:val="EndNoteBibliography"/>
        <w:spacing w:line="360" w:lineRule="auto"/>
        <w:rPr>
          <w:rFonts w:ascii="Arial" w:hAnsi="Arial" w:cs="Arial"/>
          <w:noProof/>
          <w:color w:val="000000" w:themeColor="text1"/>
          <w:sz w:val="22"/>
          <w:szCs w:val="22"/>
        </w:rPr>
      </w:pPr>
      <w:r w:rsidRPr="009C1F66">
        <w:rPr>
          <w:rFonts w:ascii="Arial" w:hAnsi="Arial" w:cs="Arial"/>
          <w:noProof/>
          <w:color w:val="000000" w:themeColor="text1"/>
          <w:sz w:val="22"/>
          <w:szCs w:val="22"/>
        </w:rPr>
        <w:t>7.</w:t>
      </w:r>
      <w:r w:rsidRPr="009C1F66">
        <w:rPr>
          <w:rFonts w:ascii="Arial" w:hAnsi="Arial" w:cs="Arial"/>
          <w:noProof/>
          <w:color w:val="000000" w:themeColor="text1"/>
          <w:sz w:val="22"/>
          <w:szCs w:val="22"/>
        </w:rPr>
        <w:tab/>
        <w:t>Sun H, Shi W. Genetic studies of mrp, a locus essential for cellular aggregation and sporulation of Myxococcus xanthus. Journal of bacteriology. 2001;183(16):4786-95.</w:t>
      </w:r>
    </w:p>
    <w:p w14:paraId="3291D063" w14:textId="77777777" w:rsidR="003A2E88" w:rsidRPr="009C1F66" w:rsidRDefault="003A2E88" w:rsidP="003A2E88">
      <w:pPr>
        <w:pStyle w:val="EndNoteBibliography"/>
        <w:spacing w:line="360" w:lineRule="auto"/>
        <w:rPr>
          <w:rFonts w:ascii="Arial" w:hAnsi="Arial" w:cs="Arial"/>
          <w:noProof/>
          <w:color w:val="000000" w:themeColor="text1"/>
          <w:sz w:val="22"/>
          <w:szCs w:val="22"/>
        </w:rPr>
      </w:pPr>
      <w:r w:rsidRPr="009C1F66">
        <w:rPr>
          <w:rFonts w:ascii="Arial" w:hAnsi="Arial" w:cs="Arial"/>
          <w:noProof/>
          <w:color w:val="000000" w:themeColor="text1"/>
          <w:sz w:val="22"/>
          <w:szCs w:val="22"/>
        </w:rPr>
        <w:t>8.</w:t>
      </w:r>
      <w:r w:rsidRPr="009C1F66">
        <w:rPr>
          <w:rFonts w:ascii="Arial" w:hAnsi="Arial" w:cs="Arial"/>
          <w:noProof/>
          <w:color w:val="000000" w:themeColor="text1"/>
          <w:sz w:val="22"/>
          <w:szCs w:val="22"/>
        </w:rPr>
        <w:tab/>
        <w:t>Ma M, Welch RD, Garza AG. The σ 54 system directly regulates bacterial natural product genes. Sci Rep. 2021;11(1):1-11.</w:t>
      </w:r>
    </w:p>
    <w:p w14:paraId="0649B70C" w14:textId="77777777" w:rsidR="003A2E88" w:rsidRPr="009C1F66" w:rsidRDefault="003A2E88" w:rsidP="003A2E88">
      <w:pPr>
        <w:pStyle w:val="EndNoteBibliography"/>
        <w:spacing w:line="360" w:lineRule="auto"/>
        <w:rPr>
          <w:rFonts w:ascii="Arial" w:hAnsi="Arial" w:cs="Arial"/>
          <w:noProof/>
          <w:color w:val="000000" w:themeColor="text1"/>
          <w:sz w:val="22"/>
          <w:szCs w:val="22"/>
        </w:rPr>
      </w:pPr>
      <w:r w:rsidRPr="009C1F66">
        <w:rPr>
          <w:rFonts w:ascii="Arial" w:hAnsi="Arial" w:cs="Arial"/>
          <w:noProof/>
          <w:color w:val="000000" w:themeColor="text1"/>
          <w:sz w:val="22"/>
          <w:szCs w:val="22"/>
        </w:rPr>
        <w:t>9.</w:t>
      </w:r>
      <w:r w:rsidRPr="009C1F66">
        <w:rPr>
          <w:rFonts w:ascii="Arial" w:hAnsi="Arial" w:cs="Arial"/>
          <w:noProof/>
          <w:color w:val="000000" w:themeColor="text1"/>
          <w:sz w:val="22"/>
          <w:szCs w:val="22"/>
        </w:rPr>
        <w:tab/>
        <w:t>Fisseha M, Gloudemans M, Gill RE, Kroos L. Characterization of the regulatory region of a cell interaction-dependent gene in Myxococcus xanthus. Journal of Bacteriology. 1996;178(9):2539-50.</w:t>
      </w:r>
    </w:p>
    <w:p w14:paraId="189DB255" w14:textId="179D3D6A" w:rsidR="00776AE0" w:rsidRPr="009C1F66" w:rsidRDefault="00D927A1" w:rsidP="003A2E88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C1F66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p w14:paraId="493A92B1" w14:textId="7E0993A6" w:rsidR="006069D2" w:rsidRPr="009C1F66" w:rsidRDefault="006069D2" w:rsidP="002F0472">
      <w:pPr>
        <w:rPr>
          <w:rFonts w:ascii="Arial" w:hAnsi="Arial" w:cs="Arial"/>
          <w:color w:val="000000" w:themeColor="text1"/>
        </w:rPr>
      </w:pPr>
    </w:p>
    <w:p w14:paraId="5072318D" w14:textId="491908D8" w:rsidR="006069D2" w:rsidRPr="009C1F66" w:rsidRDefault="006069D2" w:rsidP="002F0472">
      <w:pPr>
        <w:rPr>
          <w:rFonts w:ascii="Arial" w:hAnsi="Arial" w:cs="Arial"/>
          <w:color w:val="000000" w:themeColor="text1"/>
        </w:rPr>
      </w:pPr>
    </w:p>
    <w:p w14:paraId="60751C56" w14:textId="2C322AD4" w:rsidR="00C53192" w:rsidRPr="009C1F66" w:rsidRDefault="00C53192" w:rsidP="002F0472">
      <w:pPr>
        <w:rPr>
          <w:rFonts w:ascii="Arial" w:hAnsi="Arial" w:cs="Arial"/>
          <w:color w:val="000000" w:themeColor="text1"/>
        </w:rPr>
      </w:pPr>
    </w:p>
    <w:p w14:paraId="1BA1C50F" w14:textId="62CAD33B" w:rsidR="00C53192" w:rsidRPr="009C1F66" w:rsidRDefault="00C53192" w:rsidP="002F0472">
      <w:pPr>
        <w:rPr>
          <w:rFonts w:ascii="Arial" w:hAnsi="Arial" w:cs="Arial"/>
          <w:color w:val="000000" w:themeColor="text1"/>
        </w:rPr>
      </w:pPr>
    </w:p>
    <w:p w14:paraId="1A166863" w14:textId="5A171CE0" w:rsidR="00C53192" w:rsidRPr="009C1F66" w:rsidRDefault="00C53192" w:rsidP="002F0472">
      <w:pPr>
        <w:rPr>
          <w:rFonts w:ascii="Arial" w:hAnsi="Arial" w:cs="Arial"/>
          <w:color w:val="000000" w:themeColor="text1"/>
        </w:rPr>
      </w:pPr>
    </w:p>
    <w:p w14:paraId="43BB999D" w14:textId="0F00E684" w:rsidR="00C53192" w:rsidRPr="009C1F66" w:rsidRDefault="00C53192" w:rsidP="002F0472">
      <w:pPr>
        <w:rPr>
          <w:rFonts w:ascii="Arial" w:hAnsi="Arial" w:cs="Arial"/>
          <w:color w:val="000000" w:themeColor="text1"/>
        </w:rPr>
      </w:pPr>
    </w:p>
    <w:p w14:paraId="30981E8F" w14:textId="3B2FA622" w:rsidR="00C53192" w:rsidRPr="009C1F66" w:rsidRDefault="00C53192" w:rsidP="002F0472">
      <w:pPr>
        <w:rPr>
          <w:rFonts w:ascii="Arial" w:hAnsi="Arial" w:cs="Arial"/>
          <w:color w:val="000000" w:themeColor="text1"/>
        </w:rPr>
      </w:pPr>
    </w:p>
    <w:p w14:paraId="2E053B8C" w14:textId="230298A0" w:rsidR="00C53192" w:rsidRPr="009C1F66" w:rsidRDefault="00C53192" w:rsidP="002F0472">
      <w:pPr>
        <w:rPr>
          <w:rFonts w:ascii="Arial" w:hAnsi="Arial" w:cs="Arial"/>
          <w:color w:val="000000" w:themeColor="text1"/>
        </w:rPr>
      </w:pPr>
    </w:p>
    <w:p w14:paraId="35A5E959" w14:textId="30DE4CC3" w:rsidR="00C53192" w:rsidRPr="009C1F66" w:rsidRDefault="00C53192" w:rsidP="002F0472">
      <w:pPr>
        <w:rPr>
          <w:rFonts w:ascii="Arial" w:hAnsi="Arial" w:cs="Arial"/>
          <w:color w:val="000000" w:themeColor="text1"/>
        </w:rPr>
      </w:pPr>
    </w:p>
    <w:p w14:paraId="5B33A4C9" w14:textId="1D1267AC" w:rsidR="00C53192" w:rsidRPr="009C1F66" w:rsidRDefault="00C53192" w:rsidP="002F0472">
      <w:pPr>
        <w:rPr>
          <w:rFonts w:ascii="Arial" w:hAnsi="Arial" w:cs="Arial"/>
          <w:color w:val="000000" w:themeColor="text1"/>
        </w:rPr>
      </w:pPr>
    </w:p>
    <w:p w14:paraId="6620040E" w14:textId="77777777" w:rsidR="00C53192" w:rsidRPr="009C1F66" w:rsidRDefault="00C53192" w:rsidP="002F0472">
      <w:pPr>
        <w:rPr>
          <w:rFonts w:ascii="Arial" w:hAnsi="Arial" w:cs="Arial"/>
          <w:color w:val="000000" w:themeColor="text1"/>
        </w:rPr>
      </w:pPr>
    </w:p>
    <w:p w14:paraId="403DC444" w14:textId="1C9F3375" w:rsidR="006069D2" w:rsidRPr="009C1F66" w:rsidRDefault="006069D2" w:rsidP="002F0472">
      <w:pPr>
        <w:rPr>
          <w:rFonts w:ascii="Arial" w:hAnsi="Arial" w:cs="Arial"/>
          <w:color w:val="000000" w:themeColor="text1"/>
        </w:rPr>
      </w:pPr>
    </w:p>
    <w:p w14:paraId="00090F32" w14:textId="23EF74F8" w:rsidR="006069D2" w:rsidRPr="009C1F66" w:rsidRDefault="006069D2" w:rsidP="006C51B7">
      <w:pPr>
        <w:spacing w:line="360" w:lineRule="auto"/>
        <w:rPr>
          <w:rFonts w:ascii="Arial" w:hAnsi="Arial" w:cs="Arial"/>
          <w:color w:val="000000" w:themeColor="text1"/>
        </w:rPr>
      </w:pPr>
      <w:r w:rsidRPr="009C1F66">
        <w:rPr>
          <w:rFonts w:ascii="Arial" w:hAnsi="Arial" w:cs="Arial"/>
          <w:b/>
          <w:color w:val="000000" w:themeColor="text1"/>
        </w:rPr>
        <w:lastRenderedPageBreak/>
        <w:t>T</w:t>
      </w:r>
      <w:r w:rsidR="005861A1" w:rsidRPr="009C1F66">
        <w:rPr>
          <w:rFonts w:ascii="Arial" w:hAnsi="Arial" w:cs="Arial"/>
          <w:b/>
          <w:color w:val="000000" w:themeColor="text1"/>
        </w:rPr>
        <w:t>able</w:t>
      </w:r>
      <w:r w:rsidRPr="009C1F66">
        <w:rPr>
          <w:rFonts w:ascii="Arial" w:hAnsi="Arial" w:cs="Arial"/>
          <w:b/>
          <w:color w:val="000000" w:themeColor="text1"/>
        </w:rPr>
        <w:t xml:space="preserve"> </w:t>
      </w:r>
      <w:r w:rsidR="007758E3" w:rsidRPr="009C1F66">
        <w:rPr>
          <w:rFonts w:ascii="Arial" w:hAnsi="Arial" w:cs="Arial"/>
          <w:b/>
          <w:color w:val="000000" w:themeColor="text1"/>
        </w:rPr>
        <w:t xml:space="preserve">S2. </w:t>
      </w:r>
      <w:r w:rsidRPr="009C1F66">
        <w:rPr>
          <w:rFonts w:ascii="Arial" w:hAnsi="Arial" w:cs="Arial"/>
          <w:b/>
          <w:bCs/>
          <w:color w:val="000000" w:themeColor="text1"/>
        </w:rPr>
        <w:t>Primers</w:t>
      </w:r>
    </w:p>
    <w:tbl>
      <w:tblPr>
        <w:tblStyle w:val="TableGrid"/>
        <w:tblW w:w="8568" w:type="dxa"/>
        <w:tblLayout w:type="fixed"/>
        <w:tblLook w:val="04A0" w:firstRow="1" w:lastRow="0" w:firstColumn="1" w:lastColumn="0" w:noHBand="0" w:noVBand="1"/>
      </w:tblPr>
      <w:tblGrid>
        <w:gridCol w:w="2358"/>
        <w:gridCol w:w="4590"/>
        <w:gridCol w:w="1620"/>
      </w:tblGrid>
      <w:tr w:rsidR="009C1F66" w:rsidRPr="009C1F66" w14:paraId="7677054A" w14:textId="77777777" w:rsidTr="00502455">
        <w:tc>
          <w:tcPr>
            <w:tcW w:w="2358" w:type="dxa"/>
          </w:tcPr>
          <w:p w14:paraId="7698AE4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590" w:type="dxa"/>
          </w:tcPr>
          <w:p w14:paraId="5A63C891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41124F3F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Amplicon size</w:t>
            </w:r>
          </w:p>
        </w:tc>
      </w:tr>
      <w:tr w:rsidR="009C1F66" w:rsidRPr="009C1F66" w14:paraId="478AABB5" w14:textId="77777777" w:rsidTr="00502455">
        <w:tc>
          <w:tcPr>
            <w:tcW w:w="2358" w:type="dxa"/>
          </w:tcPr>
          <w:p w14:paraId="4F12ED2E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qPCR</w:t>
            </w:r>
          </w:p>
        </w:tc>
        <w:tc>
          <w:tcPr>
            <w:tcW w:w="4590" w:type="dxa"/>
          </w:tcPr>
          <w:p w14:paraId="2421DCF2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2260495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C1F66" w:rsidRPr="009C1F66" w14:paraId="1257ED8C" w14:textId="77777777" w:rsidTr="00502455">
        <w:tc>
          <w:tcPr>
            <w:tcW w:w="2358" w:type="dxa"/>
          </w:tcPr>
          <w:p w14:paraId="2DEA27F4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ctB</w:t>
            </w:r>
            <w:proofErr w:type="spell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oward</w:t>
            </w:r>
            <w:proofErr w:type="spellEnd"/>
          </w:p>
          <w:p w14:paraId="0B0B9662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ctB</w:t>
            </w:r>
            <w:proofErr w:type="spell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590" w:type="dxa"/>
          </w:tcPr>
          <w:p w14:paraId="5694DFC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CTCCAGGACGAGGAGTTCTTCCG-3’</w:t>
            </w:r>
          </w:p>
          <w:p w14:paraId="285AB023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GCGATTTCCTTCTCCAGGTCGC-3’</w:t>
            </w:r>
          </w:p>
        </w:tc>
        <w:tc>
          <w:tcPr>
            <w:tcW w:w="1620" w:type="dxa"/>
          </w:tcPr>
          <w:p w14:paraId="3A240170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01 bp</w:t>
            </w:r>
          </w:p>
        </w:tc>
      </w:tr>
      <w:tr w:rsidR="009C1F66" w:rsidRPr="009C1F66" w14:paraId="67B7875B" w14:textId="77777777" w:rsidTr="00502455">
        <w:tc>
          <w:tcPr>
            <w:tcW w:w="2358" w:type="dxa"/>
          </w:tcPr>
          <w:p w14:paraId="5240CEC1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rpB</w:t>
            </w:r>
            <w:proofErr w:type="spell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  <w:p w14:paraId="1B48931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rpB</w:t>
            </w:r>
            <w:proofErr w:type="spell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590" w:type="dxa"/>
          </w:tcPr>
          <w:p w14:paraId="4A408093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GCCAGCCTGATTCCCACTTT-3’</w:t>
            </w:r>
          </w:p>
          <w:p w14:paraId="2791545B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ACCGTACTTCTGGAGCTTGC-3’</w:t>
            </w:r>
          </w:p>
        </w:tc>
        <w:tc>
          <w:tcPr>
            <w:tcW w:w="1620" w:type="dxa"/>
          </w:tcPr>
          <w:p w14:paraId="0D5DEF71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44 bp</w:t>
            </w:r>
          </w:p>
        </w:tc>
      </w:tr>
      <w:tr w:rsidR="009C1F66" w:rsidRPr="009C1F66" w14:paraId="6CABB70F" w14:textId="77777777" w:rsidTr="00502455">
        <w:tc>
          <w:tcPr>
            <w:tcW w:w="2358" w:type="dxa"/>
          </w:tcPr>
          <w:p w14:paraId="06D0AEF0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nla6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  <w:p w14:paraId="0ED3F0DA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nla6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590" w:type="dxa"/>
          </w:tcPr>
          <w:p w14:paraId="73CB8F7E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GCTCATCGAGTCCGAGCTG-3’</w:t>
            </w:r>
          </w:p>
          <w:p w14:paraId="634CCCBB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ATTCGTCCAGGAAGAGCGTG-3’</w:t>
            </w:r>
          </w:p>
        </w:tc>
        <w:tc>
          <w:tcPr>
            <w:tcW w:w="1620" w:type="dxa"/>
          </w:tcPr>
          <w:p w14:paraId="14571ACC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13 bp</w:t>
            </w:r>
          </w:p>
        </w:tc>
      </w:tr>
      <w:tr w:rsidR="009C1F66" w:rsidRPr="009C1F66" w14:paraId="5FBF6C2E" w14:textId="77777777" w:rsidTr="00502455">
        <w:tc>
          <w:tcPr>
            <w:tcW w:w="2358" w:type="dxa"/>
          </w:tcPr>
          <w:p w14:paraId="129AA813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nla28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  <w:p w14:paraId="522E8A7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nla28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590" w:type="dxa"/>
          </w:tcPr>
          <w:p w14:paraId="5E83AFFB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GTGTTGCAGGAGGGCGAAATCC-3’</w:t>
            </w:r>
          </w:p>
          <w:p w14:paraId="7D031077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CGCGTCTTGAGGTCCTTGTTCG-3’</w:t>
            </w:r>
          </w:p>
        </w:tc>
        <w:tc>
          <w:tcPr>
            <w:tcW w:w="1620" w:type="dxa"/>
          </w:tcPr>
          <w:p w14:paraId="799B8EBA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98 bp</w:t>
            </w:r>
          </w:p>
        </w:tc>
      </w:tr>
      <w:tr w:rsidR="009C1F66" w:rsidRPr="009C1F66" w14:paraId="47CDF4BD" w14:textId="77777777" w:rsidTr="00502455">
        <w:tc>
          <w:tcPr>
            <w:tcW w:w="2358" w:type="dxa"/>
          </w:tcPr>
          <w:p w14:paraId="4DA60F3B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nla28S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MXAN1166) forward</w:t>
            </w:r>
          </w:p>
          <w:p w14:paraId="76A32133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nla28S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(MXAN1166) reverse</w:t>
            </w:r>
          </w:p>
        </w:tc>
        <w:tc>
          <w:tcPr>
            <w:tcW w:w="4590" w:type="dxa"/>
          </w:tcPr>
          <w:p w14:paraId="6B3D8867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'-CGCTCGGAAGAAGGAAAGGG-3'</w:t>
            </w:r>
          </w:p>
          <w:p w14:paraId="32A6C065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22FA89A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'-CGGAAGCAGTCGTTGTCTGA-3'</w:t>
            </w:r>
          </w:p>
        </w:tc>
        <w:tc>
          <w:tcPr>
            <w:tcW w:w="1620" w:type="dxa"/>
          </w:tcPr>
          <w:p w14:paraId="3963E17B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00 bp</w:t>
            </w:r>
          </w:p>
        </w:tc>
      </w:tr>
      <w:tr w:rsidR="009C1F66" w:rsidRPr="009C1F66" w14:paraId="07E44FBD" w14:textId="77777777" w:rsidTr="00502455">
        <w:tc>
          <w:tcPr>
            <w:tcW w:w="2358" w:type="dxa"/>
          </w:tcPr>
          <w:p w14:paraId="4332D452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ilA</w:t>
            </w:r>
            <w:proofErr w:type="spell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  <w:p w14:paraId="10082994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ilA</w:t>
            </w:r>
            <w:proofErr w:type="spell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590" w:type="dxa"/>
          </w:tcPr>
          <w:p w14:paraId="242FD9C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'-GTCGTTGGAGATGCACGGAACG-3'</w:t>
            </w:r>
          </w:p>
          <w:p w14:paraId="5AC34871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'-CAACCGTTACGGCTACCGTGTG-3'</w:t>
            </w:r>
          </w:p>
        </w:tc>
        <w:tc>
          <w:tcPr>
            <w:tcW w:w="1620" w:type="dxa"/>
          </w:tcPr>
          <w:p w14:paraId="10BEEF05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06 bp</w:t>
            </w:r>
          </w:p>
        </w:tc>
      </w:tr>
      <w:tr w:rsidR="009C1F66" w:rsidRPr="009C1F66" w14:paraId="47686908" w14:textId="77777777" w:rsidTr="00502455">
        <w:tc>
          <w:tcPr>
            <w:tcW w:w="2358" w:type="dxa"/>
          </w:tcPr>
          <w:p w14:paraId="5CD3AC9F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poD</w:t>
            </w:r>
            <w:proofErr w:type="spell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  <w:p w14:paraId="3F923AFC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poD</w:t>
            </w:r>
            <w:proofErr w:type="spell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590" w:type="dxa"/>
          </w:tcPr>
          <w:p w14:paraId="67EDAC9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GACGTCTTGGAGCGAGAGCTGTC-3’</w:t>
            </w:r>
          </w:p>
          <w:p w14:paraId="2403DF6C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CTCCATCATCTTGGTCCGGAGGTC-3’</w:t>
            </w:r>
          </w:p>
        </w:tc>
        <w:tc>
          <w:tcPr>
            <w:tcW w:w="1620" w:type="dxa"/>
          </w:tcPr>
          <w:p w14:paraId="439F0AA6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02 bp</w:t>
            </w:r>
          </w:p>
        </w:tc>
      </w:tr>
      <w:tr w:rsidR="009C1F66" w:rsidRPr="009C1F66" w14:paraId="007EAACD" w14:textId="77777777" w:rsidTr="00502455">
        <w:tc>
          <w:tcPr>
            <w:tcW w:w="2358" w:type="dxa"/>
          </w:tcPr>
          <w:p w14:paraId="0B9232DF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881foward</w:t>
            </w:r>
          </w:p>
          <w:p w14:paraId="02B65C1F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881reverse</w:t>
            </w:r>
          </w:p>
        </w:tc>
        <w:tc>
          <w:tcPr>
            <w:tcW w:w="4590" w:type="dxa"/>
          </w:tcPr>
          <w:p w14:paraId="28F8D333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ATGATGGGGATGGCTTGGTG-3’</w:t>
            </w:r>
          </w:p>
          <w:p w14:paraId="6CCB1F5F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GCAGCGCGGATAATCGTTTT-3’</w:t>
            </w:r>
          </w:p>
        </w:tc>
        <w:tc>
          <w:tcPr>
            <w:tcW w:w="1620" w:type="dxa"/>
          </w:tcPr>
          <w:p w14:paraId="477F7A2B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04 bp</w:t>
            </w:r>
          </w:p>
        </w:tc>
      </w:tr>
      <w:tr w:rsidR="009C1F66" w:rsidRPr="009C1F66" w14:paraId="3D1F6B53" w14:textId="77777777" w:rsidTr="00502455">
        <w:tc>
          <w:tcPr>
            <w:tcW w:w="2358" w:type="dxa"/>
          </w:tcPr>
          <w:p w14:paraId="166B3286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989 forward</w:t>
            </w:r>
          </w:p>
          <w:p w14:paraId="297DED10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989 reverse</w:t>
            </w:r>
          </w:p>
        </w:tc>
        <w:tc>
          <w:tcPr>
            <w:tcW w:w="4590" w:type="dxa"/>
          </w:tcPr>
          <w:p w14:paraId="5EFC4E7F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GGAGAAGAACGTGGTGGAGG-3’</w:t>
            </w:r>
          </w:p>
          <w:p w14:paraId="105C51DE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GGTCCTGCTCGTACACATCC-3’</w:t>
            </w:r>
          </w:p>
        </w:tc>
        <w:tc>
          <w:tcPr>
            <w:tcW w:w="1620" w:type="dxa"/>
          </w:tcPr>
          <w:p w14:paraId="40BD66D9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07 bp</w:t>
            </w:r>
          </w:p>
        </w:tc>
      </w:tr>
      <w:tr w:rsidR="009C1F66" w:rsidRPr="009C1F66" w14:paraId="0D68F236" w14:textId="77777777" w:rsidTr="00502455">
        <w:tc>
          <w:tcPr>
            <w:tcW w:w="2358" w:type="dxa"/>
          </w:tcPr>
          <w:p w14:paraId="7965167B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2511 forward</w:t>
            </w:r>
          </w:p>
          <w:p w14:paraId="361C69E4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2511 reverse</w:t>
            </w:r>
          </w:p>
        </w:tc>
        <w:tc>
          <w:tcPr>
            <w:tcW w:w="4590" w:type="dxa"/>
          </w:tcPr>
          <w:p w14:paraId="7B171762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TGGCGGAATGATGAACGACA-3’</w:t>
            </w:r>
          </w:p>
          <w:p w14:paraId="3FE8F659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TTGCTGGGGACCGTACAAC-3’</w:t>
            </w:r>
          </w:p>
        </w:tc>
        <w:tc>
          <w:tcPr>
            <w:tcW w:w="1620" w:type="dxa"/>
          </w:tcPr>
          <w:p w14:paraId="673F95F6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18 bp</w:t>
            </w:r>
          </w:p>
        </w:tc>
      </w:tr>
      <w:tr w:rsidR="009C1F66" w:rsidRPr="009C1F66" w14:paraId="0F64AB05" w14:textId="77777777" w:rsidTr="00502455">
        <w:tc>
          <w:tcPr>
            <w:tcW w:w="2358" w:type="dxa"/>
          </w:tcPr>
          <w:p w14:paraId="0E20AE0E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5040 forward</w:t>
            </w:r>
          </w:p>
          <w:p w14:paraId="16C1F78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5040 reverse</w:t>
            </w:r>
          </w:p>
        </w:tc>
        <w:tc>
          <w:tcPr>
            <w:tcW w:w="4590" w:type="dxa"/>
          </w:tcPr>
          <w:p w14:paraId="2A4292FF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GTGGACCAACTGCTACCACA-3’</w:t>
            </w:r>
          </w:p>
          <w:p w14:paraId="570E1202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TGACCAGCAGGTTCTTCGTC-3’</w:t>
            </w:r>
          </w:p>
        </w:tc>
        <w:tc>
          <w:tcPr>
            <w:tcW w:w="1620" w:type="dxa"/>
          </w:tcPr>
          <w:p w14:paraId="51D5BA9B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8 bp</w:t>
            </w:r>
          </w:p>
        </w:tc>
      </w:tr>
      <w:tr w:rsidR="009C1F66" w:rsidRPr="009C1F66" w14:paraId="3BEF55E3" w14:textId="77777777" w:rsidTr="00502455">
        <w:tc>
          <w:tcPr>
            <w:tcW w:w="2358" w:type="dxa"/>
          </w:tcPr>
          <w:p w14:paraId="2401A913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6732 forward</w:t>
            </w:r>
          </w:p>
          <w:p w14:paraId="6EBFF19A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6732 reverse</w:t>
            </w:r>
          </w:p>
        </w:tc>
        <w:tc>
          <w:tcPr>
            <w:tcW w:w="4590" w:type="dxa"/>
          </w:tcPr>
          <w:p w14:paraId="54A48785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ATGACTGCGCCTTCCTGAAA-3’</w:t>
            </w:r>
          </w:p>
          <w:p w14:paraId="46EFECC8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GTTGACCGTGATGGGAGAGG-3’</w:t>
            </w:r>
          </w:p>
        </w:tc>
        <w:tc>
          <w:tcPr>
            <w:tcW w:w="1620" w:type="dxa"/>
          </w:tcPr>
          <w:p w14:paraId="7D5B8AF8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17 bp</w:t>
            </w:r>
          </w:p>
        </w:tc>
      </w:tr>
      <w:tr w:rsidR="009C1F66" w:rsidRPr="009C1F66" w14:paraId="7A71926B" w14:textId="77777777" w:rsidTr="00502455">
        <w:tc>
          <w:tcPr>
            <w:tcW w:w="2358" w:type="dxa"/>
          </w:tcPr>
          <w:p w14:paraId="67BEC0C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7147 forward</w:t>
            </w:r>
          </w:p>
          <w:p w14:paraId="1BF7626C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7147 reverse</w:t>
            </w:r>
          </w:p>
        </w:tc>
        <w:tc>
          <w:tcPr>
            <w:tcW w:w="4590" w:type="dxa"/>
          </w:tcPr>
          <w:p w14:paraId="7C879CED" w14:textId="77777777" w:rsidR="006069D2" w:rsidRPr="009C1F66" w:rsidRDefault="006069D2" w:rsidP="006C51B7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TTCACCGTGTCCAACCACAC-3’</w:t>
            </w:r>
          </w:p>
          <w:p w14:paraId="799C2C2D" w14:textId="77777777" w:rsidR="006069D2" w:rsidRPr="009C1F66" w:rsidRDefault="006069D2" w:rsidP="006C51B7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TGGACATTCCCAAAGCCAAGA-3’</w:t>
            </w:r>
          </w:p>
        </w:tc>
        <w:tc>
          <w:tcPr>
            <w:tcW w:w="1620" w:type="dxa"/>
          </w:tcPr>
          <w:p w14:paraId="7757B2C1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54 bp</w:t>
            </w:r>
          </w:p>
        </w:tc>
      </w:tr>
      <w:tr w:rsidR="009C1F66" w:rsidRPr="009C1F66" w14:paraId="6143A86B" w14:textId="77777777" w:rsidTr="00502455">
        <w:tc>
          <w:tcPr>
            <w:tcW w:w="2358" w:type="dxa"/>
          </w:tcPr>
          <w:p w14:paraId="720AF9E5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7279 forward</w:t>
            </w:r>
          </w:p>
          <w:p w14:paraId="2A21BD1B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7279 reverse</w:t>
            </w:r>
          </w:p>
        </w:tc>
        <w:tc>
          <w:tcPr>
            <w:tcW w:w="4590" w:type="dxa"/>
          </w:tcPr>
          <w:p w14:paraId="6B607279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'-GCCACGGGTACCTTCAACAA-3'</w:t>
            </w:r>
          </w:p>
          <w:p w14:paraId="6E14789A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'-GGCCTTGCCTCCCAGTTG-3'</w:t>
            </w:r>
          </w:p>
        </w:tc>
        <w:tc>
          <w:tcPr>
            <w:tcW w:w="1620" w:type="dxa"/>
          </w:tcPr>
          <w:p w14:paraId="22639479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05 bp</w:t>
            </w:r>
          </w:p>
        </w:tc>
      </w:tr>
      <w:tr w:rsidR="009C1F66" w:rsidRPr="009C1F66" w14:paraId="3C94B5C8" w14:textId="77777777" w:rsidTr="00502455">
        <w:tc>
          <w:tcPr>
            <w:tcW w:w="2358" w:type="dxa"/>
          </w:tcPr>
          <w:p w14:paraId="043B33F3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lastRenderedPageBreak/>
              <w:t>Promoter fragments</w:t>
            </w:r>
          </w:p>
        </w:tc>
        <w:tc>
          <w:tcPr>
            <w:tcW w:w="4590" w:type="dxa"/>
          </w:tcPr>
          <w:p w14:paraId="6E44A32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A34F480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C1F66" w:rsidRPr="009C1F66" w14:paraId="53CB0013" w14:textId="77777777" w:rsidTr="00502455">
        <w:tc>
          <w:tcPr>
            <w:tcW w:w="2358" w:type="dxa"/>
          </w:tcPr>
          <w:p w14:paraId="300E86FC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ctB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orward</w:t>
            </w:r>
          </w:p>
          <w:p w14:paraId="385D3668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ctB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everse</w:t>
            </w:r>
          </w:p>
        </w:tc>
        <w:tc>
          <w:tcPr>
            <w:tcW w:w="4590" w:type="dxa"/>
          </w:tcPr>
          <w:p w14:paraId="6AFD0AD8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5’-</w:t>
            </w:r>
            <w:r w:rsidRPr="009C1F66">
              <w:rPr>
                <w:rFonts w:ascii="Arial" w:eastAsia="MS Mincho" w:hAnsi="Arial" w:cs="Arial"/>
                <w:color w:val="000000" w:themeColor="text1"/>
                <w:sz w:val="22"/>
                <w:szCs w:val="22"/>
              </w:rPr>
              <w:t>CCGCCGTCGTGGAGTC-3’</w:t>
            </w:r>
          </w:p>
          <w:p w14:paraId="08960339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5’-CGGATTTAGCAATGGTTGTGCCAC-3’</w:t>
            </w:r>
          </w:p>
        </w:tc>
        <w:tc>
          <w:tcPr>
            <w:tcW w:w="1620" w:type="dxa"/>
          </w:tcPr>
          <w:p w14:paraId="7E0653D5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10 bp</w:t>
            </w:r>
          </w:p>
        </w:tc>
      </w:tr>
      <w:tr w:rsidR="009C1F66" w:rsidRPr="009C1F66" w14:paraId="6A6AEC89" w14:textId="77777777" w:rsidTr="00502455">
        <w:tc>
          <w:tcPr>
            <w:tcW w:w="2358" w:type="dxa"/>
          </w:tcPr>
          <w:p w14:paraId="2DCEAFBF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dev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  <w:p w14:paraId="6D38F9DE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dev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590" w:type="dxa"/>
          </w:tcPr>
          <w:p w14:paraId="3DD69E6D" w14:textId="77777777" w:rsidR="006069D2" w:rsidRPr="009C1F66" w:rsidRDefault="006069D2" w:rsidP="006C51B7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eastAsia="儷宋 Pro" w:hAnsi="Arial" w:cs="Arial"/>
                <w:caps/>
                <w:color w:val="000000" w:themeColor="text1"/>
                <w:sz w:val="22"/>
                <w:szCs w:val="22"/>
              </w:rPr>
              <w:t>5’-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ACGTTGCAGACGGGGTGAG-</w:t>
            </w:r>
            <w:r w:rsidRPr="009C1F66">
              <w:rPr>
                <w:rFonts w:ascii="Arial" w:eastAsia="儷宋 Pro" w:hAnsi="Arial" w:cs="Arial"/>
                <w:caps/>
                <w:color w:val="000000" w:themeColor="text1"/>
                <w:sz w:val="22"/>
                <w:szCs w:val="22"/>
              </w:rPr>
              <w:t>3’</w:t>
            </w:r>
          </w:p>
          <w:p w14:paraId="6D88A146" w14:textId="77777777" w:rsidR="006069D2" w:rsidRPr="009C1F66" w:rsidRDefault="006069D2" w:rsidP="006C51B7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CCTCGTACTTCGACTTCCGAAGAG-3’</w:t>
            </w:r>
          </w:p>
        </w:tc>
        <w:tc>
          <w:tcPr>
            <w:tcW w:w="1620" w:type="dxa"/>
          </w:tcPr>
          <w:p w14:paraId="2D9FE6E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80 bp</w:t>
            </w:r>
          </w:p>
        </w:tc>
      </w:tr>
      <w:tr w:rsidR="009C1F66" w:rsidRPr="009C1F66" w14:paraId="1C4D13EC" w14:textId="77777777" w:rsidTr="00502455">
        <w:tc>
          <w:tcPr>
            <w:tcW w:w="2358" w:type="dxa"/>
          </w:tcPr>
          <w:p w14:paraId="230126D4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rpB</w:t>
            </w:r>
            <w:proofErr w:type="spell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  <w:p w14:paraId="7E3B4B6F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rpB</w:t>
            </w:r>
            <w:proofErr w:type="spellEnd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590" w:type="dxa"/>
          </w:tcPr>
          <w:p w14:paraId="43C9D8E9" w14:textId="77777777" w:rsidR="006069D2" w:rsidRPr="009C1F66" w:rsidRDefault="006069D2" w:rsidP="006C51B7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5’-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GAGGCCGGTGTTCCGGG-</w:t>
            </w: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3’</w:t>
            </w:r>
          </w:p>
          <w:p w14:paraId="31933897" w14:textId="77777777" w:rsidR="006069D2" w:rsidRPr="009C1F66" w:rsidRDefault="006069D2" w:rsidP="006C51B7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5’-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CCGCCAACCTCGGCGG-3’</w:t>
            </w:r>
          </w:p>
        </w:tc>
        <w:tc>
          <w:tcPr>
            <w:tcW w:w="1620" w:type="dxa"/>
          </w:tcPr>
          <w:p w14:paraId="77EEB971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20 bp</w:t>
            </w:r>
          </w:p>
        </w:tc>
      </w:tr>
      <w:tr w:rsidR="009C1F66" w:rsidRPr="009C1F66" w14:paraId="25966DB8" w14:textId="77777777" w:rsidTr="00502455">
        <w:tc>
          <w:tcPr>
            <w:tcW w:w="2358" w:type="dxa"/>
            <w:tcBorders>
              <w:bottom w:val="single" w:sz="4" w:space="0" w:color="auto"/>
            </w:tcBorders>
          </w:tcPr>
          <w:p w14:paraId="5401FF8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nla28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  <w:p w14:paraId="6BB5B49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nla28 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14:paraId="34DED68F" w14:textId="77777777" w:rsidR="006069D2" w:rsidRPr="009C1F66" w:rsidRDefault="006069D2" w:rsidP="006C51B7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5’-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GATGACGCGCGCAGCTTGC-</w:t>
            </w: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3’</w:t>
            </w:r>
          </w:p>
          <w:p w14:paraId="63D9F899" w14:textId="77777777" w:rsidR="006069D2" w:rsidRPr="009C1F66" w:rsidRDefault="006069D2" w:rsidP="006C51B7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5’-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GAGATTGCGCCGTCCCAGC-</w:t>
            </w: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3’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C22FED1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00 bp</w:t>
            </w:r>
          </w:p>
        </w:tc>
      </w:tr>
      <w:tr w:rsidR="009C1F66" w:rsidRPr="009C1F66" w14:paraId="6866DC0B" w14:textId="77777777" w:rsidTr="00502455">
        <w:tc>
          <w:tcPr>
            <w:tcW w:w="2358" w:type="dxa"/>
          </w:tcPr>
          <w:p w14:paraId="16FC04D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ilA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orward</w:t>
            </w:r>
          </w:p>
          <w:p w14:paraId="5D533DAB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ilA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everse</w:t>
            </w:r>
          </w:p>
        </w:tc>
        <w:tc>
          <w:tcPr>
            <w:tcW w:w="4590" w:type="dxa"/>
          </w:tcPr>
          <w:p w14:paraId="5D71A97A" w14:textId="77777777" w:rsidR="006069D2" w:rsidRPr="009C1F66" w:rsidRDefault="006069D2" w:rsidP="006C51B7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GAGCGCTTCGGATGCGTAGG-</w:t>
            </w: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3’</w:t>
            </w:r>
          </w:p>
          <w:p w14:paraId="6C7F9DC9" w14:textId="77777777" w:rsidR="006069D2" w:rsidRPr="009C1F66" w:rsidRDefault="006069D2" w:rsidP="006C51B7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5’-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CCTCAGAGAAGGTTGCAACGG-3’</w:t>
            </w:r>
          </w:p>
        </w:tc>
        <w:tc>
          <w:tcPr>
            <w:tcW w:w="1620" w:type="dxa"/>
          </w:tcPr>
          <w:p w14:paraId="76D51A82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00 bp</w:t>
            </w:r>
          </w:p>
        </w:tc>
      </w:tr>
      <w:tr w:rsidR="009C1F66" w:rsidRPr="009C1F66" w14:paraId="3E87B723" w14:textId="77777777" w:rsidTr="00502455">
        <w:tc>
          <w:tcPr>
            <w:tcW w:w="2358" w:type="dxa"/>
          </w:tcPr>
          <w:p w14:paraId="4D1484B6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881 forward</w:t>
            </w:r>
          </w:p>
          <w:p w14:paraId="2734177B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881 reverse</w:t>
            </w:r>
          </w:p>
        </w:tc>
        <w:tc>
          <w:tcPr>
            <w:tcW w:w="4590" w:type="dxa"/>
          </w:tcPr>
          <w:p w14:paraId="1475899A" w14:textId="77777777" w:rsidR="006069D2" w:rsidRPr="009C1F66" w:rsidRDefault="006069D2" w:rsidP="006C51B7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CGCGCTTCTCCACGTCCTTG-</w:t>
            </w: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3’</w:t>
            </w:r>
          </w:p>
          <w:p w14:paraId="7C2C8A18" w14:textId="77777777" w:rsidR="006069D2" w:rsidRPr="009C1F66" w:rsidRDefault="006069D2" w:rsidP="006C51B7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5’-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GACGTCATGCTGGAGATTTCCGG-3’</w:t>
            </w:r>
          </w:p>
        </w:tc>
        <w:tc>
          <w:tcPr>
            <w:tcW w:w="1620" w:type="dxa"/>
          </w:tcPr>
          <w:p w14:paraId="53BAC0EA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96 bp</w:t>
            </w:r>
          </w:p>
        </w:tc>
      </w:tr>
      <w:tr w:rsidR="009C1F66" w:rsidRPr="009C1F66" w14:paraId="7B7DDADC" w14:textId="77777777" w:rsidTr="00502455">
        <w:tc>
          <w:tcPr>
            <w:tcW w:w="2358" w:type="dxa"/>
          </w:tcPr>
          <w:p w14:paraId="7789834B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989 forward</w:t>
            </w:r>
          </w:p>
          <w:p w14:paraId="717EBC52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989 reverse</w:t>
            </w:r>
          </w:p>
        </w:tc>
        <w:tc>
          <w:tcPr>
            <w:tcW w:w="4590" w:type="dxa"/>
          </w:tcPr>
          <w:p w14:paraId="260B7B2B" w14:textId="77777777" w:rsidR="006069D2" w:rsidRPr="009C1F66" w:rsidRDefault="006069D2" w:rsidP="006C51B7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GTAATCGTCGCCGTGGCCTG-</w:t>
            </w: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3’</w:t>
            </w:r>
          </w:p>
          <w:p w14:paraId="2180F152" w14:textId="77777777" w:rsidR="006069D2" w:rsidRPr="009C1F66" w:rsidRDefault="006069D2" w:rsidP="006C51B7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5’-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CCTTCCAGGGTGTCCTGCG-3’</w:t>
            </w:r>
          </w:p>
        </w:tc>
        <w:tc>
          <w:tcPr>
            <w:tcW w:w="1620" w:type="dxa"/>
          </w:tcPr>
          <w:p w14:paraId="6AB6A251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01 bp</w:t>
            </w:r>
          </w:p>
        </w:tc>
      </w:tr>
      <w:tr w:rsidR="009C1F66" w:rsidRPr="009C1F66" w14:paraId="217E040A" w14:textId="77777777" w:rsidTr="00502455">
        <w:tc>
          <w:tcPr>
            <w:tcW w:w="2358" w:type="dxa"/>
          </w:tcPr>
          <w:p w14:paraId="2642172B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2511 forward</w:t>
            </w:r>
          </w:p>
          <w:p w14:paraId="507FA02A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2511 reverse</w:t>
            </w:r>
          </w:p>
        </w:tc>
        <w:tc>
          <w:tcPr>
            <w:tcW w:w="4590" w:type="dxa"/>
          </w:tcPr>
          <w:p w14:paraId="4B305967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5’-CTCCGCTGGTGTACCACATGG-3’</w:t>
            </w:r>
          </w:p>
          <w:p w14:paraId="18E29EB6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5’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-CAGAATCGGCATCAGGATGGAGA-3’</w:t>
            </w:r>
          </w:p>
        </w:tc>
        <w:tc>
          <w:tcPr>
            <w:tcW w:w="1620" w:type="dxa"/>
          </w:tcPr>
          <w:p w14:paraId="48EF5ADF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00 bp</w:t>
            </w:r>
          </w:p>
        </w:tc>
      </w:tr>
      <w:tr w:rsidR="009C1F66" w:rsidRPr="009C1F66" w14:paraId="6283AEFF" w14:textId="77777777" w:rsidTr="00502455">
        <w:tc>
          <w:tcPr>
            <w:tcW w:w="2358" w:type="dxa"/>
          </w:tcPr>
          <w:p w14:paraId="7A6DC41A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5040 forward</w:t>
            </w:r>
          </w:p>
          <w:p w14:paraId="60091CCB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5040 reverse</w:t>
            </w:r>
          </w:p>
        </w:tc>
        <w:tc>
          <w:tcPr>
            <w:tcW w:w="4590" w:type="dxa"/>
          </w:tcPr>
          <w:p w14:paraId="58A2819E" w14:textId="77777777" w:rsidR="006069D2" w:rsidRPr="009C1F66" w:rsidRDefault="006069D2" w:rsidP="006C51B7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GTCCGTTGCGCGAGCTGGA-</w:t>
            </w: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3’</w:t>
            </w:r>
          </w:p>
          <w:p w14:paraId="6D537D7C" w14:textId="77777777" w:rsidR="006069D2" w:rsidRPr="009C1F66" w:rsidRDefault="006069D2" w:rsidP="006C51B7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5’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-CGCGACAGGTGCGTCGC-3’</w:t>
            </w:r>
          </w:p>
        </w:tc>
        <w:tc>
          <w:tcPr>
            <w:tcW w:w="1620" w:type="dxa"/>
          </w:tcPr>
          <w:p w14:paraId="3701FE40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00 bp</w:t>
            </w:r>
          </w:p>
        </w:tc>
      </w:tr>
      <w:tr w:rsidR="009C1F66" w:rsidRPr="009C1F66" w14:paraId="473742E7" w14:textId="77777777" w:rsidTr="00502455">
        <w:tc>
          <w:tcPr>
            <w:tcW w:w="2358" w:type="dxa"/>
          </w:tcPr>
          <w:p w14:paraId="70DD4CFE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6732 forward</w:t>
            </w:r>
          </w:p>
          <w:p w14:paraId="74DF9CB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6732 reverse</w:t>
            </w:r>
          </w:p>
        </w:tc>
        <w:tc>
          <w:tcPr>
            <w:tcW w:w="4590" w:type="dxa"/>
          </w:tcPr>
          <w:p w14:paraId="418CF13A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’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GGGGCTGTCTCCGTGACGC-3’</w:t>
            </w:r>
          </w:p>
          <w:p w14:paraId="570F0D91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5’-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CGCAACGGGCATGCCGA-3’</w:t>
            </w:r>
          </w:p>
        </w:tc>
        <w:tc>
          <w:tcPr>
            <w:tcW w:w="1620" w:type="dxa"/>
          </w:tcPr>
          <w:p w14:paraId="77886929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01 bp</w:t>
            </w:r>
          </w:p>
        </w:tc>
      </w:tr>
      <w:tr w:rsidR="009C1F66" w:rsidRPr="009C1F66" w14:paraId="064F32A9" w14:textId="77777777" w:rsidTr="00502455">
        <w:tc>
          <w:tcPr>
            <w:tcW w:w="2358" w:type="dxa"/>
          </w:tcPr>
          <w:p w14:paraId="2E0E7F3F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7147 forward</w:t>
            </w:r>
          </w:p>
          <w:p w14:paraId="7D3459DE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7147 reverse</w:t>
            </w:r>
          </w:p>
        </w:tc>
        <w:tc>
          <w:tcPr>
            <w:tcW w:w="4590" w:type="dxa"/>
          </w:tcPr>
          <w:p w14:paraId="5C688C83" w14:textId="77777777" w:rsidR="006069D2" w:rsidRPr="009C1F66" w:rsidRDefault="006069D2" w:rsidP="006C51B7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AGGTGATGGCGAAGCGGGC-3’</w:t>
            </w:r>
          </w:p>
          <w:p w14:paraId="31E368F7" w14:textId="77777777" w:rsidR="006069D2" w:rsidRPr="009C1F66" w:rsidRDefault="006069D2" w:rsidP="006C51B7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CCTTCTCGAAGTGTTCCTGGACCA-3’</w:t>
            </w:r>
          </w:p>
        </w:tc>
        <w:tc>
          <w:tcPr>
            <w:tcW w:w="1620" w:type="dxa"/>
          </w:tcPr>
          <w:p w14:paraId="7C3E8A5E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97 bp</w:t>
            </w:r>
          </w:p>
        </w:tc>
      </w:tr>
      <w:tr w:rsidR="009C1F66" w:rsidRPr="009C1F66" w14:paraId="6457E033" w14:textId="77777777" w:rsidTr="00502455">
        <w:tc>
          <w:tcPr>
            <w:tcW w:w="2358" w:type="dxa"/>
          </w:tcPr>
          <w:p w14:paraId="27573046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7280 forward</w:t>
            </w:r>
          </w:p>
          <w:p w14:paraId="56E3ADB8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7280 reverse</w:t>
            </w:r>
          </w:p>
        </w:tc>
        <w:tc>
          <w:tcPr>
            <w:tcW w:w="4590" w:type="dxa"/>
          </w:tcPr>
          <w:p w14:paraId="778C3FD6" w14:textId="77777777" w:rsidR="006069D2" w:rsidRPr="009C1F66" w:rsidRDefault="006069D2" w:rsidP="006C51B7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CAGTGCTGGTGGCGAAGCAC-</w:t>
            </w: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3’</w:t>
            </w:r>
          </w:p>
          <w:p w14:paraId="5A79E655" w14:textId="77777777" w:rsidR="006069D2" w:rsidRPr="009C1F66" w:rsidRDefault="006069D2" w:rsidP="006C51B7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5’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-CTCAGCCAGCTCGGGCG-3’</w:t>
            </w:r>
          </w:p>
        </w:tc>
        <w:tc>
          <w:tcPr>
            <w:tcW w:w="1620" w:type="dxa"/>
          </w:tcPr>
          <w:p w14:paraId="118632CF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00 bp</w:t>
            </w:r>
          </w:p>
        </w:tc>
      </w:tr>
      <w:tr w:rsidR="009C1F66" w:rsidRPr="009C1F66" w14:paraId="429F9610" w14:textId="77777777" w:rsidTr="00502455">
        <w:tc>
          <w:tcPr>
            <w:tcW w:w="2358" w:type="dxa"/>
          </w:tcPr>
          <w:p w14:paraId="76973B66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nsertions</w:t>
            </w:r>
          </w:p>
        </w:tc>
        <w:tc>
          <w:tcPr>
            <w:tcW w:w="4590" w:type="dxa"/>
          </w:tcPr>
          <w:p w14:paraId="22CEB5D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F2391DC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C1F66" w:rsidRPr="009C1F66" w14:paraId="214E6F8C" w14:textId="77777777" w:rsidTr="00502455">
        <w:tc>
          <w:tcPr>
            <w:tcW w:w="2358" w:type="dxa"/>
          </w:tcPr>
          <w:p w14:paraId="7F4CC870" w14:textId="3D7659DA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881 forward</w:t>
            </w:r>
          </w:p>
          <w:p w14:paraId="3FB26EB8" w14:textId="0061DACA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881 reverse</w:t>
            </w:r>
          </w:p>
        </w:tc>
        <w:tc>
          <w:tcPr>
            <w:tcW w:w="4590" w:type="dxa"/>
          </w:tcPr>
          <w:p w14:paraId="3B4E5067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CTGCACGTCCCTGCCGGAC-3’</w:t>
            </w:r>
          </w:p>
          <w:p w14:paraId="466F44C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GTTGCAGGCGCCGCAGTGG-3’</w:t>
            </w:r>
          </w:p>
        </w:tc>
        <w:tc>
          <w:tcPr>
            <w:tcW w:w="1620" w:type="dxa"/>
          </w:tcPr>
          <w:p w14:paraId="35AF4DF5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19 bp</w:t>
            </w:r>
          </w:p>
        </w:tc>
      </w:tr>
      <w:tr w:rsidR="009C1F66" w:rsidRPr="009C1F66" w14:paraId="38428820" w14:textId="77777777" w:rsidTr="00502455">
        <w:tc>
          <w:tcPr>
            <w:tcW w:w="2358" w:type="dxa"/>
          </w:tcPr>
          <w:p w14:paraId="591A0288" w14:textId="45131BA6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989 forward</w:t>
            </w:r>
          </w:p>
          <w:p w14:paraId="55E00FD8" w14:textId="091885DA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989 reverse</w:t>
            </w:r>
          </w:p>
        </w:tc>
        <w:tc>
          <w:tcPr>
            <w:tcW w:w="4590" w:type="dxa"/>
          </w:tcPr>
          <w:p w14:paraId="0FCCB5A7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CTGCTGGCGCGTCAGAGC-3’</w:t>
            </w:r>
          </w:p>
          <w:p w14:paraId="3B617586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GCGGACGTCCGCGTACATG-3’</w:t>
            </w:r>
          </w:p>
        </w:tc>
        <w:tc>
          <w:tcPr>
            <w:tcW w:w="1620" w:type="dxa"/>
          </w:tcPr>
          <w:p w14:paraId="24E675D1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459 bp</w:t>
            </w:r>
          </w:p>
        </w:tc>
      </w:tr>
      <w:tr w:rsidR="009C1F66" w:rsidRPr="009C1F66" w14:paraId="2DE61BDC" w14:textId="77777777" w:rsidTr="00502455">
        <w:tc>
          <w:tcPr>
            <w:tcW w:w="2358" w:type="dxa"/>
          </w:tcPr>
          <w:p w14:paraId="6B6D0C1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2510 forward</w:t>
            </w:r>
          </w:p>
          <w:p w14:paraId="5176A23B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2510 reverse</w:t>
            </w:r>
          </w:p>
        </w:tc>
        <w:tc>
          <w:tcPr>
            <w:tcW w:w="4590" w:type="dxa"/>
          </w:tcPr>
          <w:p w14:paraId="4F3A8846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GAAGCAGCGCCGCAACCG-3’</w:t>
            </w:r>
          </w:p>
          <w:p w14:paraId="138AD347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GCCTCCACCAGCGCTTGC-3’</w:t>
            </w:r>
          </w:p>
        </w:tc>
        <w:tc>
          <w:tcPr>
            <w:tcW w:w="1620" w:type="dxa"/>
          </w:tcPr>
          <w:p w14:paraId="4FD80935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31 bp</w:t>
            </w:r>
          </w:p>
        </w:tc>
      </w:tr>
      <w:tr w:rsidR="009C1F66" w:rsidRPr="009C1F66" w14:paraId="1328933F" w14:textId="77777777" w:rsidTr="00502455">
        <w:tc>
          <w:tcPr>
            <w:tcW w:w="2358" w:type="dxa"/>
          </w:tcPr>
          <w:p w14:paraId="6FC78615" w14:textId="0CD3B631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5040 forward</w:t>
            </w:r>
          </w:p>
          <w:p w14:paraId="546FD88D" w14:textId="31013FE8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MXAN5040 reverse</w:t>
            </w:r>
          </w:p>
        </w:tc>
        <w:tc>
          <w:tcPr>
            <w:tcW w:w="4590" w:type="dxa"/>
          </w:tcPr>
          <w:p w14:paraId="61D37C0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5’-GAGCAGACGCCCTCCAGC-3’</w:t>
            </w:r>
          </w:p>
          <w:p w14:paraId="094AEEF8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5’-GCTCGCTGATGAGGGAGCGC-3’</w:t>
            </w:r>
          </w:p>
        </w:tc>
        <w:tc>
          <w:tcPr>
            <w:tcW w:w="1620" w:type="dxa"/>
          </w:tcPr>
          <w:p w14:paraId="1ABE5752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364 bp</w:t>
            </w:r>
          </w:p>
        </w:tc>
      </w:tr>
      <w:tr w:rsidR="009C1F66" w:rsidRPr="009C1F66" w14:paraId="09AD466F" w14:textId="77777777" w:rsidTr="00502455">
        <w:tc>
          <w:tcPr>
            <w:tcW w:w="2358" w:type="dxa"/>
          </w:tcPr>
          <w:p w14:paraId="16A5A30B" w14:textId="17FD7369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XAN6732 </w:t>
            </w:r>
            <w:proofErr w:type="spell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oward</w:t>
            </w:r>
            <w:proofErr w:type="spellEnd"/>
          </w:p>
          <w:p w14:paraId="6B6C9796" w14:textId="71414B99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6732 reverse</w:t>
            </w:r>
          </w:p>
        </w:tc>
        <w:tc>
          <w:tcPr>
            <w:tcW w:w="4590" w:type="dxa"/>
          </w:tcPr>
          <w:p w14:paraId="40005758" w14:textId="77777777" w:rsidR="006069D2" w:rsidRPr="009C1F66" w:rsidRDefault="006069D2" w:rsidP="006C51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GGATGGCCAACCCGGCGA-3’</w:t>
            </w:r>
          </w:p>
          <w:p w14:paraId="68239C90" w14:textId="77777777" w:rsidR="006069D2" w:rsidRPr="009C1F66" w:rsidRDefault="006069D2" w:rsidP="006C51B7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AAGATCCAGTCGTGCGCCTCC-3’</w:t>
            </w:r>
          </w:p>
        </w:tc>
        <w:tc>
          <w:tcPr>
            <w:tcW w:w="1620" w:type="dxa"/>
          </w:tcPr>
          <w:p w14:paraId="393A3919" w14:textId="4055B8F7" w:rsidR="006069D2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418 bp</w:t>
            </w:r>
          </w:p>
        </w:tc>
      </w:tr>
      <w:tr w:rsidR="009C1F66" w:rsidRPr="009C1F66" w14:paraId="649334CA" w14:textId="77777777" w:rsidTr="00502455">
        <w:tc>
          <w:tcPr>
            <w:tcW w:w="2358" w:type="dxa"/>
          </w:tcPr>
          <w:p w14:paraId="5773B556" w14:textId="70FE1F38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7147 forward</w:t>
            </w:r>
          </w:p>
          <w:p w14:paraId="0D009A1C" w14:textId="6000A43F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7147 reverse</w:t>
            </w:r>
          </w:p>
        </w:tc>
        <w:tc>
          <w:tcPr>
            <w:tcW w:w="4590" w:type="dxa"/>
          </w:tcPr>
          <w:p w14:paraId="6B24CCEE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GCCGAGCGTCAACTGGCC-3’</w:t>
            </w:r>
          </w:p>
          <w:p w14:paraId="7DD6BF77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TCGACTCCACCTGCGCGC-3’</w:t>
            </w:r>
          </w:p>
        </w:tc>
        <w:tc>
          <w:tcPr>
            <w:tcW w:w="1620" w:type="dxa"/>
          </w:tcPr>
          <w:p w14:paraId="327C45EC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49 bp</w:t>
            </w:r>
          </w:p>
        </w:tc>
      </w:tr>
      <w:tr w:rsidR="009C1F66" w:rsidRPr="009C1F66" w14:paraId="1771B608" w14:textId="77777777" w:rsidTr="00502455">
        <w:tc>
          <w:tcPr>
            <w:tcW w:w="2358" w:type="dxa"/>
          </w:tcPr>
          <w:p w14:paraId="7E5D2336" w14:textId="13A9FD4D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7279 forward</w:t>
            </w:r>
          </w:p>
          <w:p w14:paraId="561CDC28" w14:textId="7B672279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7279 reverse</w:t>
            </w:r>
          </w:p>
        </w:tc>
        <w:tc>
          <w:tcPr>
            <w:tcW w:w="4590" w:type="dxa"/>
          </w:tcPr>
          <w:p w14:paraId="2C36C904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CGAAGGCGGGTCCGGAGG-3’</w:t>
            </w:r>
          </w:p>
          <w:p w14:paraId="4CCA7A2A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CTCCGCCTCCGGCAGCAG-3’</w:t>
            </w:r>
          </w:p>
        </w:tc>
        <w:tc>
          <w:tcPr>
            <w:tcW w:w="1620" w:type="dxa"/>
          </w:tcPr>
          <w:p w14:paraId="0EBD83B0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77 bp</w:t>
            </w:r>
          </w:p>
        </w:tc>
      </w:tr>
    </w:tbl>
    <w:p w14:paraId="2285BF4F" w14:textId="6D9D1015" w:rsidR="006069D2" w:rsidRPr="009C1F66" w:rsidRDefault="006069D2" w:rsidP="002F0472">
      <w:pPr>
        <w:rPr>
          <w:rFonts w:ascii="Arial" w:hAnsi="Arial" w:cs="Arial"/>
          <w:color w:val="000000" w:themeColor="text1"/>
        </w:rPr>
      </w:pPr>
    </w:p>
    <w:p w14:paraId="3D7EE5B9" w14:textId="483FB9DB" w:rsidR="006069D2" w:rsidRPr="009C1F66" w:rsidRDefault="006069D2" w:rsidP="002F0472">
      <w:pPr>
        <w:rPr>
          <w:rFonts w:ascii="Arial" w:hAnsi="Arial" w:cs="Arial"/>
          <w:color w:val="000000" w:themeColor="text1"/>
        </w:rPr>
      </w:pPr>
    </w:p>
    <w:p w14:paraId="749D82BC" w14:textId="59AD6BAB" w:rsidR="006069D2" w:rsidRPr="009C1F66" w:rsidRDefault="006069D2" w:rsidP="002F0472">
      <w:pPr>
        <w:rPr>
          <w:rFonts w:ascii="Arial" w:hAnsi="Arial" w:cs="Arial"/>
          <w:color w:val="000000" w:themeColor="text1"/>
        </w:rPr>
      </w:pPr>
    </w:p>
    <w:p w14:paraId="6D08653F" w14:textId="762111D4" w:rsidR="006069D2" w:rsidRPr="009C1F66" w:rsidRDefault="006069D2" w:rsidP="002F0472">
      <w:pPr>
        <w:rPr>
          <w:rFonts w:ascii="Arial" w:hAnsi="Arial" w:cs="Arial"/>
          <w:color w:val="000000" w:themeColor="text1"/>
        </w:rPr>
      </w:pPr>
    </w:p>
    <w:p w14:paraId="2EFC5E75" w14:textId="623F11AB" w:rsidR="00C53192" w:rsidRPr="009C1F66" w:rsidRDefault="00C53192" w:rsidP="00C53192">
      <w:pPr>
        <w:tabs>
          <w:tab w:val="left" w:pos="270"/>
        </w:tabs>
        <w:spacing w:line="360" w:lineRule="auto"/>
        <w:ind w:right="-187"/>
        <w:jc w:val="both"/>
        <w:rPr>
          <w:rFonts w:ascii="Arial" w:hAnsi="Arial" w:cs="Arial"/>
          <w:b/>
          <w:color w:val="000000" w:themeColor="text1"/>
        </w:rPr>
      </w:pPr>
      <w:r w:rsidRPr="009C1F66">
        <w:rPr>
          <w:rFonts w:ascii="Arial" w:hAnsi="Arial" w:cs="Arial"/>
          <w:b/>
          <w:color w:val="000000" w:themeColor="text1"/>
        </w:rPr>
        <w:t xml:space="preserve">Table S3. Developmental expression levels of putative Nla28 target genes in </w:t>
      </w:r>
      <w:r w:rsidRPr="009C1F66">
        <w:rPr>
          <w:rFonts w:ascii="Arial" w:hAnsi="Arial" w:cs="Arial"/>
          <w:b/>
          <w:i/>
          <w:iCs/>
          <w:color w:val="000000" w:themeColor="text1"/>
        </w:rPr>
        <w:t>nla28</w:t>
      </w:r>
      <w:r w:rsidRPr="009C1F66">
        <w:rPr>
          <w:rFonts w:ascii="Arial" w:eastAsia="MS Mincho" w:hAnsi="Arial" w:cs="Arial"/>
          <w:b/>
          <w:bCs/>
          <w:i/>
          <w:iCs/>
          <w:color w:val="000000" w:themeColor="text1"/>
        </w:rPr>
        <w:t xml:space="preserve"> </w:t>
      </w:r>
      <w:r w:rsidRPr="009C1F66">
        <w:rPr>
          <w:rFonts w:ascii="Arial" w:eastAsia="MS Mincho" w:hAnsi="Arial" w:cs="Arial"/>
          <w:b/>
          <w:bCs/>
          <w:color w:val="000000" w:themeColor="text1"/>
          <w:vertAlign w:val="superscript"/>
        </w:rPr>
        <w:t>–</w:t>
      </w:r>
      <w:r w:rsidRPr="009C1F66">
        <w:rPr>
          <w:rFonts w:ascii="Arial" w:eastAsia="MS Mincho" w:hAnsi="Arial" w:cs="Arial"/>
          <w:b/>
          <w:bCs/>
          <w:color w:val="000000" w:themeColor="text1"/>
        </w:rPr>
        <w:t xml:space="preserve"> </w:t>
      </w:r>
      <w:r w:rsidRPr="009C1F66">
        <w:rPr>
          <w:rFonts w:ascii="Arial" w:hAnsi="Arial" w:cs="Arial"/>
          <w:b/>
          <w:color w:val="000000" w:themeColor="text1"/>
        </w:rPr>
        <w:t xml:space="preserve">mutant.  </w:t>
      </w:r>
    </w:p>
    <w:tbl>
      <w:tblPr>
        <w:tblW w:w="9090" w:type="dxa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890"/>
        <w:gridCol w:w="2340"/>
        <w:gridCol w:w="1620"/>
        <w:gridCol w:w="1890"/>
      </w:tblGrid>
      <w:tr w:rsidR="009C1F66" w:rsidRPr="009C1F66" w14:paraId="16527FF2" w14:textId="77777777" w:rsidTr="00255612">
        <w:trPr>
          <w:trHeight w:val="690"/>
        </w:trPr>
        <w:tc>
          <w:tcPr>
            <w:tcW w:w="1350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22C07EAE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89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89A53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ime of peak expression </w:t>
            </w:r>
          </w:p>
          <w:p w14:paraId="23D53613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b/>
                <w:bCs/>
                <w:color w:val="000000" w:themeColor="text1"/>
                <w:sz w:val="20"/>
                <w:szCs w:val="20"/>
              </w:rPr>
              <w:t>in WT</w:t>
            </w:r>
          </w:p>
        </w:tc>
        <w:tc>
          <w:tcPr>
            <w:tcW w:w="5850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45883B29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old decrease in </w:t>
            </w:r>
            <w:r w:rsidRPr="009C1F66">
              <w:rPr>
                <w:rFonts w:ascii="Arial" w:eastAsia="MS Mincho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nla28 </w:t>
            </w:r>
            <w:r w:rsidRPr="009C1F66">
              <w:rPr>
                <w:rFonts w:ascii="Arial" w:eastAsia="MS Mincho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9C1F66">
              <w:rPr>
                <w:rFonts w:ascii="Arial" w:eastAsia="MS Mincho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relative to WT</w:t>
            </w:r>
          </w:p>
        </w:tc>
      </w:tr>
      <w:tr w:rsidR="009C1F66" w:rsidRPr="009C1F66" w14:paraId="68AD4F07" w14:textId="77777777" w:rsidTr="00255612">
        <w:trPr>
          <w:trHeight w:val="476"/>
        </w:trPr>
        <w:tc>
          <w:tcPr>
            <w:tcW w:w="1350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03178A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AB04E9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E8618C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b/>
                <w:bCs/>
                <w:color w:val="000000" w:themeColor="text1"/>
                <w:sz w:val="20"/>
                <w:szCs w:val="20"/>
              </w:rPr>
              <w:t>At the time of peak expression in WT</w:t>
            </w:r>
          </w:p>
        </w:tc>
        <w:tc>
          <w:tcPr>
            <w:tcW w:w="162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3F2F7ED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b/>
                <w:bCs/>
                <w:color w:val="000000" w:themeColor="text1"/>
                <w:sz w:val="20"/>
                <w:szCs w:val="20"/>
              </w:rPr>
              <w:t>Largest</w:t>
            </w:r>
          </w:p>
        </w:tc>
        <w:tc>
          <w:tcPr>
            <w:tcW w:w="1890" w:type="dxa"/>
            <w:tcBorders>
              <w:left w:val="nil"/>
              <w:bottom w:val="single" w:sz="12" w:space="0" w:color="auto"/>
            </w:tcBorders>
            <w:vAlign w:val="center"/>
          </w:tcPr>
          <w:p w14:paraId="1B1DFE31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C1F66">
              <w:rPr>
                <w:rFonts w:ascii="Arial" w:eastAsia="MS Mincho" w:hAnsi="Arial" w:cs="Arial"/>
                <w:b/>
                <w:bCs/>
                <w:color w:val="000000" w:themeColor="text1"/>
                <w:sz w:val="20"/>
                <w:szCs w:val="20"/>
              </w:rPr>
              <w:t>Mean</w:t>
            </w:r>
            <w:r w:rsidRPr="009C1F66">
              <w:rPr>
                <w:rFonts w:ascii="Arial" w:eastAsia="MS Mincho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9C1F66" w:rsidRPr="009C1F66" w14:paraId="183E238C" w14:textId="77777777" w:rsidTr="00255612">
        <w:trPr>
          <w:trHeight w:hRule="exact" w:val="504"/>
        </w:trPr>
        <w:tc>
          <w:tcPr>
            <w:tcW w:w="135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BBDA658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C1F66">
              <w:rPr>
                <w:rFonts w:ascii="Arial" w:eastAsia="MS Mincho" w:hAnsi="Arial" w:cs="Arial"/>
                <w:i/>
                <w:iCs/>
                <w:color w:val="000000" w:themeColor="text1"/>
                <w:sz w:val="20"/>
                <w:szCs w:val="20"/>
              </w:rPr>
              <w:t>mrpB</w:t>
            </w:r>
            <w:proofErr w:type="spellEnd"/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35FE7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8 hours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2E3E8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15.8***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7F0DFD97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15.8***</w:t>
            </w:r>
          </w:p>
        </w:tc>
        <w:tc>
          <w:tcPr>
            <w:tcW w:w="1890" w:type="dxa"/>
            <w:tcBorders>
              <w:left w:val="nil"/>
              <w:bottom w:val="nil"/>
            </w:tcBorders>
            <w:vAlign w:val="center"/>
          </w:tcPr>
          <w:p w14:paraId="56C6808A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8.6***</w:t>
            </w:r>
          </w:p>
        </w:tc>
      </w:tr>
      <w:tr w:rsidR="009C1F66" w:rsidRPr="009C1F66" w14:paraId="6E8D5866" w14:textId="77777777" w:rsidTr="00255612">
        <w:trPr>
          <w:trHeight w:hRule="exact" w:val="504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E67D8A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C1F66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pil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ADC23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0 hou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C3615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29.6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97C6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33.4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center"/>
          </w:tcPr>
          <w:p w14:paraId="13E26019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15.4***</w:t>
            </w:r>
          </w:p>
        </w:tc>
      </w:tr>
      <w:tr w:rsidR="009C1F66" w:rsidRPr="009C1F66" w14:paraId="7FDEA809" w14:textId="77777777" w:rsidTr="00255612">
        <w:trPr>
          <w:trHeight w:hRule="exact" w:val="504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853F89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MXAN8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3359F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12 hou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D0036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8.4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DD60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8.4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center"/>
          </w:tcPr>
          <w:p w14:paraId="7A3289D5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3.4***</w:t>
            </w:r>
          </w:p>
        </w:tc>
      </w:tr>
      <w:tr w:rsidR="009C1F66" w:rsidRPr="009C1F66" w14:paraId="113DDF9E" w14:textId="77777777" w:rsidTr="00255612">
        <w:trPr>
          <w:trHeight w:hRule="exact" w:val="504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E1649F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MXAN9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DEB46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12 hou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7A928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8.7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3D5E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8.7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center"/>
          </w:tcPr>
          <w:p w14:paraId="6EDC372E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2.5***</w:t>
            </w:r>
          </w:p>
        </w:tc>
      </w:tr>
      <w:tr w:rsidR="009C1F66" w:rsidRPr="009C1F66" w14:paraId="37B7B247" w14:textId="77777777" w:rsidTr="00255612">
        <w:trPr>
          <w:trHeight w:hRule="exact" w:val="504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B86646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MXAN25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855E8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12 hou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4943F" w14:textId="77777777" w:rsidR="00C53192" w:rsidRPr="009C1F66" w:rsidRDefault="00C53192" w:rsidP="00255612">
            <w:pPr>
              <w:tabs>
                <w:tab w:val="left" w:pos="1440"/>
                <w:tab w:val="left" w:pos="3600"/>
                <w:tab w:val="left" w:pos="5760"/>
                <w:tab w:val="left" w:pos="6300"/>
              </w:tabs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187.0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3589" w14:textId="77777777" w:rsidR="00C53192" w:rsidRPr="009C1F66" w:rsidRDefault="00C53192" w:rsidP="00255612">
            <w:pPr>
              <w:tabs>
                <w:tab w:val="left" w:pos="1440"/>
                <w:tab w:val="left" w:pos="3600"/>
                <w:tab w:val="left" w:pos="5760"/>
                <w:tab w:val="left" w:pos="6300"/>
              </w:tabs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187.0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center"/>
          </w:tcPr>
          <w:p w14:paraId="442AC440" w14:textId="77777777" w:rsidR="00C53192" w:rsidRPr="009C1F66" w:rsidRDefault="00C53192" w:rsidP="00255612">
            <w:pPr>
              <w:tabs>
                <w:tab w:val="left" w:pos="1440"/>
                <w:tab w:val="left" w:pos="3600"/>
                <w:tab w:val="left" w:pos="5760"/>
                <w:tab w:val="left" w:pos="6300"/>
              </w:tabs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54.8***</w:t>
            </w:r>
          </w:p>
        </w:tc>
      </w:tr>
      <w:tr w:rsidR="009C1F66" w:rsidRPr="009C1F66" w14:paraId="0A1BF2AE" w14:textId="77777777" w:rsidTr="00255612">
        <w:trPr>
          <w:trHeight w:hRule="exact" w:val="504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3F1E45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MXAN50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8F3B1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0 hou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990BC" w14:textId="77777777" w:rsidR="00C53192" w:rsidRPr="009C1F66" w:rsidRDefault="00C53192" w:rsidP="00255612">
            <w:pPr>
              <w:tabs>
                <w:tab w:val="left" w:pos="1440"/>
                <w:tab w:val="left" w:pos="3600"/>
                <w:tab w:val="left" w:pos="5760"/>
                <w:tab w:val="left" w:pos="6300"/>
              </w:tabs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22.8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686B" w14:textId="77777777" w:rsidR="00C53192" w:rsidRPr="009C1F66" w:rsidRDefault="00C53192" w:rsidP="00255612">
            <w:pPr>
              <w:tabs>
                <w:tab w:val="left" w:pos="1440"/>
                <w:tab w:val="left" w:pos="3600"/>
                <w:tab w:val="left" w:pos="5760"/>
                <w:tab w:val="left" w:pos="6300"/>
              </w:tabs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32.8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center"/>
          </w:tcPr>
          <w:p w14:paraId="228CAED5" w14:textId="77777777" w:rsidR="00C53192" w:rsidRPr="009C1F66" w:rsidRDefault="00C53192" w:rsidP="00255612">
            <w:pPr>
              <w:tabs>
                <w:tab w:val="left" w:pos="1440"/>
                <w:tab w:val="left" w:pos="3600"/>
                <w:tab w:val="left" w:pos="5760"/>
                <w:tab w:val="left" w:pos="6300"/>
              </w:tabs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18.2***</w:t>
            </w:r>
          </w:p>
        </w:tc>
      </w:tr>
      <w:tr w:rsidR="009C1F66" w:rsidRPr="009C1F66" w14:paraId="3CD2CF62" w14:textId="77777777" w:rsidTr="00255612">
        <w:trPr>
          <w:trHeight w:hRule="exact" w:val="504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39B3C2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MXAN67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1FC4E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12 hou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2CA8" w14:textId="77777777" w:rsidR="00C53192" w:rsidRPr="009C1F66" w:rsidRDefault="00C53192" w:rsidP="00255612">
            <w:pPr>
              <w:tabs>
                <w:tab w:val="left" w:pos="1440"/>
                <w:tab w:val="left" w:pos="3600"/>
                <w:tab w:val="left" w:pos="5760"/>
                <w:tab w:val="left" w:pos="6300"/>
              </w:tabs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17.2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E738" w14:textId="77777777" w:rsidR="00C53192" w:rsidRPr="009C1F66" w:rsidRDefault="00C53192" w:rsidP="00255612">
            <w:pPr>
              <w:tabs>
                <w:tab w:val="left" w:pos="1440"/>
                <w:tab w:val="left" w:pos="3600"/>
                <w:tab w:val="left" w:pos="5760"/>
                <w:tab w:val="left" w:pos="6300"/>
              </w:tabs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17.2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center"/>
          </w:tcPr>
          <w:p w14:paraId="6E8D4667" w14:textId="77777777" w:rsidR="00C53192" w:rsidRPr="009C1F66" w:rsidRDefault="00C53192" w:rsidP="00255612">
            <w:pPr>
              <w:tabs>
                <w:tab w:val="left" w:pos="1440"/>
                <w:tab w:val="left" w:pos="3600"/>
                <w:tab w:val="left" w:pos="5760"/>
                <w:tab w:val="left" w:pos="6300"/>
              </w:tabs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5.7***</w:t>
            </w:r>
          </w:p>
        </w:tc>
      </w:tr>
      <w:tr w:rsidR="009C1F66" w:rsidRPr="009C1F66" w14:paraId="37168255" w14:textId="77777777" w:rsidTr="00255612">
        <w:trPr>
          <w:trHeight w:hRule="exact" w:val="504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6AC714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MXAN71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43A5B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12 hou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FAB12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125.2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AE9A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125.2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center"/>
          </w:tcPr>
          <w:p w14:paraId="53211459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48.0***</w:t>
            </w:r>
          </w:p>
        </w:tc>
      </w:tr>
      <w:tr w:rsidR="009C1F66" w:rsidRPr="009C1F66" w14:paraId="1B2E9E25" w14:textId="77777777" w:rsidTr="00255612">
        <w:trPr>
          <w:trHeight w:hRule="exact" w:val="504"/>
        </w:trPr>
        <w:tc>
          <w:tcPr>
            <w:tcW w:w="13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592D536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MXAN728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0A6CC2" w14:textId="77777777" w:rsidR="00C53192" w:rsidRPr="009C1F66" w:rsidRDefault="00C53192" w:rsidP="00255612">
            <w:pPr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12 hours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FB16EF" w14:textId="77777777" w:rsidR="00C53192" w:rsidRPr="009C1F66" w:rsidRDefault="00C53192" w:rsidP="00255612">
            <w:pPr>
              <w:tabs>
                <w:tab w:val="left" w:pos="1440"/>
                <w:tab w:val="left" w:pos="3600"/>
                <w:tab w:val="left" w:pos="5760"/>
                <w:tab w:val="left" w:pos="6300"/>
              </w:tabs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15.4***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42AB9B1A" w14:textId="77777777" w:rsidR="00C53192" w:rsidRPr="009C1F66" w:rsidRDefault="00C53192" w:rsidP="00255612">
            <w:pPr>
              <w:tabs>
                <w:tab w:val="left" w:pos="1440"/>
                <w:tab w:val="left" w:pos="3600"/>
                <w:tab w:val="left" w:pos="5760"/>
                <w:tab w:val="left" w:pos="6300"/>
              </w:tabs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15.4***</w:t>
            </w:r>
          </w:p>
        </w:tc>
        <w:tc>
          <w:tcPr>
            <w:tcW w:w="1890" w:type="dxa"/>
            <w:tcBorders>
              <w:top w:val="nil"/>
              <w:left w:val="nil"/>
            </w:tcBorders>
            <w:vAlign w:val="center"/>
          </w:tcPr>
          <w:p w14:paraId="4C6A0AD6" w14:textId="77777777" w:rsidR="00C53192" w:rsidRPr="009C1F66" w:rsidRDefault="00C53192" w:rsidP="00255612">
            <w:pPr>
              <w:tabs>
                <w:tab w:val="left" w:pos="1440"/>
                <w:tab w:val="left" w:pos="3600"/>
                <w:tab w:val="left" w:pos="5760"/>
                <w:tab w:val="left" w:pos="6300"/>
              </w:tabs>
              <w:spacing w:line="360" w:lineRule="auto"/>
              <w:jc w:val="center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5.6***</w:t>
            </w:r>
          </w:p>
        </w:tc>
      </w:tr>
    </w:tbl>
    <w:p w14:paraId="6675A238" w14:textId="77777777" w:rsidR="00C53192" w:rsidRPr="009C1F66" w:rsidRDefault="00C53192" w:rsidP="00637F89">
      <w:pPr>
        <w:tabs>
          <w:tab w:val="left" w:pos="270"/>
        </w:tabs>
        <w:spacing w:line="360" w:lineRule="auto"/>
        <w:ind w:right="-187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9C1F66">
        <w:rPr>
          <w:rFonts w:ascii="Arial" w:hAnsi="Arial" w:cs="Arial"/>
          <w:bCs/>
          <w:color w:val="000000" w:themeColor="text1"/>
          <w:sz w:val="20"/>
          <w:szCs w:val="20"/>
        </w:rPr>
        <w:t xml:space="preserve">** </w:t>
      </w:r>
      <w:proofErr w:type="gramStart"/>
      <w:r w:rsidRPr="009C1F66">
        <w:rPr>
          <w:rFonts w:ascii="Arial" w:hAnsi="Arial" w:cs="Arial"/>
          <w:bCs/>
          <w:color w:val="000000" w:themeColor="text1"/>
          <w:sz w:val="20"/>
          <w:szCs w:val="20"/>
        </w:rPr>
        <w:t>represents  a</w:t>
      </w:r>
      <w:proofErr w:type="gramEnd"/>
      <w:r w:rsidRPr="009C1F66">
        <w:rPr>
          <w:rFonts w:ascii="Arial" w:hAnsi="Arial" w:cs="Arial"/>
          <w:bCs/>
          <w:color w:val="000000" w:themeColor="text1"/>
          <w:sz w:val="20"/>
          <w:szCs w:val="20"/>
        </w:rPr>
        <w:t xml:space="preserve">  significant  difference  (p&lt;0.01); *** represents  a  significant  difference  (p&lt;0.001) </w:t>
      </w:r>
    </w:p>
    <w:p w14:paraId="49DD21B3" w14:textId="77777777" w:rsidR="00C53192" w:rsidRPr="009C1F66" w:rsidRDefault="00C53192" w:rsidP="00637F89">
      <w:pPr>
        <w:tabs>
          <w:tab w:val="left" w:pos="270"/>
        </w:tabs>
        <w:spacing w:line="360" w:lineRule="auto"/>
        <w:ind w:right="-187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proofErr w:type="spellStart"/>
      <w:r w:rsidRPr="009C1F66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a</w:t>
      </w:r>
      <w:proofErr w:type="spellEnd"/>
      <w:r w:rsidRPr="009C1F66">
        <w:rPr>
          <w:rFonts w:ascii="Arial" w:hAnsi="Arial" w:cs="Arial"/>
          <w:bCs/>
          <w:color w:val="000000" w:themeColor="text1"/>
          <w:sz w:val="20"/>
          <w:szCs w:val="20"/>
        </w:rPr>
        <w:t xml:space="preserve"> Indicates the mean of fold decreases in nla28</w:t>
      </w:r>
      <w:r w:rsidRPr="009C1F66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-</w:t>
      </w:r>
      <w:r w:rsidRPr="009C1F66">
        <w:rPr>
          <w:rFonts w:ascii="Arial" w:hAnsi="Arial" w:cs="Arial"/>
          <w:bCs/>
          <w:color w:val="000000" w:themeColor="text1"/>
          <w:sz w:val="20"/>
          <w:szCs w:val="20"/>
        </w:rPr>
        <w:t xml:space="preserve"> mutant relative to WT at all time points including 0 hours.</w:t>
      </w:r>
    </w:p>
    <w:p w14:paraId="7D3A10E6" w14:textId="77777777" w:rsidR="00C53192" w:rsidRPr="009C1F66" w:rsidRDefault="00C53192" w:rsidP="006C51B7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65AF1463" w14:textId="77777777" w:rsidR="00774251" w:rsidRDefault="00774251" w:rsidP="006C51B7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194E7F62" w14:textId="4A53F9BC" w:rsidR="00774251" w:rsidRPr="00774251" w:rsidRDefault="00774251" w:rsidP="006C51B7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 xml:space="preserve">Table S4. </w:t>
      </w:r>
      <w:r>
        <w:rPr>
          <w:rFonts w:ascii="Arial" w:hAnsi="Arial" w:cs="Arial"/>
          <w:color w:val="000000" w:themeColor="text1"/>
        </w:rPr>
        <w:t>See Supplemental File 2.</w:t>
      </w:r>
    </w:p>
    <w:p w14:paraId="1A35E6A0" w14:textId="77777777" w:rsidR="00774251" w:rsidRDefault="00774251" w:rsidP="006C51B7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1806C81A" w14:textId="73799429" w:rsidR="006069D2" w:rsidRPr="009C1F66" w:rsidRDefault="006069D2" w:rsidP="006C51B7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9C1F66">
        <w:rPr>
          <w:rFonts w:ascii="Arial" w:hAnsi="Arial" w:cs="Arial"/>
          <w:b/>
          <w:bCs/>
          <w:color w:val="000000" w:themeColor="text1"/>
        </w:rPr>
        <w:t>T</w:t>
      </w:r>
      <w:r w:rsidR="00253481" w:rsidRPr="009C1F66">
        <w:rPr>
          <w:rFonts w:ascii="Arial" w:hAnsi="Arial" w:cs="Arial"/>
          <w:b/>
          <w:bCs/>
          <w:color w:val="000000" w:themeColor="text1"/>
        </w:rPr>
        <w:t>able</w:t>
      </w:r>
      <w:r w:rsidRPr="009C1F66">
        <w:rPr>
          <w:rFonts w:ascii="Arial" w:hAnsi="Arial" w:cs="Arial"/>
          <w:b/>
          <w:bCs/>
          <w:color w:val="000000" w:themeColor="text1"/>
        </w:rPr>
        <w:t xml:space="preserve"> </w:t>
      </w:r>
      <w:r w:rsidR="007758E3" w:rsidRPr="009C1F66">
        <w:rPr>
          <w:rFonts w:ascii="Arial" w:hAnsi="Arial" w:cs="Arial"/>
          <w:b/>
          <w:bCs/>
          <w:color w:val="000000" w:themeColor="text1"/>
        </w:rPr>
        <w:t>S</w:t>
      </w:r>
      <w:r w:rsidR="00C53192" w:rsidRPr="009C1F66">
        <w:rPr>
          <w:rFonts w:ascii="Arial" w:hAnsi="Arial" w:cs="Arial"/>
          <w:b/>
          <w:bCs/>
          <w:color w:val="000000" w:themeColor="text1"/>
        </w:rPr>
        <w:t>5</w:t>
      </w:r>
      <w:r w:rsidR="007758E3" w:rsidRPr="009C1F66">
        <w:rPr>
          <w:rFonts w:ascii="Arial" w:hAnsi="Arial" w:cs="Arial"/>
          <w:b/>
          <w:bCs/>
          <w:color w:val="000000" w:themeColor="text1"/>
        </w:rPr>
        <w:t xml:space="preserve">. </w:t>
      </w:r>
      <w:r w:rsidR="006C51B7" w:rsidRPr="009C1F66">
        <w:rPr>
          <w:rFonts w:ascii="Arial" w:hAnsi="Arial" w:cs="Arial"/>
          <w:b/>
          <w:bCs/>
          <w:color w:val="000000" w:themeColor="text1"/>
        </w:rPr>
        <w:t>Additional p</w:t>
      </w:r>
      <w:r w:rsidRPr="009C1F66">
        <w:rPr>
          <w:rFonts w:ascii="Arial" w:hAnsi="Arial" w:cs="Arial"/>
          <w:b/>
          <w:bCs/>
          <w:color w:val="000000" w:themeColor="text1"/>
        </w:rPr>
        <w:t xml:space="preserve">otential targets </w:t>
      </w:r>
      <w:r w:rsidR="007758E3" w:rsidRPr="009C1F66">
        <w:rPr>
          <w:rFonts w:ascii="Arial" w:hAnsi="Arial" w:cs="Arial"/>
          <w:b/>
          <w:bCs/>
          <w:color w:val="000000" w:themeColor="text1"/>
        </w:rPr>
        <w:t xml:space="preserve">of Nla28 </w:t>
      </w:r>
      <w:r w:rsidR="006C51B7" w:rsidRPr="009C1F66">
        <w:rPr>
          <w:rFonts w:ascii="Arial" w:hAnsi="Arial" w:cs="Arial"/>
          <w:b/>
          <w:bCs/>
          <w:color w:val="000000" w:themeColor="text1"/>
        </w:rPr>
        <w:t>and expression</w:t>
      </w:r>
      <w:r w:rsidR="00253481" w:rsidRPr="009C1F66">
        <w:rPr>
          <w:rFonts w:ascii="Arial" w:hAnsi="Arial" w:cs="Arial"/>
          <w:b/>
          <w:bCs/>
          <w:color w:val="000000" w:themeColor="text1"/>
        </w:rPr>
        <w:t xml:space="preserve"> levels</w:t>
      </w:r>
      <w:r w:rsidR="006C51B7" w:rsidRPr="009C1F66">
        <w:rPr>
          <w:rFonts w:ascii="Arial" w:hAnsi="Arial" w:cs="Arial"/>
          <w:b/>
          <w:bCs/>
          <w:color w:val="000000" w:themeColor="text1"/>
        </w:rPr>
        <w:t xml:space="preserve"> in WT/</w:t>
      </w:r>
      <w:r w:rsidR="006C51B7" w:rsidRPr="009C1F66">
        <w:rPr>
          <w:rFonts w:ascii="Arial" w:hAnsi="Arial" w:cs="Arial"/>
          <w:b/>
          <w:bCs/>
          <w:i/>
          <w:color w:val="000000" w:themeColor="text1"/>
        </w:rPr>
        <w:t>nla28</w:t>
      </w:r>
      <w:r w:rsidR="006C51B7" w:rsidRPr="009C1F66">
        <w:rPr>
          <w:rFonts w:ascii="Arial" w:hAnsi="Arial" w:cs="Arial"/>
          <w:b/>
          <w:bCs/>
          <w:iCs/>
          <w:color w:val="000000" w:themeColor="text1"/>
          <w:vertAlign w:val="superscript"/>
        </w:rPr>
        <w:t xml:space="preserve"> -</w:t>
      </w:r>
      <w:r w:rsidR="00502455" w:rsidRPr="009C1F66">
        <w:rPr>
          <w:rFonts w:ascii="Arial" w:hAnsi="Arial" w:cs="Arial"/>
          <w:b/>
          <w:bCs/>
          <w:iCs/>
          <w:color w:val="000000" w:themeColor="text1"/>
        </w:rPr>
        <w:t xml:space="preserve"> </w:t>
      </w:r>
      <w:r w:rsidR="006C51B7" w:rsidRPr="009C1F66">
        <w:rPr>
          <w:rFonts w:ascii="Arial" w:hAnsi="Arial" w:cs="Arial"/>
          <w:b/>
          <w:bCs/>
          <w:iCs/>
          <w:color w:val="000000" w:themeColor="text1"/>
        </w:rPr>
        <w:t>cells</w:t>
      </w: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1368"/>
        <w:gridCol w:w="1147"/>
        <w:gridCol w:w="1890"/>
        <w:gridCol w:w="2430"/>
        <w:gridCol w:w="2160"/>
      </w:tblGrid>
      <w:tr w:rsidR="009C1F66" w:rsidRPr="009C1F66" w14:paraId="7AE5F7D9" w14:textId="77777777" w:rsidTr="009D6DBD">
        <w:tc>
          <w:tcPr>
            <w:tcW w:w="1368" w:type="dxa"/>
          </w:tcPr>
          <w:p w14:paraId="5737529A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Locus</w:t>
            </w:r>
          </w:p>
        </w:tc>
        <w:tc>
          <w:tcPr>
            <w:tcW w:w="1147" w:type="dxa"/>
          </w:tcPr>
          <w:p w14:paraId="0068D0E4" w14:textId="796CCB34" w:rsidR="006069D2" w:rsidRPr="009C1F66" w:rsidRDefault="00846968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s of G</w:t>
            </w:r>
            <w:r w:rsidR="006069D2"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enes</w:t>
            </w:r>
          </w:p>
        </w:tc>
        <w:tc>
          <w:tcPr>
            <w:tcW w:w="1890" w:type="dxa"/>
          </w:tcPr>
          <w:p w14:paraId="5022605E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eak expression</w:t>
            </w:r>
          </w:p>
          <w:p w14:paraId="51D7D010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point</w:t>
            </w:r>
          </w:p>
          <w:p w14:paraId="5F55DCD6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in WT cells (h)</w:t>
            </w:r>
          </w:p>
        </w:tc>
        <w:tc>
          <w:tcPr>
            <w:tcW w:w="2430" w:type="dxa"/>
          </w:tcPr>
          <w:p w14:paraId="7C05F49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old increase of expression at peak time point in WT cells</w:t>
            </w:r>
          </w:p>
        </w:tc>
        <w:tc>
          <w:tcPr>
            <w:tcW w:w="2160" w:type="dxa"/>
          </w:tcPr>
          <w:p w14:paraId="0B84AEC1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Fold decrease of expression</w:t>
            </w:r>
          </w:p>
          <w:p w14:paraId="7C30E59F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iCs/>
                <w:color w:val="000000" w:themeColor="text1"/>
                <w:sz w:val="22"/>
                <w:szCs w:val="22"/>
                <w:highlight w:val="yellow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 </w:t>
            </w:r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la28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  <w:vertAlign w:val="superscript"/>
              </w:rPr>
              <w:t xml:space="preserve"> -</w:t>
            </w:r>
            <w:r w:rsidRPr="009C1F66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cells</w:t>
            </w:r>
          </w:p>
        </w:tc>
      </w:tr>
      <w:tr w:rsidR="009C1F66" w:rsidRPr="009C1F66" w14:paraId="5C16B0B4" w14:textId="77777777" w:rsidTr="009D6DBD">
        <w:tc>
          <w:tcPr>
            <w:tcW w:w="1368" w:type="dxa"/>
          </w:tcPr>
          <w:p w14:paraId="63624008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162</w:t>
            </w:r>
          </w:p>
        </w:tc>
        <w:tc>
          <w:tcPr>
            <w:tcW w:w="1147" w:type="dxa"/>
          </w:tcPr>
          <w:p w14:paraId="4B3F6B0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5AF958CF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2AD0EDA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2160" w:type="dxa"/>
          </w:tcPr>
          <w:p w14:paraId="2C3A8540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8.3</w:t>
            </w:r>
          </w:p>
        </w:tc>
      </w:tr>
      <w:tr w:rsidR="009C1F66" w:rsidRPr="009C1F66" w14:paraId="4A2FD8EF" w14:textId="77777777" w:rsidTr="009D6DBD">
        <w:tc>
          <w:tcPr>
            <w:tcW w:w="1368" w:type="dxa"/>
          </w:tcPr>
          <w:p w14:paraId="6D85DC07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179</w:t>
            </w:r>
          </w:p>
        </w:tc>
        <w:tc>
          <w:tcPr>
            <w:tcW w:w="1147" w:type="dxa"/>
          </w:tcPr>
          <w:p w14:paraId="4356F54C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90" w:type="dxa"/>
          </w:tcPr>
          <w:p w14:paraId="7A0D4F1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2430" w:type="dxa"/>
          </w:tcPr>
          <w:p w14:paraId="6B9FB6BD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6.1</w:t>
            </w:r>
          </w:p>
        </w:tc>
        <w:tc>
          <w:tcPr>
            <w:tcW w:w="2160" w:type="dxa"/>
          </w:tcPr>
          <w:p w14:paraId="69324FE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.7</w:t>
            </w:r>
          </w:p>
        </w:tc>
      </w:tr>
      <w:tr w:rsidR="009C1F66" w:rsidRPr="009C1F66" w14:paraId="578B2C86" w14:textId="77777777" w:rsidTr="009D6DBD">
        <w:tc>
          <w:tcPr>
            <w:tcW w:w="1368" w:type="dxa"/>
          </w:tcPr>
          <w:p w14:paraId="28A23360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255</w:t>
            </w:r>
          </w:p>
        </w:tc>
        <w:tc>
          <w:tcPr>
            <w:tcW w:w="1147" w:type="dxa"/>
          </w:tcPr>
          <w:p w14:paraId="7199A896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2EE583F8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3604962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2160" w:type="dxa"/>
          </w:tcPr>
          <w:p w14:paraId="69009CC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4.2</w:t>
            </w:r>
          </w:p>
        </w:tc>
      </w:tr>
      <w:tr w:rsidR="009C1F66" w:rsidRPr="009C1F66" w14:paraId="008769AD" w14:textId="77777777" w:rsidTr="009D6DBD">
        <w:tc>
          <w:tcPr>
            <w:tcW w:w="1368" w:type="dxa"/>
          </w:tcPr>
          <w:p w14:paraId="1137ED4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419</w:t>
            </w:r>
          </w:p>
        </w:tc>
        <w:tc>
          <w:tcPr>
            <w:tcW w:w="1147" w:type="dxa"/>
          </w:tcPr>
          <w:p w14:paraId="29971D3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25482E42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5D234FB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2160" w:type="dxa"/>
          </w:tcPr>
          <w:p w14:paraId="2EB568EF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.6</w:t>
            </w:r>
          </w:p>
        </w:tc>
      </w:tr>
      <w:tr w:rsidR="009C1F66" w:rsidRPr="009C1F66" w14:paraId="05B1A13B" w14:textId="77777777" w:rsidTr="009D6DBD">
        <w:tc>
          <w:tcPr>
            <w:tcW w:w="1368" w:type="dxa"/>
          </w:tcPr>
          <w:p w14:paraId="65EDC4F2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496</w:t>
            </w:r>
          </w:p>
        </w:tc>
        <w:tc>
          <w:tcPr>
            <w:tcW w:w="1147" w:type="dxa"/>
          </w:tcPr>
          <w:p w14:paraId="6DA97378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18BFBC0E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0E9E2980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.1</w:t>
            </w:r>
          </w:p>
        </w:tc>
        <w:tc>
          <w:tcPr>
            <w:tcW w:w="2160" w:type="dxa"/>
          </w:tcPr>
          <w:p w14:paraId="64AAC0C1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.7</w:t>
            </w:r>
          </w:p>
        </w:tc>
      </w:tr>
      <w:tr w:rsidR="009C1F66" w:rsidRPr="009C1F66" w14:paraId="0044954D" w14:textId="77777777" w:rsidTr="009D6DBD">
        <w:tc>
          <w:tcPr>
            <w:tcW w:w="1368" w:type="dxa"/>
          </w:tcPr>
          <w:p w14:paraId="0A83043E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542</w:t>
            </w:r>
          </w:p>
        </w:tc>
        <w:tc>
          <w:tcPr>
            <w:tcW w:w="1147" w:type="dxa"/>
          </w:tcPr>
          <w:p w14:paraId="5F466DA7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2BE9832D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385A1137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2160" w:type="dxa"/>
          </w:tcPr>
          <w:p w14:paraId="725349D6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.7</w:t>
            </w:r>
          </w:p>
        </w:tc>
      </w:tr>
      <w:tr w:rsidR="009C1F66" w:rsidRPr="009C1F66" w14:paraId="5EBE4C64" w14:textId="77777777" w:rsidTr="009D6DBD">
        <w:tc>
          <w:tcPr>
            <w:tcW w:w="1368" w:type="dxa"/>
          </w:tcPr>
          <w:p w14:paraId="62205681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562</w:t>
            </w:r>
          </w:p>
        </w:tc>
        <w:tc>
          <w:tcPr>
            <w:tcW w:w="1147" w:type="dxa"/>
          </w:tcPr>
          <w:p w14:paraId="0DA3812A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549ED22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430" w:type="dxa"/>
          </w:tcPr>
          <w:p w14:paraId="6BF09D8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2160" w:type="dxa"/>
          </w:tcPr>
          <w:p w14:paraId="08D7ED7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.6</w:t>
            </w:r>
          </w:p>
        </w:tc>
      </w:tr>
      <w:tr w:rsidR="009C1F66" w:rsidRPr="009C1F66" w14:paraId="796CA2A4" w14:textId="77777777" w:rsidTr="009D6DBD">
        <w:tc>
          <w:tcPr>
            <w:tcW w:w="1368" w:type="dxa"/>
          </w:tcPr>
          <w:p w14:paraId="458587D2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854</w:t>
            </w:r>
          </w:p>
        </w:tc>
        <w:tc>
          <w:tcPr>
            <w:tcW w:w="1147" w:type="dxa"/>
          </w:tcPr>
          <w:p w14:paraId="2EB867E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73777A0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430" w:type="dxa"/>
          </w:tcPr>
          <w:p w14:paraId="4991990A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4.1</w:t>
            </w:r>
          </w:p>
        </w:tc>
        <w:tc>
          <w:tcPr>
            <w:tcW w:w="2160" w:type="dxa"/>
          </w:tcPr>
          <w:p w14:paraId="71A8F28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.0</w:t>
            </w:r>
          </w:p>
        </w:tc>
      </w:tr>
      <w:tr w:rsidR="009C1F66" w:rsidRPr="009C1F66" w14:paraId="245F3955" w14:textId="77777777" w:rsidTr="009D6DBD">
        <w:tc>
          <w:tcPr>
            <w:tcW w:w="1368" w:type="dxa"/>
          </w:tcPr>
          <w:p w14:paraId="57A874F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859</w:t>
            </w:r>
          </w:p>
        </w:tc>
        <w:tc>
          <w:tcPr>
            <w:tcW w:w="1147" w:type="dxa"/>
          </w:tcPr>
          <w:p w14:paraId="749C56FC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2CC1FC48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28F81E0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.1</w:t>
            </w:r>
          </w:p>
        </w:tc>
        <w:tc>
          <w:tcPr>
            <w:tcW w:w="2160" w:type="dxa"/>
          </w:tcPr>
          <w:p w14:paraId="51A43A5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5</w:t>
            </w:r>
          </w:p>
        </w:tc>
      </w:tr>
      <w:tr w:rsidR="009C1F66" w:rsidRPr="009C1F66" w14:paraId="577BFC85" w14:textId="77777777" w:rsidTr="009D6DBD">
        <w:tc>
          <w:tcPr>
            <w:tcW w:w="1368" w:type="dxa"/>
          </w:tcPr>
          <w:p w14:paraId="742732EA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909</w:t>
            </w:r>
          </w:p>
        </w:tc>
        <w:tc>
          <w:tcPr>
            <w:tcW w:w="1147" w:type="dxa"/>
          </w:tcPr>
          <w:p w14:paraId="1ED92E5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0CD2EE9D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1318A2F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2160" w:type="dxa"/>
          </w:tcPr>
          <w:p w14:paraId="33301AAC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.3</w:t>
            </w:r>
          </w:p>
        </w:tc>
      </w:tr>
      <w:tr w:rsidR="009C1F66" w:rsidRPr="009C1F66" w14:paraId="465CD567" w14:textId="77777777" w:rsidTr="009D6DBD">
        <w:tc>
          <w:tcPr>
            <w:tcW w:w="1368" w:type="dxa"/>
          </w:tcPr>
          <w:p w14:paraId="4A93517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934</w:t>
            </w:r>
          </w:p>
        </w:tc>
        <w:tc>
          <w:tcPr>
            <w:tcW w:w="1147" w:type="dxa"/>
          </w:tcPr>
          <w:p w14:paraId="10A8D8DD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38944438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430" w:type="dxa"/>
          </w:tcPr>
          <w:p w14:paraId="2B09D91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6</w:t>
            </w:r>
          </w:p>
        </w:tc>
        <w:tc>
          <w:tcPr>
            <w:tcW w:w="2160" w:type="dxa"/>
          </w:tcPr>
          <w:p w14:paraId="33D9D212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.7</w:t>
            </w:r>
          </w:p>
        </w:tc>
      </w:tr>
      <w:tr w:rsidR="009C1F66" w:rsidRPr="009C1F66" w14:paraId="656A05B5" w14:textId="77777777" w:rsidTr="009D6DBD">
        <w:tc>
          <w:tcPr>
            <w:tcW w:w="1368" w:type="dxa"/>
          </w:tcPr>
          <w:p w14:paraId="7273BA97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1043</w:t>
            </w:r>
          </w:p>
        </w:tc>
        <w:tc>
          <w:tcPr>
            <w:tcW w:w="1147" w:type="dxa"/>
          </w:tcPr>
          <w:p w14:paraId="5CCA1B7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508C20DC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2AD56B18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2160" w:type="dxa"/>
          </w:tcPr>
          <w:p w14:paraId="587A430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6.7</w:t>
            </w:r>
          </w:p>
        </w:tc>
      </w:tr>
      <w:tr w:rsidR="009C1F66" w:rsidRPr="009C1F66" w14:paraId="27C2F422" w14:textId="77777777" w:rsidTr="009D6DBD">
        <w:trPr>
          <w:trHeight w:val="77"/>
        </w:trPr>
        <w:tc>
          <w:tcPr>
            <w:tcW w:w="1368" w:type="dxa"/>
          </w:tcPr>
          <w:p w14:paraId="2F69EA5D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1124</w:t>
            </w:r>
          </w:p>
        </w:tc>
        <w:tc>
          <w:tcPr>
            <w:tcW w:w="1147" w:type="dxa"/>
          </w:tcPr>
          <w:p w14:paraId="0D50C40F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6E7E37D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7B31C68A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2160" w:type="dxa"/>
          </w:tcPr>
          <w:p w14:paraId="3F9A913F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4</w:t>
            </w:r>
          </w:p>
        </w:tc>
      </w:tr>
      <w:tr w:rsidR="009C1F66" w:rsidRPr="009C1F66" w14:paraId="522EA233" w14:textId="77777777" w:rsidTr="009D6DBD">
        <w:trPr>
          <w:trHeight w:val="77"/>
        </w:trPr>
        <w:tc>
          <w:tcPr>
            <w:tcW w:w="1368" w:type="dxa"/>
          </w:tcPr>
          <w:p w14:paraId="7D1C7272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1404</w:t>
            </w:r>
          </w:p>
        </w:tc>
        <w:tc>
          <w:tcPr>
            <w:tcW w:w="1147" w:type="dxa"/>
          </w:tcPr>
          <w:p w14:paraId="475F852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3684589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0E46E1B6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2160" w:type="dxa"/>
          </w:tcPr>
          <w:p w14:paraId="504DC29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4.3</w:t>
            </w:r>
          </w:p>
        </w:tc>
      </w:tr>
      <w:tr w:rsidR="009C1F66" w:rsidRPr="009C1F66" w14:paraId="797AE34F" w14:textId="77777777" w:rsidTr="009D6DBD">
        <w:trPr>
          <w:trHeight w:val="77"/>
        </w:trPr>
        <w:tc>
          <w:tcPr>
            <w:tcW w:w="1368" w:type="dxa"/>
          </w:tcPr>
          <w:p w14:paraId="621150B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1412</w:t>
            </w:r>
          </w:p>
        </w:tc>
        <w:tc>
          <w:tcPr>
            <w:tcW w:w="1147" w:type="dxa"/>
          </w:tcPr>
          <w:p w14:paraId="4D52AD0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77C423D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430" w:type="dxa"/>
          </w:tcPr>
          <w:p w14:paraId="3A9F70C1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.1</w:t>
            </w:r>
          </w:p>
        </w:tc>
        <w:tc>
          <w:tcPr>
            <w:tcW w:w="2160" w:type="dxa"/>
          </w:tcPr>
          <w:p w14:paraId="11B575F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.6</w:t>
            </w:r>
          </w:p>
        </w:tc>
      </w:tr>
      <w:tr w:rsidR="009C1F66" w:rsidRPr="009C1F66" w14:paraId="65264DFE" w14:textId="77777777" w:rsidTr="009D6DBD">
        <w:trPr>
          <w:trHeight w:val="77"/>
        </w:trPr>
        <w:tc>
          <w:tcPr>
            <w:tcW w:w="1368" w:type="dxa"/>
          </w:tcPr>
          <w:p w14:paraId="7A6F4D7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1433</w:t>
            </w:r>
          </w:p>
        </w:tc>
        <w:tc>
          <w:tcPr>
            <w:tcW w:w="1147" w:type="dxa"/>
          </w:tcPr>
          <w:p w14:paraId="1AFB2971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3071A6D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430" w:type="dxa"/>
          </w:tcPr>
          <w:p w14:paraId="131AA1A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2160" w:type="dxa"/>
          </w:tcPr>
          <w:p w14:paraId="7FB8872A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.3</w:t>
            </w:r>
          </w:p>
        </w:tc>
      </w:tr>
      <w:tr w:rsidR="009C1F66" w:rsidRPr="009C1F66" w14:paraId="62C30E20" w14:textId="77777777" w:rsidTr="009D6DBD">
        <w:trPr>
          <w:trHeight w:val="77"/>
        </w:trPr>
        <w:tc>
          <w:tcPr>
            <w:tcW w:w="1368" w:type="dxa"/>
          </w:tcPr>
          <w:p w14:paraId="098AED4E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1752</w:t>
            </w:r>
          </w:p>
        </w:tc>
        <w:tc>
          <w:tcPr>
            <w:tcW w:w="1147" w:type="dxa"/>
          </w:tcPr>
          <w:p w14:paraId="31BE8F9F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769888C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430" w:type="dxa"/>
          </w:tcPr>
          <w:p w14:paraId="54C3EEBE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7</w:t>
            </w:r>
          </w:p>
        </w:tc>
        <w:tc>
          <w:tcPr>
            <w:tcW w:w="2160" w:type="dxa"/>
          </w:tcPr>
          <w:p w14:paraId="7BAACE8E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.3</w:t>
            </w:r>
          </w:p>
        </w:tc>
      </w:tr>
      <w:tr w:rsidR="009C1F66" w:rsidRPr="009C1F66" w14:paraId="667B56FB" w14:textId="77777777" w:rsidTr="009D6DBD">
        <w:trPr>
          <w:trHeight w:val="77"/>
        </w:trPr>
        <w:tc>
          <w:tcPr>
            <w:tcW w:w="1368" w:type="dxa"/>
          </w:tcPr>
          <w:p w14:paraId="7001DB3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1783</w:t>
            </w:r>
          </w:p>
        </w:tc>
        <w:tc>
          <w:tcPr>
            <w:tcW w:w="1147" w:type="dxa"/>
          </w:tcPr>
          <w:p w14:paraId="12445F12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63FFFA1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6E2A72A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2160" w:type="dxa"/>
          </w:tcPr>
          <w:p w14:paraId="6D7CC41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9</w:t>
            </w:r>
          </w:p>
        </w:tc>
      </w:tr>
      <w:tr w:rsidR="009C1F66" w:rsidRPr="009C1F66" w14:paraId="51D69B15" w14:textId="77777777" w:rsidTr="009D6DBD">
        <w:trPr>
          <w:trHeight w:val="77"/>
        </w:trPr>
        <w:tc>
          <w:tcPr>
            <w:tcW w:w="1368" w:type="dxa"/>
          </w:tcPr>
          <w:p w14:paraId="24C4D70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1968</w:t>
            </w:r>
          </w:p>
        </w:tc>
        <w:tc>
          <w:tcPr>
            <w:tcW w:w="1147" w:type="dxa"/>
          </w:tcPr>
          <w:p w14:paraId="2E7A7E2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2C45E6F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430" w:type="dxa"/>
          </w:tcPr>
          <w:p w14:paraId="10B9B0C7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.2</w:t>
            </w:r>
          </w:p>
        </w:tc>
        <w:tc>
          <w:tcPr>
            <w:tcW w:w="2160" w:type="dxa"/>
          </w:tcPr>
          <w:p w14:paraId="3EBF741F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.7</w:t>
            </w:r>
          </w:p>
        </w:tc>
      </w:tr>
      <w:tr w:rsidR="009C1F66" w:rsidRPr="009C1F66" w14:paraId="1123C543" w14:textId="77777777" w:rsidTr="009D6DBD">
        <w:trPr>
          <w:trHeight w:val="77"/>
        </w:trPr>
        <w:tc>
          <w:tcPr>
            <w:tcW w:w="1368" w:type="dxa"/>
          </w:tcPr>
          <w:p w14:paraId="31085BF5" w14:textId="7054312D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XAN2159 </w:t>
            </w:r>
          </w:p>
        </w:tc>
        <w:tc>
          <w:tcPr>
            <w:tcW w:w="1147" w:type="dxa"/>
          </w:tcPr>
          <w:p w14:paraId="28BC8BFD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6453356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6734E871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2160" w:type="dxa"/>
          </w:tcPr>
          <w:p w14:paraId="73C6151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4.3</w:t>
            </w:r>
          </w:p>
        </w:tc>
      </w:tr>
      <w:tr w:rsidR="009C1F66" w:rsidRPr="009C1F66" w14:paraId="6AA0459D" w14:textId="77777777" w:rsidTr="009D6DBD">
        <w:trPr>
          <w:trHeight w:val="77"/>
        </w:trPr>
        <w:tc>
          <w:tcPr>
            <w:tcW w:w="1368" w:type="dxa"/>
          </w:tcPr>
          <w:p w14:paraId="24534DE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2359</w:t>
            </w:r>
          </w:p>
        </w:tc>
        <w:tc>
          <w:tcPr>
            <w:tcW w:w="1147" w:type="dxa"/>
          </w:tcPr>
          <w:p w14:paraId="2AE0FB27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140FC54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2430" w:type="dxa"/>
          </w:tcPr>
          <w:p w14:paraId="3C104B40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2160" w:type="dxa"/>
          </w:tcPr>
          <w:p w14:paraId="5823A5E6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4.8</w:t>
            </w:r>
          </w:p>
        </w:tc>
      </w:tr>
      <w:tr w:rsidR="009C1F66" w:rsidRPr="009C1F66" w14:paraId="7260DABF" w14:textId="77777777" w:rsidTr="009D6DBD">
        <w:trPr>
          <w:trHeight w:val="77"/>
        </w:trPr>
        <w:tc>
          <w:tcPr>
            <w:tcW w:w="1368" w:type="dxa"/>
          </w:tcPr>
          <w:p w14:paraId="219B88CE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2362</w:t>
            </w:r>
          </w:p>
        </w:tc>
        <w:tc>
          <w:tcPr>
            <w:tcW w:w="1147" w:type="dxa"/>
          </w:tcPr>
          <w:p w14:paraId="66DC087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223DE84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3C055306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8</w:t>
            </w:r>
          </w:p>
        </w:tc>
        <w:tc>
          <w:tcPr>
            <w:tcW w:w="2160" w:type="dxa"/>
          </w:tcPr>
          <w:p w14:paraId="334ED57D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0</w:t>
            </w:r>
          </w:p>
        </w:tc>
      </w:tr>
      <w:tr w:rsidR="009C1F66" w:rsidRPr="009C1F66" w14:paraId="2280732E" w14:textId="77777777" w:rsidTr="009D6DBD">
        <w:trPr>
          <w:trHeight w:val="77"/>
        </w:trPr>
        <w:tc>
          <w:tcPr>
            <w:tcW w:w="1368" w:type="dxa"/>
          </w:tcPr>
          <w:p w14:paraId="08B4D66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2363</w:t>
            </w:r>
          </w:p>
        </w:tc>
        <w:tc>
          <w:tcPr>
            <w:tcW w:w="1147" w:type="dxa"/>
          </w:tcPr>
          <w:p w14:paraId="1C91575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0ECFF04F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5A42C26A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8</w:t>
            </w:r>
          </w:p>
        </w:tc>
        <w:tc>
          <w:tcPr>
            <w:tcW w:w="2160" w:type="dxa"/>
          </w:tcPr>
          <w:p w14:paraId="4E2953C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4</w:t>
            </w:r>
          </w:p>
        </w:tc>
      </w:tr>
      <w:tr w:rsidR="009C1F66" w:rsidRPr="009C1F66" w14:paraId="23A79BFD" w14:textId="77777777" w:rsidTr="009D6DBD">
        <w:trPr>
          <w:trHeight w:val="77"/>
        </w:trPr>
        <w:tc>
          <w:tcPr>
            <w:tcW w:w="1368" w:type="dxa"/>
          </w:tcPr>
          <w:p w14:paraId="34CF7CC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2447</w:t>
            </w:r>
          </w:p>
        </w:tc>
        <w:tc>
          <w:tcPr>
            <w:tcW w:w="1147" w:type="dxa"/>
          </w:tcPr>
          <w:p w14:paraId="16F2F307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890" w:type="dxa"/>
          </w:tcPr>
          <w:p w14:paraId="01621C61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2430" w:type="dxa"/>
          </w:tcPr>
          <w:p w14:paraId="2BE757A2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2160" w:type="dxa"/>
          </w:tcPr>
          <w:p w14:paraId="6519A3A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9</w:t>
            </w:r>
          </w:p>
        </w:tc>
      </w:tr>
      <w:tr w:rsidR="009C1F66" w:rsidRPr="009C1F66" w14:paraId="1D4106FA" w14:textId="77777777" w:rsidTr="009D6DBD">
        <w:trPr>
          <w:trHeight w:val="77"/>
        </w:trPr>
        <w:tc>
          <w:tcPr>
            <w:tcW w:w="1368" w:type="dxa"/>
          </w:tcPr>
          <w:p w14:paraId="70180D20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2515</w:t>
            </w:r>
          </w:p>
        </w:tc>
        <w:tc>
          <w:tcPr>
            <w:tcW w:w="1147" w:type="dxa"/>
          </w:tcPr>
          <w:p w14:paraId="65BC8B1F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90" w:type="dxa"/>
          </w:tcPr>
          <w:p w14:paraId="0D31FFE7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2430" w:type="dxa"/>
          </w:tcPr>
          <w:p w14:paraId="5232FA0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.1</w:t>
            </w:r>
          </w:p>
        </w:tc>
        <w:tc>
          <w:tcPr>
            <w:tcW w:w="2160" w:type="dxa"/>
          </w:tcPr>
          <w:p w14:paraId="08AE2EA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9</w:t>
            </w:r>
          </w:p>
        </w:tc>
      </w:tr>
      <w:tr w:rsidR="009C1F66" w:rsidRPr="009C1F66" w14:paraId="73A002C7" w14:textId="77777777" w:rsidTr="009D6DBD">
        <w:trPr>
          <w:trHeight w:val="77"/>
        </w:trPr>
        <w:tc>
          <w:tcPr>
            <w:tcW w:w="1368" w:type="dxa"/>
          </w:tcPr>
          <w:p w14:paraId="62B568C7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2735</w:t>
            </w:r>
          </w:p>
        </w:tc>
        <w:tc>
          <w:tcPr>
            <w:tcW w:w="1147" w:type="dxa"/>
          </w:tcPr>
          <w:p w14:paraId="648190D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599DFC7E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1CEC41B2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2160" w:type="dxa"/>
          </w:tcPr>
          <w:p w14:paraId="2EA10DED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.3</w:t>
            </w:r>
          </w:p>
        </w:tc>
      </w:tr>
      <w:tr w:rsidR="009C1F66" w:rsidRPr="009C1F66" w14:paraId="659B3380" w14:textId="77777777" w:rsidTr="009D6DBD">
        <w:trPr>
          <w:trHeight w:val="77"/>
        </w:trPr>
        <w:tc>
          <w:tcPr>
            <w:tcW w:w="1368" w:type="dxa"/>
          </w:tcPr>
          <w:p w14:paraId="5C9789A6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MXAN2752</w:t>
            </w:r>
          </w:p>
        </w:tc>
        <w:tc>
          <w:tcPr>
            <w:tcW w:w="1147" w:type="dxa"/>
          </w:tcPr>
          <w:p w14:paraId="3C887ACC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5ADBC79D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3C85B44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2160" w:type="dxa"/>
          </w:tcPr>
          <w:p w14:paraId="7061738F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6</w:t>
            </w:r>
          </w:p>
        </w:tc>
      </w:tr>
      <w:tr w:rsidR="009C1F66" w:rsidRPr="009C1F66" w14:paraId="190BA891" w14:textId="77777777" w:rsidTr="009D6DBD">
        <w:trPr>
          <w:trHeight w:val="77"/>
        </w:trPr>
        <w:tc>
          <w:tcPr>
            <w:tcW w:w="1368" w:type="dxa"/>
          </w:tcPr>
          <w:p w14:paraId="0E13ADC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2777</w:t>
            </w:r>
          </w:p>
        </w:tc>
        <w:tc>
          <w:tcPr>
            <w:tcW w:w="1147" w:type="dxa"/>
          </w:tcPr>
          <w:p w14:paraId="23FDD9C6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5C9842CA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5847329F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2160" w:type="dxa"/>
          </w:tcPr>
          <w:p w14:paraId="3E6DE58A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7.1</w:t>
            </w:r>
          </w:p>
        </w:tc>
      </w:tr>
      <w:tr w:rsidR="009C1F66" w:rsidRPr="009C1F66" w14:paraId="6577A724" w14:textId="77777777" w:rsidTr="009D6DBD">
        <w:trPr>
          <w:trHeight w:val="77"/>
        </w:trPr>
        <w:tc>
          <w:tcPr>
            <w:tcW w:w="1368" w:type="dxa"/>
          </w:tcPr>
          <w:p w14:paraId="6F4E767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2907</w:t>
            </w:r>
          </w:p>
        </w:tc>
        <w:tc>
          <w:tcPr>
            <w:tcW w:w="1147" w:type="dxa"/>
          </w:tcPr>
          <w:p w14:paraId="3023075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4ADCC43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126002E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2160" w:type="dxa"/>
          </w:tcPr>
          <w:p w14:paraId="085CA6CC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6</w:t>
            </w:r>
          </w:p>
        </w:tc>
      </w:tr>
      <w:tr w:rsidR="009C1F66" w:rsidRPr="009C1F66" w14:paraId="6D803A34" w14:textId="77777777" w:rsidTr="009D6DBD">
        <w:trPr>
          <w:trHeight w:val="77"/>
        </w:trPr>
        <w:tc>
          <w:tcPr>
            <w:tcW w:w="1368" w:type="dxa"/>
          </w:tcPr>
          <w:p w14:paraId="3A53F16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2947</w:t>
            </w:r>
          </w:p>
        </w:tc>
        <w:tc>
          <w:tcPr>
            <w:tcW w:w="1147" w:type="dxa"/>
          </w:tcPr>
          <w:p w14:paraId="4161211C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4640127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2310B978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7</w:t>
            </w:r>
          </w:p>
        </w:tc>
        <w:tc>
          <w:tcPr>
            <w:tcW w:w="2160" w:type="dxa"/>
          </w:tcPr>
          <w:p w14:paraId="53A7F57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7.7</w:t>
            </w:r>
          </w:p>
        </w:tc>
      </w:tr>
      <w:tr w:rsidR="009C1F66" w:rsidRPr="009C1F66" w14:paraId="6F7FB881" w14:textId="77777777" w:rsidTr="009D6DBD">
        <w:trPr>
          <w:trHeight w:val="77"/>
        </w:trPr>
        <w:tc>
          <w:tcPr>
            <w:tcW w:w="1368" w:type="dxa"/>
          </w:tcPr>
          <w:p w14:paraId="6B45DFA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2952</w:t>
            </w:r>
          </w:p>
        </w:tc>
        <w:tc>
          <w:tcPr>
            <w:tcW w:w="1147" w:type="dxa"/>
          </w:tcPr>
          <w:p w14:paraId="72A16F11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90" w:type="dxa"/>
          </w:tcPr>
          <w:p w14:paraId="362ECCF2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430" w:type="dxa"/>
          </w:tcPr>
          <w:p w14:paraId="3C793DCD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2160" w:type="dxa"/>
          </w:tcPr>
          <w:p w14:paraId="1244ABCE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.8</w:t>
            </w:r>
          </w:p>
        </w:tc>
      </w:tr>
      <w:tr w:rsidR="009C1F66" w:rsidRPr="009C1F66" w14:paraId="62F6169F" w14:textId="77777777" w:rsidTr="009D6DBD">
        <w:trPr>
          <w:trHeight w:val="77"/>
        </w:trPr>
        <w:tc>
          <w:tcPr>
            <w:tcW w:w="1368" w:type="dxa"/>
          </w:tcPr>
          <w:p w14:paraId="11D60F52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3026</w:t>
            </w:r>
          </w:p>
        </w:tc>
        <w:tc>
          <w:tcPr>
            <w:tcW w:w="1147" w:type="dxa"/>
          </w:tcPr>
          <w:p w14:paraId="5C168A57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67C6055E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430" w:type="dxa"/>
          </w:tcPr>
          <w:p w14:paraId="32C8D837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2160" w:type="dxa"/>
          </w:tcPr>
          <w:p w14:paraId="5E1B937D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.9</w:t>
            </w:r>
          </w:p>
        </w:tc>
      </w:tr>
      <w:tr w:rsidR="009C1F66" w:rsidRPr="009C1F66" w14:paraId="7C94E0DC" w14:textId="77777777" w:rsidTr="009D6DBD">
        <w:trPr>
          <w:trHeight w:val="77"/>
        </w:trPr>
        <w:tc>
          <w:tcPr>
            <w:tcW w:w="1368" w:type="dxa"/>
          </w:tcPr>
          <w:p w14:paraId="15CEC767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3149</w:t>
            </w:r>
          </w:p>
        </w:tc>
        <w:tc>
          <w:tcPr>
            <w:tcW w:w="1147" w:type="dxa"/>
          </w:tcPr>
          <w:p w14:paraId="38C474A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63BB703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430" w:type="dxa"/>
          </w:tcPr>
          <w:p w14:paraId="28CD20D6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9.0</w:t>
            </w:r>
          </w:p>
        </w:tc>
        <w:tc>
          <w:tcPr>
            <w:tcW w:w="2160" w:type="dxa"/>
          </w:tcPr>
          <w:p w14:paraId="60717B52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.3</w:t>
            </w:r>
          </w:p>
        </w:tc>
      </w:tr>
      <w:tr w:rsidR="009C1F66" w:rsidRPr="009C1F66" w14:paraId="57D65784" w14:textId="77777777" w:rsidTr="009D6DBD">
        <w:trPr>
          <w:trHeight w:val="77"/>
        </w:trPr>
        <w:tc>
          <w:tcPr>
            <w:tcW w:w="1368" w:type="dxa"/>
          </w:tcPr>
          <w:p w14:paraId="76836396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3167</w:t>
            </w:r>
          </w:p>
        </w:tc>
        <w:tc>
          <w:tcPr>
            <w:tcW w:w="1147" w:type="dxa"/>
          </w:tcPr>
          <w:p w14:paraId="2990618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22F9A75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5E95C31E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2160" w:type="dxa"/>
          </w:tcPr>
          <w:p w14:paraId="326B422C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.8</w:t>
            </w:r>
          </w:p>
        </w:tc>
      </w:tr>
      <w:tr w:rsidR="009C1F66" w:rsidRPr="009C1F66" w14:paraId="434CFFE2" w14:textId="77777777" w:rsidTr="009D6DBD">
        <w:trPr>
          <w:trHeight w:val="77"/>
        </w:trPr>
        <w:tc>
          <w:tcPr>
            <w:tcW w:w="1368" w:type="dxa"/>
          </w:tcPr>
          <w:p w14:paraId="54E8525F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3735</w:t>
            </w:r>
          </w:p>
        </w:tc>
        <w:tc>
          <w:tcPr>
            <w:tcW w:w="1147" w:type="dxa"/>
          </w:tcPr>
          <w:p w14:paraId="6FACE42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56BA47C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43603E0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2160" w:type="dxa"/>
          </w:tcPr>
          <w:p w14:paraId="5E38C791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2</w:t>
            </w:r>
          </w:p>
        </w:tc>
      </w:tr>
      <w:tr w:rsidR="009C1F66" w:rsidRPr="009C1F66" w14:paraId="39D4AF11" w14:textId="77777777" w:rsidTr="009D6DBD">
        <w:trPr>
          <w:trHeight w:val="77"/>
        </w:trPr>
        <w:tc>
          <w:tcPr>
            <w:tcW w:w="1368" w:type="dxa"/>
          </w:tcPr>
          <w:p w14:paraId="7C0164C1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3778</w:t>
            </w:r>
          </w:p>
        </w:tc>
        <w:tc>
          <w:tcPr>
            <w:tcW w:w="1147" w:type="dxa"/>
          </w:tcPr>
          <w:p w14:paraId="5C833048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2FE010D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41F334BE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2160" w:type="dxa"/>
          </w:tcPr>
          <w:p w14:paraId="2A3B23AF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4.3</w:t>
            </w:r>
          </w:p>
        </w:tc>
      </w:tr>
      <w:tr w:rsidR="009C1F66" w:rsidRPr="009C1F66" w14:paraId="5A8CF44B" w14:textId="77777777" w:rsidTr="009D6DBD">
        <w:trPr>
          <w:trHeight w:val="77"/>
        </w:trPr>
        <w:tc>
          <w:tcPr>
            <w:tcW w:w="1368" w:type="dxa"/>
          </w:tcPr>
          <w:p w14:paraId="2F4CE56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3824</w:t>
            </w:r>
          </w:p>
        </w:tc>
        <w:tc>
          <w:tcPr>
            <w:tcW w:w="1147" w:type="dxa"/>
          </w:tcPr>
          <w:p w14:paraId="3408C202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4F07A5A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736B238D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6</w:t>
            </w:r>
          </w:p>
        </w:tc>
        <w:tc>
          <w:tcPr>
            <w:tcW w:w="2160" w:type="dxa"/>
          </w:tcPr>
          <w:p w14:paraId="703FCC4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7</w:t>
            </w:r>
          </w:p>
        </w:tc>
      </w:tr>
      <w:tr w:rsidR="009C1F66" w:rsidRPr="009C1F66" w14:paraId="320626DE" w14:textId="77777777" w:rsidTr="009D6DBD">
        <w:trPr>
          <w:trHeight w:val="77"/>
        </w:trPr>
        <w:tc>
          <w:tcPr>
            <w:tcW w:w="1368" w:type="dxa"/>
          </w:tcPr>
          <w:p w14:paraId="6C84D11D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3962</w:t>
            </w:r>
          </w:p>
        </w:tc>
        <w:tc>
          <w:tcPr>
            <w:tcW w:w="1147" w:type="dxa"/>
          </w:tcPr>
          <w:p w14:paraId="3E5726A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30724B01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2BB42EA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8</w:t>
            </w:r>
          </w:p>
        </w:tc>
        <w:tc>
          <w:tcPr>
            <w:tcW w:w="2160" w:type="dxa"/>
          </w:tcPr>
          <w:p w14:paraId="3A6E3C2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3</w:t>
            </w:r>
          </w:p>
        </w:tc>
      </w:tr>
      <w:tr w:rsidR="009C1F66" w:rsidRPr="009C1F66" w14:paraId="2AE26CB3" w14:textId="77777777" w:rsidTr="009D6DBD">
        <w:trPr>
          <w:trHeight w:val="77"/>
        </w:trPr>
        <w:tc>
          <w:tcPr>
            <w:tcW w:w="1368" w:type="dxa"/>
          </w:tcPr>
          <w:p w14:paraId="310DDACE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3975</w:t>
            </w:r>
          </w:p>
        </w:tc>
        <w:tc>
          <w:tcPr>
            <w:tcW w:w="1147" w:type="dxa"/>
          </w:tcPr>
          <w:p w14:paraId="7B8FE79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5AB4E5D2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68E1924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6</w:t>
            </w:r>
          </w:p>
        </w:tc>
        <w:tc>
          <w:tcPr>
            <w:tcW w:w="2160" w:type="dxa"/>
          </w:tcPr>
          <w:p w14:paraId="30B5008A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.1</w:t>
            </w:r>
          </w:p>
        </w:tc>
      </w:tr>
      <w:tr w:rsidR="009C1F66" w:rsidRPr="009C1F66" w14:paraId="79486756" w14:textId="77777777" w:rsidTr="009D6DBD">
        <w:trPr>
          <w:trHeight w:val="77"/>
        </w:trPr>
        <w:tc>
          <w:tcPr>
            <w:tcW w:w="1368" w:type="dxa"/>
          </w:tcPr>
          <w:p w14:paraId="4B70DC3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3979</w:t>
            </w:r>
          </w:p>
        </w:tc>
        <w:tc>
          <w:tcPr>
            <w:tcW w:w="1147" w:type="dxa"/>
          </w:tcPr>
          <w:p w14:paraId="43BC942D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348D61A8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2EE845A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2160" w:type="dxa"/>
          </w:tcPr>
          <w:p w14:paraId="1FC5909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8.3</w:t>
            </w:r>
          </w:p>
        </w:tc>
      </w:tr>
      <w:tr w:rsidR="009C1F66" w:rsidRPr="009C1F66" w14:paraId="499E26D1" w14:textId="77777777" w:rsidTr="009D6DBD">
        <w:trPr>
          <w:trHeight w:val="77"/>
        </w:trPr>
        <w:tc>
          <w:tcPr>
            <w:tcW w:w="1368" w:type="dxa"/>
          </w:tcPr>
          <w:p w14:paraId="69B14BD2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4007</w:t>
            </w:r>
          </w:p>
        </w:tc>
        <w:tc>
          <w:tcPr>
            <w:tcW w:w="1147" w:type="dxa"/>
          </w:tcPr>
          <w:p w14:paraId="51B6A19D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6662D43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430" w:type="dxa"/>
          </w:tcPr>
          <w:p w14:paraId="7873DCBA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9</w:t>
            </w:r>
          </w:p>
        </w:tc>
        <w:tc>
          <w:tcPr>
            <w:tcW w:w="2160" w:type="dxa"/>
          </w:tcPr>
          <w:p w14:paraId="0FE7C5D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3</w:t>
            </w:r>
          </w:p>
        </w:tc>
      </w:tr>
      <w:tr w:rsidR="009C1F66" w:rsidRPr="009C1F66" w14:paraId="1EFFA1BA" w14:textId="77777777" w:rsidTr="009D6DBD">
        <w:trPr>
          <w:trHeight w:val="77"/>
        </w:trPr>
        <w:tc>
          <w:tcPr>
            <w:tcW w:w="1368" w:type="dxa"/>
          </w:tcPr>
          <w:p w14:paraId="53440BF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4155</w:t>
            </w:r>
          </w:p>
        </w:tc>
        <w:tc>
          <w:tcPr>
            <w:tcW w:w="1147" w:type="dxa"/>
          </w:tcPr>
          <w:p w14:paraId="748C2672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3FABDF32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3F9E5DB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2160" w:type="dxa"/>
          </w:tcPr>
          <w:p w14:paraId="397D8261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.9</w:t>
            </w:r>
          </w:p>
        </w:tc>
      </w:tr>
      <w:tr w:rsidR="009C1F66" w:rsidRPr="009C1F66" w14:paraId="3CD428C7" w14:textId="77777777" w:rsidTr="009D6DBD">
        <w:trPr>
          <w:trHeight w:val="77"/>
        </w:trPr>
        <w:tc>
          <w:tcPr>
            <w:tcW w:w="1368" w:type="dxa"/>
          </w:tcPr>
          <w:p w14:paraId="4FEC11E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4198</w:t>
            </w:r>
          </w:p>
        </w:tc>
        <w:tc>
          <w:tcPr>
            <w:tcW w:w="1147" w:type="dxa"/>
          </w:tcPr>
          <w:p w14:paraId="2E784ACD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890" w:type="dxa"/>
          </w:tcPr>
          <w:p w14:paraId="57DA5990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430" w:type="dxa"/>
          </w:tcPr>
          <w:p w14:paraId="6EAAC0E7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2160" w:type="dxa"/>
          </w:tcPr>
          <w:p w14:paraId="27B744B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.8</w:t>
            </w:r>
          </w:p>
        </w:tc>
      </w:tr>
      <w:tr w:rsidR="009C1F66" w:rsidRPr="009C1F66" w14:paraId="52C47A04" w14:textId="77777777" w:rsidTr="009D6DBD">
        <w:trPr>
          <w:trHeight w:val="77"/>
        </w:trPr>
        <w:tc>
          <w:tcPr>
            <w:tcW w:w="1368" w:type="dxa"/>
          </w:tcPr>
          <w:p w14:paraId="322D1D48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4236</w:t>
            </w:r>
          </w:p>
        </w:tc>
        <w:tc>
          <w:tcPr>
            <w:tcW w:w="1147" w:type="dxa"/>
          </w:tcPr>
          <w:p w14:paraId="07C9157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48496CE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430" w:type="dxa"/>
          </w:tcPr>
          <w:p w14:paraId="43E4426C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2160" w:type="dxa"/>
          </w:tcPr>
          <w:p w14:paraId="26D4F4EA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.7</w:t>
            </w:r>
          </w:p>
        </w:tc>
      </w:tr>
      <w:tr w:rsidR="009C1F66" w:rsidRPr="009C1F66" w14:paraId="7154C8F5" w14:textId="77777777" w:rsidTr="009D6DBD">
        <w:trPr>
          <w:trHeight w:val="77"/>
        </w:trPr>
        <w:tc>
          <w:tcPr>
            <w:tcW w:w="1368" w:type="dxa"/>
          </w:tcPr>
          <w:p w14:paraId="5689D07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4687</w:t>
            </w:r>
          </w:p>
        </w:tc>
        <w:tc>
          <w:tcPr>
            <w:tcW w:w="1147" w:type="dxa"/>
          </w:tcPr>
          <w:p w14:paraId="000EECA7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57997578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430" w:type="dxa"/>
          </w:tcPr>
          <w:p w14:paraId="353C5C48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2160" w:type="dxa"/>
          </w:tcPr>
          <w:p w14:paraId="67ACF58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4.5</w:t>
            </w:r>
          </w:p>
        </w:tc>
      </w:tr>
      <w:tr w:rsidR="009C1F66" w:rsidRPr="009C1F66" w14:paraId="18F4BC79" w14:textId="77777777" w:rsidTr="009D6DBD">
        <w:trPr>
          <w:trHeight w:val="77"/>
        </w:trPr>
        <w:tc>
          <w:tcPr>
            <w:tcW w:w="1368" w:type="dxa"/>
          </w:tcPr>
          <w:p w14:paraId="5CAE5BAF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4784</w:t>
            </w:r>
          </w:p>
        </w:tc>
        <w:tc>
          <w:tcPr>
            <w:tcW w:w="1147" w:type="dxa"/>
          </w:tcPr>
          <w:p w14:paraId="28002C01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29A4FDA1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430" w:type="dxa"/>
          </w:tcPr>
          <w:p w14:paraId="39A2C61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2160" w:type="dxa"/>
          </w:tcPr>
          <w:p w14:paraId="3496D1A0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8</w:t>
            </w:r>
          </w:p>
        </w:tc>
      </w:tr>
      <w:tr w:rsidR="009C1F66" w:rsidRPr="009C1F66" w14:paraId="3744D74E" w14:textId="77777777" w:rsidTr="009D6DBD">
        <w:trPr>
          <w:trHeight w:val="77"/>
        </w:trPr>
        <w:tc>
          <w:tcPr>
            <w:tcW w:w="1368" w:type="dxa"/>
          </w:tcPr>
          <w:p w14:paraId="7FEF1D2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4877</w:t>
            </w:r>
          </w:p>
        </w:tc>
        <w:tc>
          <w:tcPr>
            <w:tcW w:w="1147" w:type="dxa"/>
          </w:tcPr>
          <w:p w14:paraId="133E985F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63682C5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430" w:type="dxa"/>
          </w:tcPr>
          <w:p w14:paraId="2E799F1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6</w:t>
            </w:r>
          </w:p>
        </w:tc>
        <w:tc>
          <w:tcPr>
            <w:tcW w:w="2160" w:type="dxa"/>
          </w:tcPr>
          <w:p w14:paraId="0AD8B92E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</w:p>
        </w:tc>
      </w:tr>
      <w:tr w:rsidR="009C1F66" w:rsidRPr="009C1F66" w14:paraId="3A2366C9" w14:textId="77777777" w:rsidTr="009D6DBD">
        <w:trPr>
          <w:trHeight w:val="77"/>
        </w:trPr>
        <w:tc>
          <w:tcPr>
            <w:tcW w:w="1368" w:type="dxa"/>
          </w:tcPr>
          <w:p w14:paraId="67048AA6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5543</w:t>
            </w:r>
          </w:p>
        </w:tc>
        <w:tc>
          <w:tcPr>
            <w:tcW w:w="1147" w:type="dxa"/>
          </w:tcPr>
          <w:p w14:paraId="3447EECD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890" w:type="dxa"/>
          </w:tcPr>
          <w:p w14:paraId="46A108E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430" w:type="dxa"/>
          </w:tcPr>
          <w:p w14:paraId="2ADFB5B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4.3</w:t>
            </w:r>
          </w:p>
        </w:tc>
        <w:tc>
          <w:tcPr>
            <w:tcW w:w="2160" w:type="dxa"/>
          </w:tcPr>
          <w:p w14:paraId="634A72CF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3</w:t>
            </w:r>
          </w:p>
        </w:tc>
      </w:tr>
      <w:tr w:rsidR="009C1F66" w:rsidRPr="009C1F66" w14:paraId="5495E7F2" w14:textId="77777777" w:rsidTr="009D6DBD">
        <w:trPr>
          <w:trHeight w:val="77"/>
        </w:trPr>
        <w:tc>
          <w:tcPr>
            <w:tcW w:w="1368" w:type="dxa"/>
          </w:tcPr>
          <w:p w14:paraId="7B2B02F6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5615</w:t>
            </w:r>
          </w:p>
        </w:tc>
        <w:tc>
          <w:tcPr>
            <w:tcW w:w="1147" w:type="dxa"/>
          </w:tcPr>
          <w:p w14:paraId="3C1D7E52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5283D971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430" w:type="dxa"/>
          </w:tcPr>
          <w:p w14:paraId="2739B31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2160" w:type="dxa"/>
          </w:tcPr>
          <w:p w14:paraId="6B9880E6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.0</w:t>
            </w:r>
          </w:p>
        </w:tc>
      </w:tr>
      <w:tr w:rsidR="009C1F66" w:rsidRPr="009C1F66" w14:paraId="2575799A" w14:textId="77777777" w:rsidTr="009D6DBD">
        <w:trPr>
          <w:trHeight w:val="77"/>
        </w:trPr>
        <w:tc>
          <w:tcPr>
            <w:tcW w:w="1368" w:type="dxa"/>
          </w:tcPr>
          <w:p w14:paraId="15F01A70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5715</w:t>
            </w:r>
          </w:p>
        </w:tc>
        <w:tc>
          <w:tcPr>
            <w:tcW w:w="1147" w:type="dxa"/>
          </w:tcPr>
          <w:p w14:paraId="3733074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3BAA879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430" w:type="dxa"/>
          </w:tcPr>
          <w:p w14:paraId="18211F3A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.3</w:t>
            </w:r>
          </w:p>
        </w:tc>
        <w:tc>
          <w:tcPr>
            <w:tcW w:w="2160" w:type="dxa"/>
          </w:tcPr>
          <w:p w14:paraId="49B7A65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</w:t>
            </w:r>
          </w:p>
        </w:tc>
      </w:tr>
      <w:tr w:rsidR="009C1F66" w:rsidRPr="009C1F66" w14:paraId="6DC6E6B4" w14:textId="77777777" w:rsidTr="009D6DBD">
        <w:trPr>
          <w:trHeight w:val="77"/>
        </w:trPr>
        <w:tc>
          <w:tcPr>
            <w:tcW w:w="1368" w:type="dxa"/>
          </w:tcPr>
          <w:p w14:paraId="3547DE17" w14:textId="46932B85" w:rsidR="006069D2" w:rsidRPr="009C1F66" w:rsidRDefault="006069D2" w:rsidP="0084696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6209</w:t>
            </w:r>
          </w:p>
        </w:tc>
        <w:tc>
          <w:tcPr>
            <w:tcW w:w="1147" w:type="dxa"/>
          </w:tcPr>
          <w:p w14:paraId="211FF618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6230B31C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430" w:type="dxa"/>
          </w:tcPr>
          <w:p w14:paraId="01542273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6.1</w:t>
            </w:r>
          </w:p>
        </w:tc>
        <w:tc>
          <w:tcPr>
            <w:tcW w:w="2160" w:type="dxa"/>
          </w:tcPr>
          <w:p w14:paraId="13BA5120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.3</w:t>
            </w:r>
          </w:p>
        </w:tc>
      </w:tr>
      <w:tr w:rsidR="009C1F66" w:rsidRPr="009C1F66" w14:paraId="6509D0BB" w14:textId="77777777" w:rsidTr="009D6DBD">
        <w:trPr>
          <w:trHeight w:val="77"/>
        </w:trPr>
        <w:tc>
          <w:tcPr>
            <w:tcW w:w="1368" w:type="dxa"/>
          </w:tcPr>
          <w:p w14:paraId="028D87EF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6223</w:t>
            </w:r>
          </w:p>
        </w:tc>
        <w:tc>
          <w:tcPr>
            <w:tcW w:w="1147" w:type="dxa"/>
          </w:tcPr>
          <w:p w14:paraId="0AA4935A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90" w:type="dxa"/>
          </w:tcPr>
          <w:p w14:paraId="66B587A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430" w:type="dxa"/>
          </w:tcPr>
          <w:p w14:paraId="5D22566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4.3</w:t>
            </w:r>
          </w:p>
        </w:tc>
        <w:tc>
          <w:tcPr>
            <w:tcW w:w="2160" w:type="dxa"/>
          </w:tcPr>
          <w:p w14:paraId="095A3758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</w:p>
        </w:tc>
      </w:tr>
      <w:tr w:rsidR="009C1F66" w:rsidRPr="009C1F66" w14:paraId="7BEB051C" w14:textId="77777777" w:rsidTr="009D6DBD">
        <w:trPr>
          <w:trHeight w:val="77"/>
        </w:trPr>
        <w:tc>
          <w:tcPr>
            <w:tcW w:w="1368" w:type="dxa"/>
          </w:tcPr>
          <w:p w14:paraId="449984C1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6297</w:t>
            </w:r>
          </w:p>
        </w:tc>
        <w:tc>
          <w:tcPr>
            <w:tcW w:w="1147" w:type="dxa"/>
          </w:tcPr>
          <w:p w14:paraId="5086AC6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59904EB8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1028D33F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2160" w:type="dxa"/>
          </w:tcPr>
          <w:p w14:paraId="093CC8A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4.0</w:t>
            </w:r>
          </w:p>
        </w:tc>
      </w:tr>
      <w:tr w:rsidR="009C1F66" w:rsidRPr="009C1F66" w14:paraId="1B434462" w14:textId="77777777" w:rsidTr="009D6DBD">
        <w:trPr>
          <w:trHeight w:val="77"/>
        </w:trPr>
        <w:tc>
          <w:tcPr>
            <w:tcW w:w="1368" w:type="dxa"/>
          </w:tcPr>
          <w:p w14:paraId="022FFDD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6437</w:t>
            </w:r>
          </w:p>
        </w:tc>
        <w:tc>
          <w:tcPr>
            <w:tcW w:w="1147" w:type="dxa"/>
          </w:tcPr>
          <w:p w14:paraId="06299532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044D5737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430" w:type="dxa"/>
          </w:tcPr>
          <w:p w14:paraId="26179E5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6</w:t>
            </w:r>
          </w:p>
        </w:tc>
        <w:tc>
          <w:tcPr>
            <w:tcW w:w="2160" w:type="dxa"/>
          </w:tcPr>
          <w:p w14:paraId="7322DB48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2</w:t>
            </w:r>
          </w:p>
        </w:tc>
      </w:tr>
      <w:tr w:rsidR="009C1F66" w:rsidRPr="009C1F66" w14:paraId="7B1A3A4A" w14:textId="77777777" w:rsidTr="009D6DBD">
        <w:trPr>
          <w:trHeight w:val="77"/>
        </w:trPr>
        <w:tc>
          <w:tcPr>
            <w:tcW w:w="1368" w:type="dxa"/>
          </w:tcPr>
          <w:p w14:paraId="7EA31460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6788</w:t>
            </w:r>
          </w:p>
        </w:tc>
        <w:tc>
          <w:tcPr>
            <w:tcW w:w="1147" w:type="dxa"/>
          </w:tcPr>
          <w:p w14:paraId="5151B098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45F08BAA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430" w:type="dxa"/>
          </w:tcPr>
          <w:p w14:paraId="382AC76F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.2</w:t>
            </w:r>
          </w:p>
        </w:tc>
        <w:tc>
          <w:tcPr>
            <w:tcW w:w="2160" w:type="dxa"/>
          </w:tcPr>
          <w:p w14:paraId="5C31BC86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33.3</w:t>
            </w:r>
          </w:p>
        </w:tc>
      </w:tr>
      <w:tr w:rsidR="009C1F66" w:rsidRPr="009C1F66" w14:paraId="796A6623" w14:textId="77777777" w:rsidTr="009D6DBD">
        <w:trPr>
          <w:trHeight w:val="77"/>
        </w:trPr>
        <w:tc>
          <w:tcPr>
            <w:tcW w:w="1368" w:type="dxa"/>
          </w:tcPr>
          <w:p w14:paraId="383B3261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7157</w:t>
            </w:r>
          </w:p>
        </w:tc>
        <w:tc>
          <w:tcPr>
            <w:tcW w:w="1147" w:type="dxa"/>
          </w:tcPr>
          <w:p w14:paraId="520872B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29253776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430" w:type="dxa"/>
          </w:tcPr>
          <w:p w14:paraId="13CD7C11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2160" w:type="dxa"/>
          </w:tcPr>
          <w:p w14:paraId="4D1D559E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9</w:t>
            </w:r>
          </w:p>
        </w:tc>
      </w:tr>
      <w:tr w:rsidR="009C1F66" w:rsidRPr="009C1F66" w14:paraId="15076D0D" w14:textId="77777777" w:rsidTr="009D6DBD">
        <w:trPr>
          <w:trHeight w:val="77"/>
        </w:trPr>
        <w:tc>
          <w:tcPr>
            <w:tcW w:w="1368" w:type="dxa"/>
          </w:tcPr>
          <w:p w14:paraId="01DD417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7225</w:t>
            </w:r>
          </w:p>
        </w:tc>
        <w:tc>
          <w:tcPr>
            <w:tcW w:w="1147" w:type="dxa"/>
          </w:tcPr>
          <w:p w14:paraId="2024D8FB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40A4E6DC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11394FF4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2160" w:type="dxa"/>
          </w:tcPr>
          <w:p w14:paraId="5EBD08CC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.0</w:t>
            </w:r>
          </w:p>
        </w:tc>
      </w:tr>
      <w:tr w:rsidR="006069D2" w:rsidRPr="009C1F66" w14:paraId="6D6C889B" w14:textId="77777777" w:rsidTr="00846968">
        <w:trPr>
          <w:trHeight w:val="116"/>
        </w:trPr>
        <w:tc>
          <w:tcPr>
            <w:tcW w:w="1368" w:type="dxa"/>
          </w:tcPr>
          <w:p w14:paraId="58EF57A0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7435</w:t>
            </w:r>
          </w:p>
        </w:tc>
        <w:tc>
          <w:tcPr>
            <w:tcW w:w="1147" w:type="dxa"/>
          </w:tcPr>
          <w:p w14:paraId="71016F09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5F0DAB45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430" w:type="dxa"/>
          </w:tcPr>
          <w:p w14:paraId="2A7071C6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4.6</w:t>
            </w:r>
          </w:p>
        </w:tc>
        <w:tc>
          <w:tcPr>
            <w:tcW w:w="2160" w:type="dxa"/>
          </w:tcPr>
          <w:p w14:paraId="36C98E80" w14:textId="77777777" w:rsidR="006069D2" w:rsidRPr="009C1F66" w:rsidRDefault="006069D2" w:rsidP="006C51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.0</w:t>
            </w:r>
          </w:p>
        </w:tc>
      </w:tr>
    </w:tbl>
    <w:p w14:paraId="77C1A6C7" w14:textId="77777777" w:rsidR="006069D2" w:rsidRPr="009C1F66" w:rsidRDefault="006069D2" w:rsidP="006C51B7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C3DC04A" w14:textId="5B2825E4" w:rsidR="006069D2" w:rsidRPr="009C1F66" w:rsidRDefault="006069D2" w:rsidP="002F0472">
      <w:pPr>
        <w:rPr>
          <w:rFonts w:ascii="Arial" w:hAnsi="Arial" w:cs="Arial"/>
          <w:color w:val="000000" w:themeColor="text1"/>
        </w:rPr>
      </w:pPr>
    </w:p>
    <w:p w14:paraId="7BEB3930" w14:textId="77777777" w:rsidR="00846968" w:rsidRPr="009C1F66" w:rsidRDefault="00846968" w:rsidP="006C51B7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4737DFC" w14:textId="1260A3F4" w:rsidR="006069D2" w:rsidRPr="009C1F66" w:rsidRDefault="006069D2" w:rsidP="006C51B7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9C1F66">
        <w:rPr>
          <w:rFonts w:ascii="Arial" w:hAnsi="Arial" w:cs="Arial"/>
          <w:b/>
          <w:bCs/>
          <w:color w:val="000000" w:themeColor="text1"/>
        </w:rPr>
        <w:t>T</w:t>
      </w:r>
      <w:r w:rsidR="00253481" w:rsidRPr="009C1F66">
        <w:rPr>
          <w:rFonts w:ascii="Arial" w:hAnsi="Arial" w:cs="Arial"/>
          <w:b/>
          <w:bCs/>
          <w:color w:val="000000" w:themeColor="text1"/>
        </w:rPr>
        <w:t>able</w:t>
      </w:r>
      <w:r w:rsidRPr="009C1F66">
        <w:rPr>
          <w:rFonts w:ascii="Arial" w:hAnsi="Arial" w:cs="Arial"/>
          <w:b/>
          <w:bCs/>
          <w:color w:val="000000" w:themeColor="text1"/>
        </w:rPr>
        <w:t xml:space="preserve"> </w:t>
      </w:r>
      <w:r w:rsidR="007758E3" w:rsidRPr="009C1F66">
        <w:rPr>
          <w:rFonts w:ascii="Arial" w:hAnsi="Arial" w:cs="Arial"/>
          <w:b/>
          <w:bCs/>
          <w:color w:val="000000" w:themeColor="text1"/>
        </w:rPr>
        <w:t>S</w:t>
      </w:r>
      <w:r w:rsidR="00C53192" w:rsidRPr="009C1F66">
        <w:rPr>
          <w:rFonts w:ascii="Arial" w:hAnsi="Arial" w:cs="Arial"/>
          <w:b/>
          <w:bCs/>
          <w:color w:val="000000" w:themeColor="text1"/>
        </w:rPr>
        <w:t>6</w:t>
      </w:r>
      <w:r w:rsidR="007758E3" w:rsidRPr="009C1F66">
        <w:rPr>
          <w:rFonts w:ascii="Arial" w:hAnsi="Arial" w:cs="Arial"/>
          <w:b/>
          <w:bCs/>
          <w:color w:val="000000" w:themeColor="text1"/>
        </w:rPr>
        <w:t xml:space="preserve">. </w:t>
      </w:r>
      <w:r w:rsidRPr="009C1F66">
        <w:rPr>
          <w:rFonts w:ascii="Arial" w:hAnsi="Arial" w:cs="Arial"/>
          <w:b/>
          <w:bCs/>
          <w:color w:val="000000" w:themeColor="text1"/>
        </w:rPr>
        <w:t>Functional categories of confirmed targets</w:t>
      </w:r>
      <w:r w:rsidR="007758E3" w:rsidRPr="009C1F66">
        <w:rPr>
          <w:rFonts w:ascii="Arial" w:hAnsi="Arial" w:cs="Arial"/>
          <w:b/>
          <w:bCs/>
          <w:color w:val="000000" w:themeColor="text1"/>
        </w:rPr>
        <w:t xml:space="preserve"> of Nla28</w:t>
      </w:r>
    </w:p>
    <w:tbl>
      <w:tblPr>
        <w:tblStyle w:val="TableGrid"/>
        <w:tblpPr w:leftFromText="180" w:rightFromText="180" w:vertAnchor="text" w:horzAnchor="margin" w:tblpY="89"/>
        <w:tblW w:w="8290" w:type="dxa"/>
        <w:tblLayout w:type="fixed"/>
        <w:tblLook w:val="04A0" w:firstRow="1" w:lastRow="0" w:firstColumn="1" w:lastColumn="0" w:noHBand="0" w:noVBand="1"/>
      </w:tblPr>
      <w:tblGrid>
        <w:gridCol w:w="1555"/>
        <w:gridCol w:w="1140"/>
        <w:gridCol w:w="3060"/>
        <w:gridCol w:w="2535"/>
      </w:tblGrid>
      <w:tr w:rsidR="009C1F66" w:rsidRPr="009C1F66" w14:paraId="230E27A5" w14:textId="77777777" w:rsidTr="009D6DBD">
        <w:trPr>
          <w:trHeight w:val="681"/>
        </w:trPr>
        <w:tc>
          <w:tcPr>
            <w:tcW w:w="1555" w:type="dxa"/>
          </w:tcPr>
          <w:p w14:paraId="2DB4F4C7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Locus</w:t>
            </w:r>
          </w:p>
        </w:tc>
        <w:tc>
          <w:tcPr>
            <w:tcW w:w="1140" w:type="dxa"/>
          </w:tcPr>
          <w:p w14:paraId="121F5408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 of genes</w:t>
            </w:r>
          </w:p>
        </w:tc>
        <w:tc>
          <w:tcPr>
            <w:tcW w:w="3060" w:type="dxa"/>
          </w:tcPr>
          <w:p w14:paraId="56E7734C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NCBI gene definition</w:t>
            </w:r>
          </w:p>
        </w:tc>
        <w:tc>
          <w:tcPr>
            <w:tcW w:w="2535" w:type="dxa"/>
          </w:tcPr>
          <w:p w14:paraId="083F13E3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NCBI Cluster of Orthologous Genes (COG) Category:</w:t>
            </w:r>
          </w:p>
          <w:p w14:paraId="76EAA6CE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C1F66" w:rsidRPr="009C1F66" w14:paraId="67C5D926" w14:textId="77777777" w:rsidTr="009D6DBD">
        <w:trPr>
          <w:trHeight w:val="843"/>
        </w:trPr>
        <w:tc>
          <w:tcPr>
            <w:tcW w:w="1555" w:type="dxa"/>
          </w:tcPr>
          <w:p w14:paraId="7113B3B0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ctB</w:t>
            </w:r>
            <w:proofErr w:type="spellEnd"/>
          </w:p>
        </w:tc>
        <w:tc>
          <w:tcPr>
            <w:tcW w:w="1140" w:type="dxa"/>
          </w:tcPr>
          <w:p w14:paraId="1BE16379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060" w:type="dxa"/>
          </w:tcPr>
          <w:p w14:paraId="30B1C83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sigma-54-dependent </w:t>
            </w:r>
            <w:proofErr w:type="spell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Fis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family transcriptional regulator</w:t>
            </w:r>
          </w:p>
        </w:tc>
        <w:tc>
          <w:tcPr>
            <w:tcW w:w="2535" w:type="dxa"/>
          </w:tcPr>
          <w:p w14:paraId="2F5B973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ignal transduction mechanisms</w:t>
            </w:r>
          </w:p>
        </w:tc>
      </w:tr>
      <w:tr w:rsidR="009C1F66" w:rsidRPr="009C1F66" w14:paraId="49AE5FD1" w14:textId="77777777" w:rsidTr="009D6DBD">
        <w:trPr>
          <w:trHeight w:val="633"/>
        </w:trPr>
        <w:tc>
          <w:tcPr>
            <w:tcW w:w="1555" w:type="dxa"/>
          </w:tcPr>
          <w:p w14:paraId="2C28666A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la6</w:t>
            </w:r>
          </w:p>
        </w:tc>
        <w:tc>
          <w:tcPr>
            <w:tcW w:w="1140" w:type="dxa"/>
          </w:tcPr>
          <w:p w14:paraId="24EDC1A8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60" w:type="dxa"/>
          </w:tcPr>
          <w:p w14:paraId="502B1901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proofErr w:type="spell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trC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family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HydH-HydG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(metal tolerance)</w:t>
            </w:r>
          </w:p>
        </w:tc>
        <w:tc>
          <w:tcPr>
            <w:tcW w:w="2535" w:type="dxa"/>
          </w:tcPr>
          <w:p w14:paraId="206B2670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ignal transduction mechanisms</w:t>
            </w:r>
          </w:p>
        </w:tc>
      </w:tr>
      <w:tr w:rsidR="009C1F66" w:rsidRPr="009C1F66" w14:paraId="602B0950" w14:textId="77777777" w:rsidTr="009D6DBD">
        <w:trPr>
          <w:trHeight w:val="624"/>
        </w:trPr>
        <w:tc>
          <w:tcPr>
            <w:tcW w:w="1555" w:type="dxa"/>
          </w:tcPr>
          <w:p w14:paraId="419EB98E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la28</w:t>
            </w:r>
          </w:p>
        </w:tc>
        <w:tc>
          <w:tcPr>
            <w:tcW w:w="1140" w:type="dxa"/>
          </w:tcPr>
          <w:p w14:paraId="01415442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60" w:type="dxa"/>
          </w:tcPr>
          <w:p w14:paraId="424A0905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trC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family</w:t>
            </w: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toS-AtoC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(</w:t>
            </w:r>
            <w:proofErr w:type="spell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PHB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biosynthesis)</w:t>
            </w:r>
          </w:p>
        </w:tc>
        <w:tc>
          <w:tcPr>
            <w:tcW w:w="2535" w:type="dxa"/>
          </w:tcPr>
          <w:p w14:paraId="2D48E2A1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ignal transduction mechanisms</w:t>
            </w:r>
          </w:p>
        </w:tc>
      </w:tr>
      <w:tr w:rsidR="009C1F66" w:rsidRPr="009C1F66" w14:paraId="69DE8E26" w14:textId="77777777" w:rsidTr="009D6DBD">
        <w:trPr>
          <w:trHeight w:val="633"/>
        </w:trPr>
        <w:tc>
          <w:tcPr>
            <w:tcW w:w="1555" w:type="dxa"/>
          </w:tcPr>
          <w:p w14:paraId="6E111F32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rpB</w:t>
            </w:r>
            <w:proofErr w:type="spellEnd"/>
          </w:p>
          <w:p w14:paraId="21E6B8E7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eastAsia="SimSun" w:hAnsi="Arial" w:cs="Arial"/>
                <w:iCs/>
                <w:color w:val="000000" w:themeColor="text1"/>
                <w:sz w:val="22"/>
                <w:szCs w:val="22"/>
                <w:lang w:eastAsia="zh-CN"/>
              </w:rPr>
              <w:t>(MXAN5124)</w:t>
            </w:r>
          </w:p>
        </w:tc>
        <w:tc>
          <w:tcPr>
            <w:tcW w:w="1140" w:type="dxa"/>
          </w:tcPr>
          <w:p w14:paraId="2B503396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060" w:type="dxa"/>
          </w:tcPr>
          <w:p w14:paraId="3ED7C7C6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igma-54 dependent DNA-binding response regulator</w:t>
            </w:r>
          </w:p>
        </w:tc>
        <w:tc>
          <w:tcPr>
            <w:tcW w:w="2535" w:type="dxa"/>
          </w:tcPr>
          <w:p w14:paraId="7717DF4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ignal transduction mechanisms</w:t>
            </w:r>
          </w:p>
        </w:tc>
      </w:tr>
      <w:tr w:rsidR="009C1F66" w:rsidRPr="009C1F66" w14:paraId="49B223A6" w14:textId="77777777" w:rsidTr="009D6DBD">
        <w:trPr>
          <w:trHeight w:val="658"/>
        </w:trPr>
        <w:tc>
          <w:tcPr>
            <w:tcW w:w="1555" w:type="dxa"/>
          </w:tcPr>
          <w:p w14:paraId="1A002757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ilA</w:t>
            </w:r>
            <w:proofErr w:type="spellEnd"/>
          </w:p>
          <w:p w14:paraId="12F1FECA" w14:textId="77777777" w:rsidR="006069D2" w:rsidRPr="009C1F66" w:rsidRDefault="006069D2" w:rsidP="006C51B7">
            <w:pPr>
              <w:spacing w:line="360" w:lineRule="auto"/>
              <w:rPr>
                <w:rFonts w:ascii="Arial" w:eastAsia="SimSun" w:hAnsi="Arial" w:cs="Arial"/>
                <w:iCs/>
                <w:color w:val="000000" w:themeColor="text1"/>
                <w:sz w:val="22"/>
                <w:szCs w:val="22"/>
                <w:lang w:eastAsia="zh-CN"/>
              </w:rPr>
            </w:pPr>
            <w:r w:rsidRPr="009C1F66">
              <w:rPr>
                <w:rFonts w:ascii="Arial" w:eastAsia="SimSun" w:hAnsi="Arial" w:cs="Arial"/>
                <w:iCs/>
                <w:color w:val="000000" w:themeColor="text1"/>
                <w:sz w:val="22"/>
                <w:szCs w:val="22"/>
                <w:lang w:eastAsia="zh-CN"/>
              </w:rPr>
              <w:t>(MXAN5783)</w:t>
            </w:r>
          </w:p>
        </w:tc>
        <w:tc>
          <w:tcPr>
            <w:tcW w:w="1140" w:type="dxa"/>
          </w:tcPr>
          <w:p w14:paraId="68C8381D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060" w:type="dxa"/>
          </w:tcPr>
          <w:p w14:paraId="641D9B3B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Bacterial motility proteins</w:t>
            </w:r>
          </w:p>
        </w:tc>
        <w:tc>
          <w:tcPr>
            <w:tcW w:w="2535" w:type="dxa"/>
          </w:tcPr>
          <w:p w14:paraId="5ED91972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ell motility/ Extracellular Structures</w:t>
            </w:r>
          </w:p>
        </w:tc>
      </w:tr>
      <w:tr w:rsidR="009C1F66" w:rsidRPr="009C1F66" w14:paraId="36D722FB" w14:textId="77777777" w:rsidTr="009D6DBD">
        <w:trPr>
          <w:trHeight w:val="480"/>
        </w:trPr>
        <w:tc>
          <w:tcPr>
            <w:tcW w:w="1555" w:type="dxa"/>
          </w:tcPr>
          <w:p w14:paraId="520E6D19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881</w:t>
            </w:r>
          </w:p>
        </w:tc>
        <w:tc>
          <w:tcPr>
            <w:tcW w:w="1140" w:type="dxa"/>
          </w:tcPr>
          <w:p w14:paraId="0E7C311A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060" w:type="dxa"/>
          </w:tcPr>
          <w:p w14:paraId="4D745DD4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Hypothetical lipoprotein</w:t>
            </w:r>
          </w:p>
        </w:tc>
        <w:tc>
          <w:tcPr>
            <w:tcW w:w="2535" w:type="dxa"/>
          </w:tcPr>
          <w:p w14:paraId="04406E61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oorly Characterized</w:t>
            </w:r>
          </w:p>
        </w:tc>
      </w:tr>
      <w:tr w:rsidR="009C1F66" w:rsidRPr="009C1F66" w14:paraId="2599D3F6" w14:textId="77777777" w:rsidTr="009D6DBD">
        <w:trPr>
          <w:trHeight w:val="615"/>
        </w:trPr>
        <w:tc>
          <w:tcPr>
            <w:tcW w:w="1555" w:type="dxa"/>
          </w:tcPr>
          <w:p w14:paraId="7665C34F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989</w:t>
            </w:r>
          </w:p>
        </w:tc>
        <w:tc>
          <w:tcPr>
            <w:tcW w:w="1140" w:type="dxa"/>
          </w:tcPr>
          <w:p w14:paraId="39029C85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60" w:type="dxa"/>
          </w:tcPr>
          <w:p w14:paraId="343B66AB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cation efflux system protein </w:t>
            </w:r>
            <w:proofErr w:type="spellStart"/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usB</w:t>
            </w:r>
            <w:proofErr w:type="spellEnd"/>
          </w:p>
        </w:tc>
        <w:tc>
          <w:tcPr>
            <w:tcW w:w="2535" w:type="dxa"/>
          </w:tcPr>
          <w:p w14:paraId="65DE8B7B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Inorganic ion transport and metabolism</w:t>
            </w:r>
          </w:p>
        </w:tc>
      </w:tr>
      <w:tr w:rsidR="009C1F66" w:rsidRPr="009C1F66" w14:paraId="30A37688" w14:textId="77777777" w:rsidTr="009D6DBD">
        <w:trPr>
          <w:trHeight w:val="435"/>
        </w:trPr>
        <w:tc>
          <w:tcPr>
            <w:tcW w:w="1555" w:type="dxa"/>
          </w:tcPr>
          <w:p w14:paraId="19655BE3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2511</w:t>
            </w:r>
          </w:p>
        </w:tc>
        <w:tc>
          <w:tcPr>
            <w:tcW w:w="1140" w:type="dxa"/>
          </w:tcPr>
          <w:p w14:paraId="6082CCEF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3060" w:type="dxa"/>
          </w:tcPr>
          <w:p w14:paraId="14FCD2E1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hypothetical protein</w:t>
            </w:r>
          </w:p>
        </w:tc>
        <w:tc>
          <w:tcPr>
            <w:tcW w:w="2535" w:type="dxa"/>
          </w:tcPr>
          <w:p w14:paraId="4232C45A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Poorly Characterized</w:t>
            </w:r>
          </w:p>
        </w:tc>
      </w:tr>
      <w:tr w:rsidR="009C1F66" w:rsidRPr="009C1F66" w14:paraId="6DF609D1" w14:textId="77777777" w:rsidTr="009D6DBD">
        <w:trPr>
          <w:trHeight w:val="615"/>
        </w:trPr>
        <w:tc>
          <w:tcPr>
            <w:tcW w:w="1555" w:type="dxa"/>
          </w:tcPr>
          <w:p w14:paraId="0A06FDFA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5040</w:t>
            </w:r>
          </w:p>
        </w:tc>
        <w:tc>
          <w:tcPr>
            <w:tcW w:w="1140" w:type="dxa"/>
          </w:tcPr>
          <w:p w14:paraId="494A06A2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60" w:type="dxa"/>
          </w:tcPr>
          <w:p w14:paraId="37ED5223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ldehyde dehydrogenase family protein</w:t>
            </w:r>
          </w:p>
        </w:tc>
        <w:tc>
          <w:tcPr>
            <w:tcW w:w="2535" w:type="dxa"/>
          </w:tcPr>
          <w:p w14:paraId="2674E807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Lipid transport and metabolism</w:t>
            </w:r>
          </w:p>
        </w:tc>
      </w:tr>
      <w:tr w:rsidR="009C1F66" w:rsidRPr="009C1F66" w14:paraId="6099F3CB" w14:textId="77777777" w:rsidTr="009D6DBD">
        <w:trPr>
          <w:trHeight w:val="711"/>
        </w:trPr>
        <w:tc>
          <w:tcPr>
            <w:tcW w:w="1555" w:type="dxa"/>
          </w:tcPr>
          <w:p w14:paraId="12E37663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6732</w:t>
            </w:r>
          </w:p>
        </w:tc>
        <w:tc>
          <w:tcPr>
            <w:tcW w:w="1140" w:type="dxa"/>
          </w:tcPr>
          <w:p w14:paraId="3B417753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060" w:type="dxa"/>
          </w:tcPr>
          <w:p w14:paraId="598B904E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class II aldolase/adducin domain protein</w:t>
            </w:r>
          </w:p>
        </w:tc>
        <w:tc>
          <w:tcPr>
            <w:tcW w:w="2535" w:type="dxa"/>
          </w:tcPr>
          <w:p w14:paraId="5A2BE26A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Carbohydrate transport and metabolism/</w:t>
            </w:r>
            <w:r w:rsidRPr="009C1F6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 xml:space="preserve"> Amino acid transport and metabolism</w:t>
            </w:r>
          </w:p>
        </w:tc>
      </w:tr>
      <w:tr w:rsidR="009C1F66" w:rsidRPr="009C1F66" w14:paraId="2E3370F2" w14:textId="77777777" w:rsidTr="009D6DBD">
        <w:trPr>
          <w:trHeight w:val="669"/>
        </w:trPr>
        <w:tc>
          <w:tcPr>
            <w:tcW w:w="1555" w:type="dxa"/>
          </w:tcPr>
          <w:p w14:paraId="0D2A932F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7147</w:t>
            </w:r>
          </w:p>
        </w:tc>
        <w:tc>
          <w:tcPr>
            <w:tcW w:w="1140" w:type="dxa"/>
          </w:tcPr>
          <w:p w14:paraId="355D1CC9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60" w:type="dxa"/>
          </w:tcPr>
          <w:tbl>
            <w:tblPr>
              <w:tblW w:w="3190" w:type="dxa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90"/>
            </w:tblGrid>
            <w:tr w:rsidR="009C1F66" w:rsidRPr="009C1F66" w14:paraId="33AB77A2" w14:textId="77777777" w:rsidTr="009D6DBD">
              <w:trPr>
                <w:trHeight w:val="406"/>
              </w:trPr>
              <w:tc>
                <w:tcPr>
                  <w:tcW w:w="3190" w:type="dxa"/>
                  <w:shd w:val="clear" w:color="auto" w:fill="FFFFFF"/>
                  <w:vAlign w:val="center"/>
                  <w:hideMark/>
                </w:tcPr>
                <w:p w14:paraId="50261306" w14:textId="77777777" w:rsidR="006069D2" w:rsidRPr="009C1F66" w:rsidRDefault="006069D2" w:rsidP="00774251">
                  <w:pPr>
                    <w:framePr w:hSpace="180" w:wrap="around" w:vAnchor="text" w:hAnchor="margin" w:y="89"/>
                    <w:spacing w:line="360" w:lineRule="auto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9C1F6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efflux transporter, RND family,</w:t>
                  </w:r>
                </w:p>
                <w:p w14:paraId="5FB4BC5F" w14:textId="77777777" w:rsidR="006069D2" w:rsidRPr="009C1F66" w:rsidRDefault="006069D2" w:rsidP="00774251">
                  <w:pPr>
                    <w:framePr w:hSpace="180" w:wrap="around" w:vAnchor="text" w:hAnchor="margin" w:y="89"/>
                    <w:spacing w:line="360" w:lineRule="auto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9C1F6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MFP subunit</w:t>
                  </w:r>
                </w:p>
              </w:tc>
            </w:tr>
          </w:tbl>
          <w:p w14:paraId="541943A3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535" w:type="dxa"/>
          </w:tcPr>
          <w:p w14:paraId="6844B07C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fense mechanisms</w:t>
            </w:r>
          </w:p>
        </w:tc>
      </w:tr>
      <w:tr w:rsidR="009C1F66" w:rsidRPr="009C1F66" w14:paraId="26287D9C" w14:textId="77777777" w:rsidTr="009D6DBD">
        <w:trPr>
          <w:trHeight w:val="624"/>
        </w:trPr>
        <w:tc>
          <w:tcPr>
            <w:tcW w:w="1555" w:type="dxa"/>
          </w:tcPr>
          <w:p w14:paraId="0680BCF9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MXAN7280</w:t>
            </w:r>
          </w:p>
        </w:tc>
        <w:tc>
          <w:tcPr>
            <w:tcW w:w="1140" w:type="dxa"/>
          </w:tcPr>
          <w:p w14:paraId="13DE53C2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060" w:type="dxa"/>
          </w:tcPr>
          <w:p w14:paraId="533FEEE6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utative CRISPR-associated protein Crm3</w:t>
            </w:r>
          </w:p>
        </w:tc>
        <w:tc>
          <w:tcPr>
            <w:tcW w:w="2535" w:type="dxa"/>
          </w:tcPr>
          <w:p w14:paraId="56BCDAF3" w14:textId="77777777" w:rsidR="006069D2" w:rsidRPr="009C1F66" w:rsidRDefault="006069D2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fense mechanisms</w:t>
            </w:r>
          </w:p>
        </w:tc>
      </w:tr>
    </w:tbl>
    <w:p w14:paraId="7A67A1A2" w14:textId="77777777" w:rsidR="006069D2" w:rsidRPr="009C1F66" w:rsidRDefault="006069D2" w:rsidP="006069D2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24FD025" w14:textId="74B0CD7E" w:rsidR="006069D2" w:rsidRPr="009C1F66" w:rsidRDefault="006069D2" w:rsidP="002F0472">
      <w:pPr>
        <w:rPr>
          <w:rFonts w:ascii="Arial" w:hAnsi="Arial" w:cs="Arial"/>
          <w:color w:val="000000" w:themeColor="text1"/>
        </w:rPr>
      </w:pPr>
    </w:p>
    <w:p w14:paraId="3DC84E8A" w14:textId="4879D009" w:rsidR="006069D2" w:rsidRPr="009C1F66" w:rsidRDefault="006069D2" w:rsidP="002F0472">
      <w:pPr>
        <w:rPr>
          <w:rFonts w:ascii="Arial" w:hAnsi="Arial" w:cs="Arial"/>
          <w:color w:val="000000" w:themeColor="text1"/>
        </w:rPr>
      </w:pPr>
    </w:p>
    <w:p w14:paraId="33BDB765" w14:textId="77777777" w:rsidR="00502455" w:rsidRPr="009C1F66" w:rsidRDefault="00502455" w:rsidP="006C51B7">
      <w:pPr>
        <w:spacing w:line="360" w:lineRule="auto"/>
        <w:rPr>
          <w:rFonts w:ascii="Arial" w:hAnsi="Arial" w:cs="Arial"/>
          <w:color w:val="000000" w:themeColor="text1"/>
        </w:rPr>
      </w:pPr>
    </w:p>
    <w:p w14:paraId="741B9926" w14:textId="207E80D0" w:rsidR="005E15AF" w:rsidRPr="009C1F66" w:rsidRDefault="005E15AF" w:rsidP="006C51B7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9C1F66">
        <w:rPr>
          <w:rFonts w:ascii="Arial" w:hAnsi="Arial" w:cs="Arial"/>
          <w:b/>
          <w:bCs/>
          <w:color w:val="000000" w:themeColor="text1"/>
        </w:rPr>
        <w:t>T</w:t>
      </w:r>
      <w:r w:rsidR="00253481" w:rsidRPr="009C1F66">
        <w:rPr>
          <w:rFonts w:ascii="Arial" w:hAnsi="Arial" w:cs="Arial"/>
          <w:b/>
          <w:bCs/>
          <w:color w:val="000000" w:themeColor="text1"/>
        </w:rPr>
        <w:t>able</w:t>
      </w:r>
      <w:r w:rsidRPr="009C1F66">
        <w:rPr>
          <w:rFonts w:ascii="Arial" w:hAnsi="Arial" w:cs="Arial"/>
          <w:b/>
          <w:bCs/>
          <w:color w:val="000000" w:themeColor="text1"/>
        </w:rPr>
        <w:t xml:space="preserve"> </w:t>
      </w:r>
      <w:r w:rsidR="007758E3" w:rsidRPr="009C1F66">
        <w:rPr>
          <w:rFonts w:ascii="Arial" w:hAnsi="Arial" w:cs="Arial"/>
          <w:b/>
          <w:bCs/>
          <w:color w:val="000000" w:themeColor="text1"/>
        </w:rPr>
        <w:t>S</w:t>
      </w:r>
      <w:r w:rsidR="00C53192" w:rsidRPr="009C1F66">
        <w:rPr>
          <w:rFonts w:ascii="Arial" w:hAnsi="Arial" w:cs="Arial"/>
          <w:b/>
          <w:bCs/>
          <w:color w:val="000000" w:themeColor="text1"/>
        </w:rPr>
        <w:t>7</w:t>
      </w:r>
      <w:r w:rsidR="007758E3" w:rsidRPr="009C1F66">
        <w:rPr>
          <w:rFonts w:ascii="Arial" w:hAnsi="Arial" w:cs="Arial"/>
          <w:b/>
          <w:bCs/>
          <w:color w:val="000000" w:themeColor="text1"/>
        </w:rPr>
        <w:t xml:space="preserve">. </w:t>
      </w:r>
      <w:r w:rsidRPr="009C1F66">
        <w:rPr>
          <w:rFonts w:ascii="Arial" w:hAnsi="Arial" w:cs="Arial"/>
          <w:b/>
          <w:bCs/>
          <w:color w:val="000000" w:themeColor="text1"/>
        </w:rPr>
        <w:t xml:space="preserve">Functional categories of </w:t>
      </w:r>
      <w:r w:rsidR="006C51B7" w:rsidRPr="009C1F66">
        <w:rPr>
          <w:rFonts w:ascii="Arial" w:hAnsi="Arial" w:cs="Arial"/>
          <w:b/>
          <w:bCs/>
          <w:color w:val="000000" w:themeColor="text1"/>
        </w:rPr>
        <w:t>potential</w:t>
      </w:r>
      <w:r w:rsidRPr="009C1F66">
        <w:rPr>
          <w:rFonts w:ascii="Arial" w:hAnsi="Arial" w:cs="Arial"/>
          <w:b/>
          <w:bCs/>
          <w:color w:val="000000" w:themeColor="text1"/>
        </w:rPr>
        <w:t xml:space="preserve"> targets</w:t>
      </w:r>
      <w:r w:rsidR="007758E3" w:rsidRPr="009C1F66">
        <w:rPr>
          <w:rFonts w:ascii="Arial" w:hAnsi="Arial" w:cs="Arial"/>
          <w:b/>
          <w:bCs/>
          <w:color w:val="000000" w:themeColor="text1"/>
        </w:rPr>
        <w:t xml:space="preserve"> of Nla28</w:t>
      </w: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1260"/>
        <w:gridCol w:w="985"/>
        <w:gridCol w:w="3623"/>
        <w:gridCol w:w="3600"/>
      </w:tblGrid>
      <w:tr w:rsidR="009C1F66" w:rsidRPr="009C1F66" w14:paraId="31C1766B" w14:textId="77777777" w:rsidTr="00BB2635">
        <w:tc>
          <w:tcPr>
            <w:tcW w:w="1260" w:type="dxa"/>
          </w:tcPr>
          <w:p w14:paraId="61CF2FA1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Locus</w:t>
            </w:r>
          </w:p>
        </w:tc>
        <w:tc>
          <w:tcPr>
            <w:tcW w:w="985" w:type="dxa"/>
          </w:tcPr>
          <w:p w14:paraId="646311D2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genes</w:t>
            </w:r>
          </w:p>
        </w:tc>
        <w:tc>
          <w:tcPr>
            <w:tcW w:w="3623" w:type="dxa"/>
          </w:tcPr>
          <w:p w14:paraId="47AF996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NCBI definition</w:t>
            </w:r>
          </w:p>
        </w:tc>
        <w:tc>
          <w:tcPr>
            <w:tcW w:w="3600" w:type="dxa"/>
          </w:tcPr>
          <w:p w14:paraId="369DD945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NCBI Cluster of Orthologous Genes (COG) Category:</w:t>
            </w:r>
          </w:p>
          <w:p w14:paraId="60A4EA68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C1F66" w:rsidRPr="009C1F66" w14:paraId="2F85A338" w14:textId="77777777" w:rsidTr="00BB2635">
        <w:tc>
          <w:tcPr>
            <w:tcW w:w="1260" w:type="dxa"/>
          </w:tcPr>
          <w:p w14:paraId="65E8AA28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162</w:t>
            </w:r>
          </w:p>
        </w:tc>
        <w:tc>
          <w:tcPr>
            <w:tcW w:w="985" w:type="dxa"/>
          </w:tcPr>
          <w:p w14:paraId="29D49EB8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5CD9B8A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ypothetical protein</w:t>
            </w: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   </w:t>
            </w:r>
          </w:p>
        </w:tc>
        <w:tc>
          <w:tcPr>
            <w:tcW w:w="3600" w:type="dxa"/>
          </w:tcPr>
          <w:p w14:paraId="278EE220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oorly Characterized </w:t>
            </w:r>
          </w:p>
        </w:tc>
      </w:tr>
      <w:tr w:rsidR="009C1F66" w:rsidRPr="009C1F66" w14:paraId="50131272" w14:textId="77777777" w:rsidTr="00BB2635">
        <w:tc>
          <w:tcPr>
            <w:tcW w:w="1260" w:type="dxa"/>
          </w:tcPr>
          <w:p w14:paraId="34D35AA9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179</w:t>
            </w:r>
          </w:p>
        </w:tc>
        <w:tc>
          <w:tcPr>
            <w:tcW w:w="985" w:type="dxa"/>
          </w:tcPr>
          <w:p w14:paraId="2B49CB87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623" w:type="dxa"/>
          </w:tcPr>
          <w:p w14:paraId="4911D47B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etallo-beta-lactamase family protein</w:t>
            </w:r>
          </w:p>
        </w:tc>
        <w:tc>
          <w:tcPr>
            <w:tcW w:w="3600" w:type="dxa"/>
          </w:tcPr>
          <w:p w14:paraId="4C1155BD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oorly Characterized</w:t>
            </w:r>
          </w:p>
        </w:tc>
      </w:tr>
      <w:tr w:rsidR="009C1F66" w:rsidRPr="009C1F66" w14:paraId="5446B454" w14:textId="77777777" w:rsidTr="00BB2635">
        <w:tc>
          <w:tcPr>
            <w:tcW w:w="1260" w:type="dxa"/>
          </w:tcPr>
          <w:p w14:paraId="06B770A4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255</w:t>
            </w:r>
          </w:p>
        </w:tc>
        <w:tc>
          <w:tcPr>
            <w:tcW w:w="985" w:type="dxa"/>
          </w:tcPr>
          <w:p w14:paraId="4668F328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43452C7C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eptidase homolog, M20 family</w:t>
            </w:r>
          </w:p>
        </w:tc>
        <w:tc>
          <w:tcPr>
            <w:tcW w:w="3600" w:type="dxa"/>
          </w:tcPr>
          <w:p w14:paraId="4FC85A8D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Amino acid transport and metabolism</w:t>
            </w:r>
          </w:p>
        </w:tc>
      </w:tr>
      <w:tr w:rsidR="009C1F66" w:rsidRPr="009C1F66" w14:paraId="698146BD" w14:textId="77777777" w:rsidTr="00BB2635">
        <w:tc>
          <w:tcPr>
            <w:tcW w:w="1260" w:type="dxa"/>
          </w:tcPr>
          <w:p w14:paraId="3780E3F1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419</w:t>
            </w:r>
          </w:p>
        </w:tc>
        <w:tc>
          <w:tcPr>
            <w:tcW w:w="985" w:type="dxa"/>
          </w:tcPr>
          <w:p w14:paraId="66B55DD4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23" w:type="dxa"/>
          </w:tcPr>
          <w:p w14:paraId="56DD8094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3600" w:type="dxa"/>
          </w:tcPr>
          <w:p w14:paraId="0A9AA38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Signal transduction mechanisms</w:t>
            </w:r>
          </w:p>
        </w:tc>
      </w:tr>
      <w:tr w:rsidR="009C1F66" w:rsidRPr="009C1F66" w14:paraId="0FDB2FFF" w14:textId="77777777" w:rsidTr="00BB2635">
        <w:tc>
          <w:tcPr>
            <w:tcW w:w="1260" w:type="dxa"/>
          </w:tcPr>
          <w:p w14:paraId="1F83BDCB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496</w:t>
            </w:r>
          </w:p>
        </w:tc>
        <w:tc>
          <w:tcPr>
            <w:tcW w:w="985" w:type="dxa"/>
          </w:tcPr>
          <w:p w14:paraId="1C14D543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23" w:type="dxa"/>
          </w:tcPr>
          <w:p w14:paraId="66462DE0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glyoxalase family protein</w:t>
            </w:r>
          </w:p>
        </w:tc>
        <w:tc>
          <w:tcPr>
            <w:tcW w:w="3600" w:type="dxa"/>
          </w:tcPr>
          <w:p w14:paraId="2D5ACF9B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l function prediction only</w:t>
            </w:r>
          </w:p>
        </w:tc>
      </w:tr>
      <w:tr w:rsidR="009C1F66" w:rsidRPr="009C1F66" w14:paraId="3201F918" w14:textId="77777777" w:rsidTr="00BB2635">
        <w:tc>
          <w:tcPr>
            <w:tcW w:w="1260" w:type="dxa"/>
          </w:tcPr>
          <w:p w14:paraId="66CD1670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542</w:t>
            </w:r>
          </w:p>
        </w:tc>
        <w:tc>
          <w:tcPr>
            <w:tcW w:w="985" w:type="dxa"/>
          </w:tcPr>
          <w:p w14:paraId="64E2A77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23" w:type="dxa"/>
          </w:tcPr>
          <w:p w14:paraId="664080AF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F5/8 type C domain protein</w:t>
            </w:r>
          </w:p>
        </w:tc>
        <w:tc>
          <w:tcPr>
            <w:tcW w:w="3600" w:type="dxa"/>
          </w:tcPr>
          <w:p w14:paraId="5395B9B3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oorly Characterized</w:t>
            </w:r>
          </w:p>
        </w:tc>
      </w:tr>
      <w:tr w:rsidR="009C1F66" w:rsidRPr="009C1F66" w14:paraId="19B21C87" w14:textId="77777777" w:rsidTr="00BB2635">
        <w:tc>
          <w:tcPr>
            <w:tcW w:w="1260" w:type="dxa"/>
          </w:tcPr>
          <w:p w14:paraId="10BDEB3C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562</w:t>
            </w:r>
          </w:p>
        </w:tc>
        <w:tc>
          <w:tcPr>
            <w:tcW w:w="985" w:type="dxa"/>
          </w:tcPr>
          <w:p w14:paraId="60F60448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590F33CB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ate-selective porin O and P</w:t>
            </w:r>
          </w:p>
        </w:tc>
        <w:tc>
          <w:tcPr>
            <w:tcW w:w="3600" w:type="dxa"/>
          </w:tcPr>
          <w:p w14:paraId="3742D354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oorly Characterized</w:t>
            </w:r>
          </w:p>
        </w:tc>
      </w:tr>
      <w:tr w:rsidR="009C1F66" w:rsidRPr="009C1F66" w14:paraId="6ECF50AA" w14:textId="77777777" w:rsidTr="00BB2635">
        <w:tc>
          <w:tcPr>
            <w:tcW w:w="1260" w:type="dxa"/>
          </w:tcPr>
          <w:p w14:paraId="60FD26C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854</w:t>
            </w:r>
          </w:p>
        </w:tc>
        <w:tc>
          <w:tcPr>
            <w:tcW w:w="985" w:type="dxa"/>
          </w:tcPr>
          <w:p w14:paraId="6AC69CC7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6079665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hypothetical protein.</w:t>
            </w:r>
          </w:p>
        </w:tc>
        <w:tc>
          <w:tcPr>
            <w:tcW w:w="3600" w:type="dxa"/>
          </w:tcPr>
          <w:p w14:paraId="2C590987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oorly Characterized</w:t>
            </w:r>
          </w:p>
        </w:tc>
      </w:tr>
      <w:tr w:rsidR="009C1F66" w:rsidRPr="009C1F66" w14:paraId="6D1A4DF0" w14:textId="77777777" w:rsidTr="00BB2635">
        <w:tc>
          <w:tcPr>
            <w:tcW w:w="1260" w:type="dxa"/>
          </w:tcPr>
          <w:p w14:paraId="225674AF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859</w:t>
            </w:r>
          </w:p>
        </w:tc>
        <w:tc>
          <w:tcPr>
            <w:tcW w:w="985" w:type="dxa"/>
          </w:tcPr>
          <w:p w14:paraId="69C718D7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1610E3F3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utative lipoprotein</w:t>
            </w:r>
          </w:p>
        </w:tc>
        <w:tc>
          <w:tcPr>
            <w:tcW w:w="3600" w:type="dxa"/>
          </w:tcPr>
          <w:p w14:paraId="21058DB6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oorly Characterized</w:t>
            </w:r>
          </w:p>
        </w:tc>
      </w:tr>
      <w:tr w:rsidR="009C1F66" w:rsidRPr="009C1F66" w14:paraId="542E20DA" w14:textId="77777777" w:rsidTr="00BB2635">
        <w:tc>
          <w:tcPr>
            <w:tcW w:w="1260" w:type="dxa"/>
          </w:tcPr>
          <w:p w14:paraId="252CF3B0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909</w:t>
            </w:r>
          </w:p>
        </w:tc>
        <w:tc>
          <w:tcPr>
            <w:tcW w:w="985" w:type="dxa"/>
          </w:tcPr>
          <w:p w14:paraId="488D7862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23" w:type="dxa"/>
          </w:tcPr>
          <w:p w14:paraId="76503272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3600" w:type="dxa"/>
          </w:tcPr>
          <w:p w14:paraId="7DAC405D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oorly Characterized</w:t>
            </w:r>
          </w:p>
        </w:tc>
      </w:tr>
      <w:tr w:rsidR="009C1F66" w:rsidRPr="009C1F66" w14:paraId="78423A7E" w14:textId="77777777" w:rsidTr="00BB2635">
        <w:tc>
          <w:tcPr>
            <w:tcW w:w="1260" w:type="dxa"/>
          </w:tcPr>
          <w:p w14:paraId="08AF28C9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934</w:t>
            </w:r>
          </w:p>
        </w:tc>
        <w:tc>
          <w:tcPr>
            <w:tcW w:w="985" w:type="dxa"/>
          </w:tcPr>
          <w:p w14:paraId="42BC557A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4E27F479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ase DO family protein</w:t>
            </w:r>
          </w:p>
        </w:tc>
        <w:tc>
          <w:tcPr>
            <w:tcW w:w="3600" w:type="dxa"/>
          </w:tcPr>
          <w:p w14:paraId="6DDAA6E9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osttranslational modification, protein turnover, chaperones</w:t>
            </w:r>
          </w:p>
        </w:tc>
      </w:tr>
      <w:tr w:rsidR="009C1F66" w:rsidRPr="009C1F66" w14:paraId="539ED969" w14:textId="77777777" w:rsidTr="00BB2635">
        <w:tc>
          <w:tcPr>
            <w:tcW w:w="1260" w:type="dxa"/>
          </w:tcPr>
          <w:p w14:paraId="1FCAEBBC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1043</w:t>
            </w:r>
          </w:p>
        </w:tc>
        <w:tc>
          <w:tcPr>
            <w:tcW w:w="985" w:type="dxa"/>
          </w:tcPr>
          <w:p w14:paraId="46C25DCB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23" w:type="dxa"/>
          </w:tcPr>
          <w:p w14:paraId="29950E10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lycosyl transferase</w:t>
            </w:r>
          </w:p>
        </w:tc>
        <w:tc>
          <w:tcPr>
            <w:tcW w:w="3600" w:type="dxa"/>
          </w:tcPr>
          <w:p w14:paraId="56494311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ell wall/membrane/envelope biogenesis</w:t>
            </w:r>
          </w:p>
        </w:tc>
      </w:tr>
      <w:tr w:rsidR="009C1F66" w:rsidRPr="009C1F66" w14:paraId="063CEF41" w14:textId="77777777" w:rsidTr="00BB2635">
        <w:trPr>
          <w:trHeight w:val="77"/>
        </w:trPr>
        <w:tc>
          <w:tcPr>
            <w:tcW w:w="1260" w:type="dxa"/>
          </w:tcPr>
          <w:p w14:paraId="1007831D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1124</w:t>
            </w:r>
          </w:p>
        </w:tc>
        <w:tc>
          <w:tcPr>
            <w:tcW w:w="985" w:type="dxa"/>
          </w:tcPr>
          <w:p w14:paraId="0B3DAD94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5838C987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BC transporter, ATP-binding protein</w:t>
            </w:r>
          </w:p>
        </w:tc>
        <w:tc>
          <w:tcPr>
            <w:tcW w:w="3600" w:type="dxa"/>
          </w:tcPr>
          <w:p w14:paraId="159813D1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ell wall/membrane/envelope biogenesis</w:t>
            </w:r>
          </w:p>
        </w:tc>
      </w:tr>
      <w:tr w:rsidR="009C1F66" w:rsidRPr="009C1F66" w14:paraId="7594228B" w14:textId="77777777" w:rsidTr="00BB2635">
        <w:trPr>
          <w:trHeight w:val="77"/>
        </w:trPr>
        <w:tc>
          <w:tcPr>
            <w:tcW w:w="1260" w:type="dxa"/>
          </w:tcPr>
          <w:p w14:paraId="6AB3382C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1404</w:t>
            </w:r>
          </w:p>
        </w:tc>
        <w:tc>
          <w:tcPr>
            <w:tcW w:w="985" w:type="dxa"/>
          </w:tcPr>
          <w:p w14:paraId="787EEC96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38473951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hypothetical protein TIGR00661</w:t>
            </w:r>
          </w:p>
        </w:tc>
        <w:tc>
          <w:tcPr>
            <w:tcW w:w="3600" w:type="dxa"/>
          </w:tcPr>
          <w:p w14:paraId="1F6EB7F6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oorly Characterized</w:t>
            </w:r>
          </w:p>
        </w:tc>
      </w:tr>
      <w:tr w:rsidR="009C1F66" w:rsidRPr="009C1F66" w14:paraId="09430CD5" w14:textId="77777777" w:rsidTr="00BB2635">
        <w:trPr>
          <w:trHeight w:val="77"/>
        </w:trPr>
        <w:tc>
          <w:tcPr>
            <w:tcW w:w="1260" w:type="dxa"/>
          </w:tcPr>
          <w:p w14:paraId="4EFE27F4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1412</w:t>
            </w:r>
          </w:p>
        </w:tc>
        <w:tc>
          <w:tcPr>
            <w:tcW w:w="985" w:type="dxa"/>
          </w:tcPr>
          <w:p w14:paraId="074FA66B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15B00421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utative serine/threonine protein phosphatase</w:t>
            </w:r>
          </w:p>
        </w:tc>
        <w:tc>
          <w:tcPr>
            <w:tcW w:w="3600" w:type="dxa"/>
          </w:tcPr>
          <w:p w14:paraId="1C9B34B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ignal transduction mechanisms</w:t>
            </w:r>
          </w:p>
        </w:tc>
      </w:tr>
      <w:tr w:rsidR="009C1F66" w:rsidRPr="009C1F66" w14:paraId="0BFD6D18" w14:textId="77777777" w:rsidTr="00BB2635">
        <w:trPr>
          <w:trHeight w:val="930"/>
        </w:trPr>
        <w:tc>
          <w:tcPr>
            <w:tcW w:w="1260" w:type="dxa"/>
          </w:tcPr>
          <w:p w14:paraId="6C4FF682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1433</w:t>
            </w:r>
          </w:p>
        </w:tc>
        <w:tc>
          <w:tcPr>
            <w:tcW w:w="985" w:type="dxa"/>
          </w:tcPr>
          <w:p w14:paraId="52B0BCBB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6145342A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vanish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23 peptidase domain protein</w:t>
            </w:r>
          </w:p>
        </w:tc>
        <w:tc>
          <w:tcPr>
            <w:tcW w:w="3600" w:type="dxa"/>
          </w:tcPr>
          <w:p w14:paraId="36EF0E1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ell wall/membrane/envelope biogenesis</w:t>
            </w:r>
          </w:p>
        </w:tc>
      </w:tr>
      <w:tr w:rsidR="009C1F66" w:rsidRPr="009C1F66" w14:paraId="1CFA860A" w14:textId="77777777" w:rsidTr="00BB2635">
        <w:trPr>
          <w:trHeight w:val="77"/>
        </w:trPr>
        <w:tc>
          <w:tcPr>
            <w:tcW w:w="1260" w:type="dxa"/>
          </w:tcPr>
          <w:p w14:paraId="144EDD2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1752</w:t>
            </w:r>
          </w:p>
        </w:tc>
        <w:tc>
          <w:tcPr>
            <w:tcW w:w="985" w:type="dxa"/>
          </w:tcPr>
          <w:p w14:paraId="3087EEAD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23" w:type="dxa"/>
          </w:tcPr>
          <w:p w14:paraId="69DC28D4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soquinoline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1-oxidoreductase, beta subunit</w:t>
            </w:r>
          </w:p>
        </w:tc>
        <w:tc>
          <w:tcPr>
            <w:tcW w:w="3600" w:type="dxa"/>
          </w:tcPr>
          <w:p w14:paraId="3E173FE2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nergy production and conversion</w:t>
            </w:r>
          </w:p>
        </w:tc>
      </w:tr>
      <w:tr w:rsidR="009C1F66" w:rsidRPr="009C1F66" w14:paraId="54817738" w14:textId="77777777" w:rsidTr="00BB2635">
        <w:trPr>
          <w:trHeight w:val="77"/>
        </w:trPr>
        <w:tc>
          <w:tcPr>
            <w:tcW w:w="1260" w:type="dxa"/>
          </w:tcPr>
          <w:p w14:paraId="51F4E54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1783</w:t>
            </w:r>
          </w:p>
        </w:tc>
        <w:tc>
          <w:tcPr>
            <w:tcW w:w="985" w:type="dxa"/>
          </w:tcPr>
          <w:p w14:paraId="3B0DB99A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189621BD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ypothetical protein</w:t>
            </w:r>
          </w:p>
        </w:tc>
        <w:tc>
          <w:tcPr>
            <w:tcW w:w="3600" w:type="dxa"/>
          </w:tcPr>
          <w:p w14:paraId="52990C80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oorly Characterized</w:t>
            </w:r>
          </w:p>
        </w:tc>
      </w:tr>
      <w:tr w:rsidR="009C1F66" w:rsidRPr="009C1F66" w14:paraId="2DA199F9" w14:textId="77777777" w:rsidTr="00BB2635">
        <w:trPr>
          <w:trHeight w:val="77"/>
        </w:trPr>
        <w:tc>
          <w:tcPr>
            <w:tcW w:w="1260" w:type="dxa"/>
          </w:tcPr>
          <w:p w14:paraId="05C78EB1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1968</w:t>
            </w:r>
          </w:p>
        </w:tc>
        <w:tc>
          <w:tcPr>
            <w:tcW w:w="985" w:type="dxa"/>
          </w:tcPr>
          <w:p w14:paraId="53B9CCA1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19EC1C66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ypothetical protein</w:t>
            </w:r>
          </w:p>
        </w:tc>
        <w:tc>
          <w:tcPr>
            <w:tcW w:w="3600" w:type="dxa"/>
          </w:tcPr>
          <w:p w14:paraId="120A3BB7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oorly Characterized</w:t>
            </w:r>
          </w:p>
        </w:tc>
      </w:tr>
      <w:tr w:rsidR="009C1F66" w:rsidRPr="009C1F66" w14:paraId="3327A512" w14:textId="77777777" w:rsidTr="00BB2635">
        <w:trPr>
          <w:trHeight w:val="77"/>
        </w:trPr>
        <w:tc>
          <w:tcPr>
            <w:tcW w:w="1260" w:type="dxa"/>
          </w:tcPr>
          <w:p w14:paraId="2B9CABAB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2159 (</w:t>
            </w:r>
            <w:r w:rsidRPr="009C1F6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la12</w:t>
            </w: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5" w:type="dxa"/>
          </w:tcPr>
          <w:p w14:paraId="34727A2A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23" w:type="dxa"/>
          </w:tcPr>
          <w:p w14:paraId="26C57C32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igma-54 dependent transcriptional regulator, </w:t>
            </w:r>
            <w:proofErr w:type="spellStart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Fis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amily</w:t>
            </w:r>
          </w:p>
        </w:tc>
        <w:tc>
          <w:tcPr>
            <w:tcW w:w="3600" w:type="dxa"/>
          </w:tcPr>
          <w:p w14:paraId="013A42F7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Signal transduction mechanisms</w:t>
            </w:r>
          </w:p>
        </w:tc>
      </w:tr>
      <w:tr w:rsidR="009C1F66" w:rsidRPr="009C1F66" w14:paraId="2FCE3F6B" w14:textId="77777777" w:rsidTr="00BB2635">
        <w:trPr>
          <w:trHeight w:val="77"/>
        </w:trPr>
        <w:tc>
          <w:tcPr>
            <w:tcW w:w="1260" w:type="dxa"/>
          </w:tcPr>
          <w:p w14:paraId="12F464E1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MXAN2359</w:t>
            </w:r>
          </w:p>
        </w:tc>
        <w:tc>
          <w:tcPr>
            <w:tcW w:w="985" w:type="dxa"/>
          </w:tcPr>
          <w:p w14:paraId="44CED9B4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23" w:type="dxa"/>
          </w:tcPr>
          <w:p w14:paraId="4E8294EF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glycosyl transferase, group 2 family protein</w:t>
            </w:r>
          </w:p>
        </w:tc>
        <w:tc>
          <w:tcPr>
            <w:tcW w:w="3600" w:type="dxa"/>
          </w:tcPr>
          <w:p w14:paraId="02988260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ell wall/membrane/envelope biogenesis</w:t>
            </w:r>
          </w:p>
        </w:tc>
      </w:tr>
      <w:tr w:rsidR="009C1F66" w:rsidRPr="009C1F66" w14:paraId="23C78DB9" w14:textId="77777777" w:rsidTr="00BB2635">
        <w:trPr>
          <w:trHeight w:val="77"/>
        </w:trPr>
        <w:tc>
          <w:tcPr>
            <w:tcW w:w="1260" w:type="dxa"/>
          </w:tcPr>
          <w:p w14:paraId="1663BB9A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2362</w:t>
            </w:r>
          </w:p>
        </w:tc>
        <w:tc>
          <w:tcPr>
            <w:tcW w:w="985" w:type="dxa"/>
          </w:tcPr>
          <w:p w14:paraId="0B20B141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003CC7D5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glycosyl transferase, group 1 family protein</w:t>
            </w:r>
          </w:p>
        </w:tc>
        <w:tc>
          <w:tcPr>
            <w:tcW w:w="3600" w:type="dxa"/>
          </w:tcPr>
          <w:p w14:paraId="36CAF937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ell wall/membrane/envelope biogenesis</w:t>
            </w:r>
          </w:p>
        </w:tc>
      </w:tr>
      <w:tr w:rsidR="009C1F66" w:rsidRPr="009C1F66" w14:paraId="6EAC3524" w14:textId="77777777" w:rsidTr="00BB2635">
        <w:trPr>
          <w:trHeight w:val="77"/>
        </w:trPr>
        <w:tc>
          <w:tcPr>
            <w:tcW w:w="1260" w:type="dxa"/>
          </w:tcPr>
          <w:p w14:paraId="3994B2CC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2363</w:t>
            </w:r>
          </w:p>
        </w:tc>
        <w:tc>
          <w:tcPr>
            <w:tcW w:w="985" w:type="dxa"/>
          </w:tcPr>
          <w:p w14:paraId="189C059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34903925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lutaminyl-tRNA synthetase</w:t>
            </w: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</w:tcPr>
          <w:p w14:paraId="1BED0381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ranslation, ribosomal structure and biogenesis</w:t>
            </w:r>
          </w:p>
        </w:tc>
      </w:tr>
      <w:tr w:rsidR="009C1F66" w:rsidRPr="009C1F66" w14:paraId="6D653A86" w14:textId="77777777" w:rsidTr="00BB2635">
        <w:trPr>
          <w:trHeight w:val="77"/>
        </w:trPr>
        <w:tc>
          <w:tcPr>
            <w:tcW w:w="1260" w:type="dxa"/>
          </w:tcPr>
          <w:p w14:paraId="5F7F98A4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2447</w:t>
            </w:r>
          </w:p>
        </w:tc>
        <w:tc>
          <w:tcPr>
            <w:tcW w:w="985" w:type="dxa"/>
          </w:tcPr>
          <w:p w14:paraId="3D0FC171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3623" w:type="dxa"/>
          </w:tcPr>
          <w:p w14:paraId="207CDB2D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liP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opC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paP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family protein</w:t>
            </w:r>
          </w:p>
        </w:tc>
        <w:tc>
          <w:tcPr>
            <w:tcW w:w="3600" w:type="dxa"/>
          </w:tcPr>
          <w:p w14:paraId="70F11FF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ntracellular trafficking, secretion, and vesicular transport</w:t>
            </w:r>
          </w:p>
        </w:tc>
      </w:tr>
      <w:tr w:rsidR="009C1F66" w:rsidRPr="009C1F66" w14:paraId="27ECCC0C" w14:textId="77777777" w:rsidTr="00BB2635">
        <w:trPr>
          <w:trHeight w:val="77"/>
        </w:trPr>
        <w:tc>
          <w:tcPr>
            <w:tcW w:w="1260" w:type="dxa"/>
          </w:tcPr>
          <w:p w14:paraId="5F830C35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2515</w:t>
            </w:r>
          </w:p>
        </w:tc>
        <w:tc>
          <w:tcPr>
            <w:tcW w:w="985" w:type="dxa"/>
          </w:tcPr>
          <w:p w14:paraId="41782BE3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623" w:type="dxa"/>
          </w:tcPr>
          <w:p w14:paraId="3A388D1D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eneral secretion pathway protein C</w:t>
            </w:r>
          </w:p>
        </w:tc>
        <w:tc>
          <w:tcPr>
            <w:tcW w:w="3600" w:type="dxa"/>
          </w:tcPr>
          <w:p w14:paraId="268A6FB9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ntracellular trafficking, secretion, and vesicular transport</w:t>
            </w:r>
          </w:p>
        </w:tc>
      </w:tr>
      <w:tr w:rsidR="009C1F66" w:rsidRPr="009C1F66" w14:paraId="122BED74" w14:textId="77777777" w:rsidTr="00BB2635">
        <w:trPr>
          <w:trHeight w:val="77"/>
        </w:trPr>
        <w:tc>
          <w:tcPr>
            <w:tcW w:w="1260" w:type="dxa"/>
          </w:tcPr>
          <w:p w14:paraId="425CB8E8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2735</w:t>
            </w:r>
          </w:p>
        </w:tc>
        <w:tc>
          <w:tcPr>
            <w:tcW w:w="985" w:type="dxa"/>
          </w:tcPr>
          <w:p w14:paraId="7A2E803B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64FA6379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ethyl-accepting chemotaxis protein</w:t>
            </w:r>
          </w:p>
        </w:tc>
        <w:tc>
          <w:tcPr>
            <w:tcW w:w="3600" w:type="dxa"/>
          </w:tcPr>
          <w:p w14:paraId="74C70586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ell motility</w:t>
            </w:r>
          </w:p>
        </w:tc>
      </w:tr>
      <w:tr w:rsidR="009C1F66" w:rsidRPr="009C1F66" w14:paraId="1EC904A8" w14:textId="77777777" w:rsidTr="00BB2635">
        <w:trPr>
          <w:trHeight w:val="77"/>
        </w:trPr>
        <w:tc>
          <w:tcPr>
            <w:tcW w:w="1260" w:type="dxa"/>
          </w:tcPr>
          <w:p w14:paraId="3A4133B6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2752</w:t>
            </w:r>
          </w:p>
        </w:tc>
        <w:tc>
          <w:tcPr>
            <w:tcW w:w="985" w:type="dxa"/>
          </w:tcPr>
          <w:p w14:paraId="7269AC46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23" w:type="dxa"/>
          </w:tcPr>
          <w:p w14:paraId="5B02ED7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3600" w:type="dxa"/>
          </w:tcPr>
          <w:p w14:paraId="1A5DE28D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oorly Characterized</w:t>
            </w:r>
          </w:p>
        </w:tc>
      </w:tr>
      <w:tr w:rsidR="009C1F66" w:rsidRPr="009C1F66" w14:paraId="7A60F84E" w14:textId="77777777" w:rsidTr="00BB2635">
        <w:trPr>
          <w:trHeight w:val="77"/>
        </w:trPr>
        <w:tc>
          <w:tcPr>
            <w:tcW w:w="1260" w:type="dxa"/>
          </w:tcPr>
          <w:p w14:paraId="20C454CF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2777</w:t>
            </w:r>
          </w:p>
        </w:tc>
        <w:tc>
          <w:tcPr>
            <w:tcW w:w="985" w:type="dxa"/>
          </w:tcPr>
          <w:p w14:paraId="26F65062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52768882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onB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domain protein</w:t>
            </w:r>
          </w:p>
        </w:tc>
        <w:tc>
          <w:tcPr>
            <w:tcW w:w="3600" w:type="dxa"/>
          </w:tcPr>
          <w:p w14:paraId="285FB2F4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ell wall/membrane/envelope biogenesis</w:t>
            </w:r>
          </w:p>
        </w:tc>
      </w:tr>
      <w:tr w:rsidR="009C1F66" w:rsidRPr="009C1F66" w14:paraId="398D045A" w14:textId="77777777" w:rsidTr="00BB2635">
        <w:trPr>
          <w:trHeight w:val="77"/>
        </w:trPr>
        <w:tc>
          <w:tcPr>
            <w:tcW w:w="1260" w:type="dxa"/>
          </w:tcPr>
          <w:p w14:paraId="7522B4FB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2907</w:t>
            </w:r>
          </w:p>
        </w:tc>
        <w:tc>
          <w:tcPr>
            <w:tcW w:w="985" w:type="dxa"/>
          </w:tcPr>
          <w:p w14:paraId="4F85E9B5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5F63AD94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DP-diacylglycerol--serine O-</w:t>
            </w:r>
            <w:proofErr w:type="spellStart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hosphatidyltransferase</w:t>
            </w:r>
            <w:proofErr w:type="spellEnd"/>
          </w:p>
        </w:tc>
        <w:tc>
          <w:tcPr>
            <w:tcW w:w="3600" w:type="dxa"/>
          </w:tcPr>
          <w:p w14:paraId="0E06E507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Lipid transport and metabolism</w:t>
            </w:r>
          </w:p>
        </w:tc>
      </w:tr>
      <w:tr w:rsidR="009C1F66" w:rsidRPr="009C1F66" w14:paraId="21929A63" w14:textId="77777777" w:rsidTr="00BB2635">
        <w:trPr>
          <w:trHeight w:val="77"/>
        </w:trPr>
        <w:tc>
          <w:tcPr>
            <w:tcW w:w="1260" w:type="dxa"/>
          </w:tcPr>
          <w:p w14:paraId="71ECBD1F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2947</w:t>
            </w:r>
          </w:p>
        </w:tc>
        <w:tc>
          <w:tcPr>
            <w:tcW w:w="985" w:type="dxa"/>
          </w:tcPr>
          <w:p w14:paraId="22203298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4841AD16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isochorismatase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amily protein</w:t>
            </w:r>
          </w:p>
        </w:tc>
        <w:tc>
          <w:tcPr>
            <w:tcW w:w="3600" w:type="dxa"/>
          </w:tcPr>
          <w:p w14:paraId="1A9A03DB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Coenzyme transport and metabolism</w:t>
            </w:r>
          </w:p>
        </w:tc>
      </w:tr>
      <w:tr w:rsidR="009C1F66" w:rsidRPr="009C1F66" w14:paraId="3B014565" w14:textId="77777777" w:rsidTr="00BB2635">
        <w:trPr>
          <w:trHeight w:val="77"/>
        </w:trPr>
        <w:tc>
          <w:tcPr>
            <w:tcW w:w="1260" w:type="dxa"/>
          </w:tcPr>
          <w:p w14:paraId="103999CA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2952</w:t>
            </w:r>
          </w:p>
        </w:tc>
        <w:tc>
          <w:tcPr>
            <w:tcW w:w="985" w:type="dxa"/>
          </w:tcPr>
          <w:p w14:paraId="0CCD9B59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623" w:type="dxa"/>
          </w:tcPr>
          <w:p w14:paraId="46CD6B51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3600" w:type="dxa"/>
          </w:tcPr>
          <w:p w14:paraId="519ACEED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oorly Characterized</w:t>
            </w:r>
          </w:p>
        </w:tc>
      </w:tr>
      <w:tr w:rsidR="009C1F66" w:rsidRPr="009C1F66" w14:paraId="01D02F66" w14:textId="77777777" w:rsidTr="00BB2635">
        <w:trPr>
          <w:trHeight w:val="77"/>
        </w:trPr>
        <w:tc>
          <w:tcPr>
            <w:tcW w:w="1260" w:type="dxa"/>
          </w:tcPr>
          <w:p w14:paraId="3AD011BA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3026</w:t>
            </w:r>
          </w:p>
        </w:tc>
        <w:tc>
          <w:tcPr>
            <w:tcW w:w="985" w:type="dxa"/>
          </w:tcPr>
          <w:p w14:paraId="5B44E4D6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23" w:type="dxa"/>
          </w:tcPr>
          <w:p w14:paraId="7D0BBE87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O-antigen polymerase family protein</w:t>
            </w:r>
          </w:p>
        </w:tc>
        <w:tc>
          <w:tcPr>
            <w:tcW w:w="3600" w:type="dxa"/>
          </w:tcPr>
          <w:p w14:paraId="46994A9C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ell wall/membrane/envelope biogenesis</w:t>
            </w:r>
          </w:p>
        </w:tc>
      </w:tr>
      <w:tr w:rsidR="009C1F66" w:rsidRPr="009C1F66" w14:paraId="071B6724" w14:textId="77777777" w:rsidTr="00BB2635">
        <w:trPr>
          <w:trHeight w:val="77"/>
        </w:trPr>
        <w:tc>
          <w:tcPr>
            <w:tcW w:w="1260" w:type="dxa"/>
          </w:tcPr>
          <w:p w14:paraId="2AB6FEAC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3149</w:t>
            </w:r>
          </w:p>
        </w:tc>
        <w:tc>
          <w:tcPr>
            <w:tcW w:w="985" w:type="dxa"/>
          </w:tcPr>
          <w:p w14:paraId="4954E32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23" w:type="dxa"/>
          </w:tcPr>
          <w:p w14:paraId="589C2C42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eptidase, M6 (immune inhibitor A) family</w:t>
            </w:r>
          </w:p>
        </w:tc>
        <w:tc>
          <w:tcPr>
            <w:tcW w:w="3600" w:type="dxa"/>
          </w:tcPr>
          <w:p w14:paraId="7A5AC3ED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osttranslational modification, protein turnover, chaperones</w:t>
            </w:r>
          </w:p>
        </w:tc>
      </w:tr>
      <w:tr w:rsidR="009C1F66" w:rsidRPr="009C1F66" w14:paraId="59D029E0" w14:textId="77777777" w:rsidTr="00BB2635">
        <w:trPr>
          <w:trHeight w:val="77"/>
        </w:trPr>
        <w:tc>
          <w:tcPr>
            <w:tcW w:w="1260" w:type="dxa"/>
          </w:tcPr>
          <w:p w14:paraId="41509649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3167</w:t>
            </w:r>
          </w:p>
        </w:tc>
        <w:tc>
          <w:tcPr>
            <w:tcW w:w="985" w:type="dxa"/>
          </w:tcPr>
          <w:p w14:paraId="4BA24FED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2CE11609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3600" w:type="dxa"/>
          </w:tcPr>
          <w:p w14:paraId="52171010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oorly Characterized</w:t>
            </w:r>
          </w:p>
        </w:tc>
      </w:tr>
      <w:tr w:rsidR="009C1F66" w:rsidRPr="009C1F66" w14:paraId="54CA8FDD" w14:textId="77777777" w:rsidTr="00BB2635">
        <w:trPr>
          <w:trHeight w:val="77"/>
        </w:trPr>
        <w:tc>
          <w:tcPr>
            <w:tcW w:w="1260" w:type="dxa"/>
          </w:tcPr>
          <w:p w14:paraId="21E35E14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3735</w:t>
            </w:r>
          </w:p>
        </w:tc>
        <w:tc>
          <w:tcPr>
            <w:tcW w:w="985" w:type="dxa"/>
          </w:tcPr>
          <w:p w14:paraId="2A9CE7BB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23" w:type="dxa"/>
          </w:tcPr>
          <w:p w14:paraId="6072A8D4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esponse regulator</w:t>
            </w:r>
          </w:p>
        </w:tc>
        <w:tc>
          <w:tcPr>
            <w:tcW w:w="3600" w:type="dxa"/>
          </w:tcPr>
          <w:p w14:paraId="29C3BA30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ranscription/Signal transduction mechanisms</w:t>
            </w:r>
          </w:p>
        </w:tc>
      </w:tr>
      <w:tr w:rsidR="009C1F66" w:rsidRPr="009C1F66" w14:paraId="52BDBF6A" w14:textId="77777777" w:rsidTr="00BB2635">
        <w:trPr>
          <w:trHeight w:val="77"/>
        </w:trPr>
        <w:tc>
          <w:tcPr>
            <w:tcW w:w="1260" w:type="dxa"/>
          </w:tcPr>
          <w:p w14:paraId="79FDF59C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3778</w:t>
            </w:r>
          </w:p>
        </w:tc>
        <w:tc>
          <w:tcPr>
            <w:tcW w:w="985" w:type="dxa"/>
          </w:tcPr>
          <w:p w14:paraId="1EC46A32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702AB1D7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DnaK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amily protein</w:t>
            </w:r>
          </w:p>
        </w:tc>
        <w:tc>
          <w:tcPr>
            <w:tcW w:w="3600" w:type="dxa"/>
          </w:tcPr>
          <w:p w14:paraId="30F56F5B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osttranslational modification, protein turnover, chaperones</w:t>
            </w:r>
          </w:p>
        </w:tc>
      </w:tr>
      <w:tr w:rsidR="009C1F66" w:rsidRPr="009C1F66" w14:paraId="5834D584" w14:textId="77777777" w:rsidTr="00BB2635">
        <w:trPr>
          <w:trHeight w:val="77"/>
        </w:trPr>
        <w:tc>
          <w:tcPr>
            <w:tcW w:w="1260" w:type="dxa"/>
          </w:tcPr>
          <w:p w14:paraId="546518AD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3824</w:t>
            </w:r>
          </w:p>
        </w:tc>
        <w:tc>
          <w:tcPr>
            <w:tcW w:w="985" w:type="dxa"/>
          </w:tcPr>
          <w:p w14:paraId="45709684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0B4B0E7D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eneral secretion pathway protein G</w:t>
            </w:r>
          </w:p>
        </w:tc>
        <w:tc>
          <w:tcPr>
            <w:tcW w:w="3600" w:type="dxa"/>
          </w:tcPr>
          <w:p w14:paraId="59777E4A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ell motility/</w:t>
            </w: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xtracellular structures/</w:t>
            </w: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ntracellular trafficking, secretion, and vesicular transport</w:t>
            </w:r>
          </w:p>
        </w:tc>
      </w:tr>
      <w:tr w:rsidR="009C1F66" w:rsidRPr="009C1F66" w14:paraId="234744B2" w14:textId="77777777" w:rsidTr="00BB2635">
        <w:trPr>
          <w:trHeight w:val="77"/>
        </w:trPr>
        <w:tc>
          <w:tcPr>
            <w:tcW w:w="1260" w:type="dxa"/>
          </w:tcPr>
          <w:p w14:paraId="7DF013B9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3962</w:t>
            </w:r>
          </w:p>
        </w:tc>
        <w:tc>
          <w:tcPr>
            <w:tcW w:w="985" w:type="dxa"/>
          </w:tcPr>
          <w:p w14:paraId="7E319A30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23" w:type="dxa"/>
          </w:tcPr>
          <w:p w14:paraId="4FF5188D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yridine nucleotide-</w:t>
            </w:r>
            <w:proofErr w:type="spellStart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disulphide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xidoreductase</w:t>
            </w:r>
          </w:p>
        </w:tc>
        <w:tc>
          <w:tcPr>
            <w:tcW w:w="3600" w:type="dxa"/>
          </w:tcPr>
          <w:p w14:paraId="08BBAF78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Amino acid transport and metabolism</w:t>
            </w:r>
          </w:p>
        </w:tc>
      </w:tr>
      <w:tr w:rsidR="009C1F66" w:rsidRPr="009C1F66" w14:paraId="3D3864B7" w14:textId="77777777" w:rsidTr="00BB2635">
        <w:trPr>
          <w:trHeight w:val="77"/>
        </w:trPr>
        <w:tc>
          <w:tcPr>
            <w:tcW w:w="1260" w:type="dxa"/>
          </w:tcPr>
          <w:p w14:paraId="002319B0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3975</w:t>
            </w:r>
          </w:p>
        </w:tc>
        <w:tc>
          <w:tcPr>
            <w:tcW w:w="985" w:type="dxa"/>
          </w:tcPr>
          <w:p w14:paraId="5D9D312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72748D0C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3600" w:type="dxa"/>
          </w:tcPr>
          <w:p w14:paraId="7C53FDB1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oorly Characterized</w:t>
            </w:r>
          </w:p>
        </w:tc>
      </w:tr>
      <w:tr w:rsidR="009C1F66" w:rsidRPr="009C1F66" w14:paraId="54472045" w14:textId="77777777" w:rsidTr="00BB2635">
        <w:trPr>
          <w:trHeight w:val="77"/>
        </w:trPr>
        <w:tc>
          <w:tcPr>
            <w:tcW w:w="1260" w:type="dxa"/>
          </w:tcPr>
          <w:p w14:paraId="377C8C3C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3979</w:t>
            </w:r>
          </w:p>
        </w:tc>
        <w:tc>
          <w:tcPr>
            <w:tcW w:w="985" w:type="dxa"/>
          </w:tcPr>
          <w:p w14:paraId="401CA5C6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23" w:type="dxa"/>
          </w:tcPr>
          <w:p w14:paraId="26107DD0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3600" w:type="dxa"/>
          </w:tcPr>
          <w:p w14:paraId="61B76914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oorly Characterized</w:t>
            </w:r>
          </w:p>
        </w:tc>
      </w:tr>
      <w:tr w:rsidR="009C1F66" w:rsidRPr="009C1F66" w14:paraId="0D323557" w14:textId="77777777" w:rsidTr="00BB2635">
        <w:trPr>
          <w:trHeight w:val="77"/>
        </w:trPr>
        <w:tc>
          <w:tcPr>
            <w:tcW w:w="1260" w:type="dxa"/>
          </w:tcPr>
          <w:p w14:paraId="47ADE882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4007</w:t>
            </w:r>
          </w:p>
        </w:tc>
        <w:tc>
          <w:tcPr>
            <w:tcW w:w="985" w:type="dxa"/>
          </w:tcPr>
          <w:p w14:paraId="75BD9D36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06452698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3600" w:type="dxa"/>
          </w:tcPr>
          <w:p w14:paraId="25E64001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oorly Characterized</w:t>
            </w:r>
          </w:p>
        </w:tc>
      </w:tr>
      <w:tr w:rsidR="009C1F66" w:rsidRPr="009C1F66" w14:paraId="5173AFB6" w14:textId="77777777" w:rsidTr="00BB2635">
        <w:trPr>
          <w:trHeight w:val="77"/>
        </w:trPr>
        <w:tc>
          <w:tcPr>
            <w:tcW w:w="1260" w:type="dxa"/>
          </w:tcPr>
          <w:p w14:paraId="5A350F50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4155</w:t>
            </w:r>
          </w:p>
        </w:tc>
        <w:tc>
          <w:tcPr>
            <w:tcW w:w="985" w:type="dxa"/>
          </w:tcPr>
          <w:p w14:paraId="40995F8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56F3AF37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3600" w:type="dxa"/>
          </w:tcPr>
          <w:p w14:paraId="5D95A8A5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oorly Characterized</w:t>
            </w:r>
          </w:p>
        </w:tc>
      </w:tr>
      <w:tr w:rsidR="009C1F66" w:rsidRPr="009C1F66" w14:paraId="0FFB925A" w14:textId="77777777" w:rsidTr="00BB2635">
        <w:trPr>
          <w:trHeight w:val="77"/>
        </w:trPr>
        <w:tc>
          <w:tcPr>
            <w:tcW w:w="1260" w:type="dxa"/>
          </w:tcPr>
          <w:p w14:paraId="5E28B6ED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MXAN4198</w:t>
            </w:r>
          </w:p>
        </w:tc>
        <w:tc>
          <w:tcPr>
            <w:tcW w:w="985" w:type="dxa"/>
          </w:tcPr>
          <w:p w14:paraId="5AFE8BD2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623" w:type="dxa"/>
          </w:tcPr>
          <w:p w14:paraId="7246DC71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utative outer membrane macrolide efflux protein</w:t>
            </w:r>
          </w:p>
        </w:tc>
        <w:tc>
          <w:tcPr>
            <w:tcW w:w="3600" w:type="dxa"/>
          </w:tcPr>
          <w:p w14:paraId="2383BD22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ell wall/membrane/envelope biogenesis</w:t>
            </w:r>
          </w:p>
        </w:tc>
      </w:tr>
      <w:tr w:rsidR="009C1F66" w:rsidRPr="009C1F66" w14:paraId="7C6DC668" w14:textId="77777777" w:rsidTr="00BB2635">
        <w:trPr>
          <w:trHeight w:val="77"/>
        </w:trPr>
        <w:tc>
          <w:tcPr>
            <w:tcW w:w="1260" w:type="dxa"/>
          </w:tcPr>
          <w:p w14:paraId="412A47BC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4236</w:t>
            </w:r>
          </w:p>
        </w:tc>
        <w:tc>
          <w:tcPr>
            <w:tcW w:w="985" w:type="dxa"/>
          </w:tcPr>
          <w:p w14:paraId="0E0EC440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678B93A1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CBS domain protein</w:t>
            </w:r>
          </w:p>
        </w:tc>
        <w:tc>
          <w:tcPr>
            <w:tcW w:w="3600" w:type="dxa"/>
          </w:tcPr>
          <w:p w14:paraId="70AB7328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ignal transduction mechanisms</w:t>
            </w:r>
          </w:p>
        </w:tc>
      </w:tr>
      <w:tr w:rsidR="009C1F66" w:rsidRPr="009C1F66" w14:paraId="5CDEBE7C" w14:textId="77777777" w:rsidTr="00BB2635">
        <w:trPr>
          <w:trHeight w:val="77"/>
        </w:trPr>
        <w:tc>
          <w:tcPr>
            <w:tcW w:w="1260" w:type="dxa"/>
          </w:tcPr>
          <w:p w14:paraId="1A616DCF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4687</w:t>
            </w:r>
          </w:p>
        </w:tc>
        <w:tc>
          <w:tcPr>
            <w:tcW w:w="985" w:type="dxa"/>
          </w:tcPr>
          <w:p w14:paraId="26BE5293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6E72A9F7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YHS domain protein</w:t>
            </w:r>
          </w:p>
        </w:tc>
        <w:tc>
          <w:tcPr>
            <w:tcW w:w="3600" w:type="dxa"/>
          </w:tcPr>
          <w:p w14:paraId="3FEF5D65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Inorganic ion transport and metabolism</w:t>
            </w:r>
          </w:p>
        </w:tc>
      </w:tr>
      <w:tr w:rsidR="009C1F66" w:rsidRPr="009C1F66" w14:paraId="258C22B5" w14:textId="77777777" w:rsidTr="00BB2635">
        <w:trPr>
          <w:trHeight w:val="77"/>
        </w:trPr>
        <w:tc>
          <w:tcPr>
            <w:tcW w:w="1260" w:type="dxa"/>
          </w:tcPr>
          <w:p w14:paraId="683E903C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4784</w:t>
            </w:r>
          </w:p>
        </w:tc>
        <w:tc>
          <w:tcPr>
            <w:tcW w:w="985" w:type="dxa"/>
          </w:tcPr>
          <w:p w14:paraId="43302AEF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23" w:type="dxa"/>
          </w:tcPr>
          <w:p w14:paraId="29EBE433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inorganic anion transporter, sulfate permease (</w:t>
            </w:r>
            <w:proofErr w:type="spellStart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SulP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family </w:t>
            </w:r>
          </w:p>
        </w:tc>
        <w:tc>
          <w:tcPr>
            <w:tcW w:w="3600" w:type="dxa"/>
          </w:tcPr>
          <w:p w14:paraId="599E360B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Inorganic ion transport and metabolism</w:t>
            </w:r>
          </w:p>
        </w:tc>
      </w:tr>
      <w:tr w:rsidR="009C1F66" w:rsidRPr="009C1F66" w14:paraId="0567B90B" w14:textId="77777777" w:rsidTr="00BB2635">
        <w:trPr>
          <w:trHeight w:val="77"/>
        </w:trPr>
        <w:tc>
          <w:tcPr>
            <w:tcW w:w="1260" w:type="dxa"/>
          </w:tcPr>
          <w:p w14:paraId="0C1C4403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4877</w:t>
            </w:r>
          </w:p>
        </w:tc>
        <w:tc>
          <w:tcPr>
            <w:tcW w:w="985" w:type="dxa"/>
          </w:tcPr>
          <w:p w14:paraId="3369DACB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7EFB5DF5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spartate kinase </w:t>
            </w:r>
          </w:p>
        </w:tc>
        <w:tc>
          <w:tcPr>
            <w:tcW w:w="3600" w:type="dxa"/>
          </w:tcPr>
          <w:p w14:paraId="0C507366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Amino acid transport and metabolism</w:t>
            </w:r>
          </w:p>
        </w:tc>
      </w:tr>
      <w:tr w:rsidR="009C1F66" w:rsidRPr="009C1F66" w14:paraId="56D08CC5" w14:textId="77777777" w:rsidTr="00BB2635">
        <w:trPr>
          <w:trHeight w:val="77"/>
        </w:trPr>
        <w:tc>
          <w:tcPr>
            <w:tcW w:w="1260" w:type="dxa"/>
          </w:tcPr>
          <w:p w14:paraId="77329C2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5543</w:t>
            </w:r>
          </w:p>
        </w:tc>
        <w:tc>
          <w:tcPr>
            <w:tcW w:w="985" w:type="dxa"/>
          </w:tcPr>
          <w:p w14:paraId="6B9E91F6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623" w:type="dxa"/>
          </w:tcPr>
          <w:p w14:paraId="3D5270F2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ATPase, P-type (transporting), HAD superfamily, subfamily IC</w:t>
            </w:r>
          </w:p>
        </w:tc>
        <w:tc>
          <w:tcPr>
            <w:tcW w:w="3600" w:type="dxa"/>
          </w:tcPr>
          <w:p w14:paraId="1EC3C105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Inorganic ion transport and metabolism</w:t>
            </w:r>
          </w:p>
        </w:tc>
      </w:tr>
      <w:tr w:rsidR="009C1F66" w:rsidRPr="009C1F66" w14:paraId="399C55D6" w14:textId="77777777" w:rsidTr="00BB2635">
        <w:trPr>
          <w:trHeight w:val="77"/>
        </w:trPr>
        <w:tc>
          <w:tcPr>
            <w:tcW w:w="1260" w:type="dxa"/>
          </w:tcPr>
          <w:p w14:paraId="19B54500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5615</w:t>
            </w:r>
          </w:p>
        </w:tc>
        <w:tc>
          <w:tcPr>
            <w:tcW w:w="985" w:type="dxa"/>
          </w:tcPr>
          <w:p w14:paraId="5A24C5E6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4FC8EB89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3600" w:type="dxa"/>
          </w:tcPr>
          <w:p w14:paraId="6A00BE95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oorly Characterized</w:t>
            </w:r>
          </w:p>
        </w:tc>
      </w:tr>
      <w:tr w:rsidR="009C1F66" w:rsidRPr="009C1F66" w14:paraId="08405350" w14:textId="77777777" w:rsidTr="00BB2635">
        <w:trPr>
          <w:trHeight w:val="77"/>
        </w:trPr>
        <w:tc>
          <w:tcPr>
            <w:tcW w:w="1260" w:type="dxa"/>
          </w:tcPr>
          <w:p w14:paraId="3D95C850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5715</w:t>
            </w:r>
          </w:p>
        </w:tc>
        <w:tc>
          <w:tcPr>
            <w:tcW w:w="985" w:type="dxa"/>
          </w:tcPr>
          <w:p w14:paraId="3632692C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46F99B18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response regulator/putative sensor histidine kinase</w:t>
            </w:r>
          </w:p>
        </w:tc>
        <w:tc>
          <w:tcPr>
            <w:tcW w:w="3600" w:type="dxa"/>
          </w:tcPr>
          <w:p w14:paraId="70BFC6F3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Signal transduction mechanisms</w:t>
            </w:r>
          </w:p>
        </w:tc>
      </w:tr>
      <w:tr w:rsidR="009C1F66" w:rsidRPr="009C1F66" w14:paraId="2A33D912" w14:textId="77777777" w:rsidTr="00BB2635">
        <w:trPr>
          <w:trHeight w:val="77"/>
        </w:trPr>
        <w:tc>
          <w:tcPr>
            <w:tcW w:w="1260" w:type="dxa"/>
          </w:tcPr>
          <w:p w14:paraId="26C8E16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6209 (</w:t>
            </w:r>
            <w:proofErr w:type="spellStart"/>
            <w:r w:rsidRPr="009C1F6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igC</w:t>
            </w:r>
            <w:proofErr w:type="spellEnd"/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5" w:type="dxa"/>
          </w:tcPr>
          <w:p w14:paraId="037D09BD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6EEB43CA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RNA polymerase sigma-C factor</w:t>
            </w:r>
          </w:p>
        </w:tc>
        <w:tc>
          <w:tcPr>
            <w:tcW w:w="3600" w:type="dxa"/>
          </w:tcPr>
          <w:p w14:paraId="52949C0F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cription</w:t>
            </w:r>
          </w:p>
        </w:tc>
      </w:tr>
      <w:tr w:rsidR="009C1F66" w:rsidRPr="009C1F66" w14:paraId="7FECF1CF" w14:textId="77777777" w:rsidTr="00BB2635">
        <w:trPr>
          <w:trHeight w:val="77"/>
        </w:trPr>
        <w:tc>
          <w:tcPr>
            <w:tcW w:w="1260" w:type="dxa"/>
          </w:tcPr>
          <w:p w14:paraId="221B576A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6223</w:t>
            </w:r>
          </w:p>
        </w:tc>
        <w:tc>
          <w:tcPr>
            <w:tcW w:w="985" w:type="dxa"/>
          </w:tcPr>
          <w:p w14:paraId="0DF5491D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623" w:type="dxa"/>
          </w:tcPr>
          <w:p w14:paraId="16029B94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or histidine kinase </w:t>
            </w:r>
          </w:p>
        </w:tc>
        <w:tc>
          <w:tcPr>
            <w:tcW w:w="3600" w:type="dxa"/>
          </w:tcPr>
          <w:p w14:paraId="7D173F86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Signal transduction mechanisms</w:t>
            </w:r>
          </w:p>
        </w:tc>
      </w:tr>
      <w:tr w:rsidR="009C1F66" w:rsidRPr="009C1F66" w14:paraId="57963CC0" w14:textId="77777777" w:rsidTr="00BB2635">
        <w:trPr>
          <w:trHeight w:val="77"/>
        </w:trPr>
        <w:tc>
          <w:tcPr>
            <w:tcW w:w="1260" w:type="dxa"/>
          </w:tcPr>
          <w:p w14:paraId="40059566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6297</w:t>
            </w:r>
          </w:p>
        </w:tc>
        <w:tc>
          <w:tcPr>
            <w:tcW w:w="985" w:type="dxa"/>
          </w:tcPr>
          <w:p w14:paraId="314145F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3026F63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ribulose-phosphate 3-epimerase</w:t>
            </w:r>
          </w:p>
        </w:tc>
        <w:tc>
          <w:tcPr>
            <w:tcW w:w="3600" w:type="dxa"/>
          </w:tcPr>
          <w:p w14:paraId="61C1819D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Carbohydrate transport and metabolism</w:t>
            </w:r>
          </w:p>
        </w:tc>
      </w:tr>
      <w:tr w:rsidR="009C1F66" w:rsidRPr="009C1F66" w14:paraId="7925D1C8" w14:textId="77777777" w:rsidTr="00BB2635">
        <w:trPr>
          <w:trHeight w:val="77"/>
        </w:trPr>
        <w:tc>
          <w:tcPr>
            <w:tcW w:w="1260" w:type="dxa"/>
          </w:tcPr>
          <w:p w14:paraId="39A56DFD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6437</w:t>
            </w:r>
          </w:p>
        </w:tc>
        <w:tc>
          <w:tcPr>
            <w:tcW w:w="985" w:type="dxa"/>
          </w:tcPr>
          <w:p w14:paraId="1A794D64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3A9ABDEF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utative lipoprotein</w:t>
            </w:r>
          </w:p>
        </w:tc>
        <w:tc>
          <w:tcPr>
            <w:tcW w:w="3600" w:type="dxa"/>
          </w:tcPr>
          <w:p w14:paraId="5D755409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oorly Characterized</w:t>
            </w:r>
          </w:p>
        </w:tc>
      </w:tr>
      <w:tr w:rsidR="009C1F66" w:rsidRPr="009C1F66" w14:paraId="7D94B519" w14:textId="77777777" w:rsidTr="00BB2635">
        <w:trPr>
          <w:trHeight w:val="77"/>
        </w:trPr>
        <w:tc>
          <w:tcPr>
            <w:tcW w:w="1260" w:type="dxa"/>
          </w:tcPr>
          <w:p w14:paraId="3AEDD0C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6788</w:t>
            </w:r>
          </w:p>
        </w:tc>
        <w:tc>
          <w:tcPr>
            <w:tcW w:w="985" w:type="dxa"/>
          </w:tcPr>
          <w:p w14:paraId="50703F15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7D30F712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conserved domain protein</w:t>
            </w:r>
          </w:p>
        </w:tc>
        <w:tc>
          <w:tcPr>
            <w:tcW w:w="3600" w:type="dxa"/>
          </w:tcPr>
          <w:p w14:paraId="5A8363B3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oorly Characterized</w:t>
            </w:r>
          </w:p>
        </w:tc>
      </w:tr>
      <w:tr w:rsidR="009C1F66" w:rsidRPr="009C1F66" w14:paraId="1312CE03" w14:textId="77777777" w:rsidTr="00BB2635">
        <w:trPr>
          <w:trHeight w:val="77"/>
        </w:trPr>
        <w:tc>
          <w:tcPr>
            <w:tcW w:w="1260" w:type="dxa"/>
          </w:tcPr>
          <w:p w14:paraId="4CF46F93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7157</w:t>
            </w:r>
          </w:p>
        </w:tc>
        <w:tc>
          <w:tcPr>
            <w:tcW w:w="985" w:type="dxa"/>
          </w:tcPr>
          <w:p w14:paraId="58693F08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58A3ED92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enoyl-CoA hydratase/isomerase family protein</w:t>
            </w:r>
          </w:p>
        </w:tc>
        <w:tc>
          <w:tcPr>
            <w:tcW w:w="3600" w:type="dxa"/>
          </w:tcPr>
          <w:p w14:paraId="23DDE7D0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Lipid transport and metabolism</w:t>
            </w:r>
          </w:p>
        </w:tc>
      </w:tr>
      <w:tr w:rsidR="009C1F66" w:rsidRPr="009C1F66" w14:paraId="2C1B122D" w14:textId="77777777" w:rsidTr="00BB2635">
        <w:trPr>
          <w:trHeight w:val="77"/>
        </w:trPr>
        <w:tc>
          <w:tcPr>
            <w:tcW w:w="1260" w:type="dxa"/>
          </w:tcPr>
          <w:p w14:paraId="53760C73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7225</w:t>
            </w:r>
          </w:p>
        </w:tc>
        <w:tc>
          <w:tcPr>
            <w:tcW w:w="985" w:type="dxa"/>
          </w:tcPr>
          <w:p w14:paraId="72C87CE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23" w:type="dxa"/>
          </w:tcPr>
          <w:p w14:paraId="106D988C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putative sugar ABC transporter, ATP-binding protein</w:t>
            </w:r>
          </w:p>
        </w:tc>
        <w:tc>
          <w:tcPr>
            <w:tcW w:w="3600" w:type="dxa"/>
          </w:tcPr>
          <w:p w14:paraId="5781DD7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Carbohydrate transport and metabolism</w:t>
            </w:r>
          </w:p>
        </w:tc>
      </w:tr>
      <w:tr w:rsidR="005E15AF" w:rsidRPr="009C1F66" w14:paraId="39C5D46B" w14:textId="77777777" w:rsidTr="00BB2635">
        <w:trPr>
          <w:trHeight w:val="440"/>
        </w:trPr>
        <w:tc>
          <w:tcPr>
            <w:tcW w:w="1260" w:type="dxa"/>
          </w:tcPr>
          <w:p w14:paraId="2595154D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MXAN7435</w:t>
            </w:r>
          </w:p>
        </w:tc>
        <w:tc>
          <w:tcPr>
            <w:tcW w:w="985" w:type="dxa"/>
          </w:tcPr>
          <w:p w14:paraId="635EF35A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3" w:type="dxa"/>
          </w:tcPr>
          <w:p w14:paraId="4CAAAF5E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hydrolase, alpha/beta fold family</w:t>
            </w:r>
          </w:p>
        </w:tc>
        <w:tc>
          <w:tcPr>
            <w:tcW w:w="3600" w:type="dxa"/>
          </w:tcPr>
          <w:p w14:paraId="4B1683A9" w14:textId="77777777" w:rsidR="005E15AF" w:rsidRPr="009C1F66" w:rsidRDefault="005E15AF" w:rsidP="006C51B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C1F66">
              <w:rPr>
                <w:rFonts w:ascii="Arial" w:hAnsi="Arial" w:cs="Arial"/>
                <w:color w:val="000000" w:themeColor="text1"/>
                <w:sz w:val="20"/>
                <w:szCs w:val="20"/>
              </w:rPr>
              <w:t>Coenzyme transport and metabolism</w:t>
            </w:r>
          </w:p>
        </w:tc>
      </w:tr>
    </w:tbl>
    <w:p w14:paraId="7572E788" w14:textId="77777777" w:rsidR="005E15AF" w:rsidRPr="009C1F66" w:rsidRDefault="005E15AF" w:rsidP="005E15A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268E4EF" w14:textId="77777777" w:rsidR="006069D2" w:rsidRPr="009C1F66" w:rsidRDefault="006069D2" w:rsidP="002F0472">
      <w:pPr>
        <w:rPr>
          <w:rFonts w:ascii="Arial" w:hAnsi="Arial" w:cs="Arial"/>
          <w:color w:val="000000" w:themeColor="text1"/>
        </w:rPr>
      </w:pPr>
    </w:p>
    <w:p w14:paraId="755389D1" w14:textId="20DAFACF" w:rsidR="006069D2" w:rsidRPr="009C1F66" w:rsidRDefault="006069D2" w:rsidP="002F0472">
      <w:pPr>
        <w:rPr>
          <w:rFonts w:ascii="Arial" w:hAnsi="Arial" w:cs="Arial"/>
          <w:color w:val="000000" w:themeColor="text1"/>
        </w:rPr>
      </w:pPr>
    </w:p>
    <w:p w14:paraId="0BD48FA0" w14:textId="749697FB" w:rsidR="006069D2" w:rsidRPr="009C1F66" w:rsidRDefault="006069D2" w:rsidP="002F0472">
      <w:pPr>
        <w:rPr>
          <w:rFonts w:ascii="Arial" w:hAnsi="Arial" w:cs="Arial"/>
          <w:color w:val="000000" w:themeColor="text1"/>
        </w:rPr>
      </w:pPr>
    </w:p>
    <w:p w14:paraId="5051747D" w14:textId="5FEEC66F" w:rsidR="006069D2" w:rsidRPr="009C1F66" w:rsidRDefault="006069D2" w:rsidP="002F0472">
      <w:pPr>
        <w:rPr>
          <w:rFonts w:ascii="Arial" w:hAnsi="Arial" w:cs="Arial"/>
          <w:color w:val="000000" w:themeColor="text1"/>
        </w:rPr>
      </w:pPr>
    </w:p>
    <w:p w14:paraId="663F8729" w14:textId="2E310CE2" w:rsidR="006069D2" w:rsidRPr="009C1F66" w:rsidRDefault="006069D2" w:rsidP="002F0472">
      <w:pPr>
        <w:rPr>
          <w:rFonts w:ascii="Arial" w:hAnsi="Arial" w:cs="Arial"/>
          <w:color w:val="000000" w:themeColor="text1"/>
        </w:rPr>
      </w:pPr>
    </w:p>
    <w:p w14:paraId="2AC7FD8A" w14:textId="55565CE4" w:rsidR="006069D2" w:rsidRPr="009C1F66" w:rsidRDefault="006069D2" w:rsidP="002F0472">
      <w:pPr>
        <w:rPr>
          <w:rFonts w:ascii="Arial" w:hAnsi="Arial" w:cs="Arial"/>
          <w:color w:val="000000" w:themeColor="text1"/>
        </w:rPr>
      </w:pPr>
    </w:p>
    <w:p w14:paraId="6D3674C9" w14:textId="5D2B3AAE" w:rsidR="006069D2" w:rsidRPr="009C1F66" w:rsidRDefault="006069D2" w:rsidP="002F0472">
      <w:pPr>
        <w:rPr>
          <w:rFonts w:ascii="Arial" w:hAnsi="Arial" w:cs="Arial"/>
          <w:color w:val="000000" w:themeColor="text1"/>
        </w:rPr>
      </w:pPr>
    </w:p>
    <w:p w14:paraId="5E770232" w14:textId="169C21F7" w:rsidR="006069D2" w:rsidRPr="009C1F66" w:rsidRDefault="006069D2" w:rsidP="002F0472">
      <w:pPr>
        <w:rPr>
          <w:rFonts w:ascii="Arial" w:hAnsi="Arial" w:cs="Arial"/>
          <w:color w:val="000000" w:themeColor="text1"/>
        </w:rPr>
      </w:pPr>
    </w:p>
    <w:p w14:paraId="7ECFC67C" w14:textId="03FE8760" w:rsidR="006069D2" w:rsidRPr="009C1F66" w:rsidRDefault="006069D2" w:rsidP="002F0472">
      <w:pPr>
        <w:rPr>
          <w:rFonts w:ascii="Arial" w:hAnsi="Arial" w:cs="Arial"/>
          <w:color w:val="000000" w:themeColor="text1"/>
        </w:rPr>
      </w:pPr>
    </w:p>
    <w:p w14:paraId="569C18F5" w14:textId="77777777" w:rsidR="006069D2" w:rsidRPr="009C1F66" w:rsidRDefault="006069D2" w:rsidP="002F0472">
      <w:pPr>
        <w:rPr>
          <w:rFonts w:ascii="Arial" w:hAnsi="Arial" w:cs="Arial"/>
          <w:color w:val="000000" w:themeColor="text1"/>
        </w:rPr>
      </w:pPr>
    </w:p>
    <w:sectPr w:rsidR="006069D2" w:rsidRPr="009C1F66" w:rsidSect="00441F4B">
      <w:pgSz w:w="12240" w:h="15840"/>
      <w:pgMar w:top="1440" w:right="243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ȝ懀˱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儷宋 Pro">
    <w:panose1 w:val="02020300000000000000"/>
    <w:charset w:val="51"/>
    <w:family w:val="auto"/>
    <w:pitch w:val="variable"/>
    <w:sig w:usb0="80000001" w:usb1="28091800" w:usb2="00000016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074411"/>
    <w:multiLevelType w:val="hybridMultilevel"/>
    <w:tmpl w:val="44C47190"/>
    <w:lvl w:ilvl="0" w:tplc="C28C12FA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" w15:restartNumberingAfterBreak="0">
    <w:nsid w:val="70F945A4"/>
    <w:multiLevelType w:val="hybridMultilevel"/>
    <w:tmpl w:val="98EE8578"/>
    <w:lvl w:ilvl="0" w:tplc="B0C87220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2" w15:restartNumberingAfterBreak="0">
    <w:nsid w:val="71065022"/>
    <w:multiLevelType w:val="hybridMultilevel"/>
    <w:tmpl w:val="04BC0C42"/>
    <w:lvl w:ilvl="0" w:tplc="41D27626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num w:numId="1" w16cid:durableId="1668748052">
    <w:abstractNumId w:val="0"/>
  </w:num>
  <w:num w:numId="2" w16cid:durableId="823929404">
    <w:abstractNumId w:val="2"/>
  </w:num>
  <w:num w:numId="3" w16cid:durableId="19191742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ts59pzytar5uef9vk5fswxpr2e9ve5szwv&quot;&gt;My EndNote Library&lt;record-ids&gt;&lt;item&gt;248&lt;/item&gt;&lt;item&gt;259&lt;/item&gt;&lt;item&gt;265&lt;/item&gt;&lt;item&gt;287&lt;/item&gt;&lt;item&gt;312&lt;/item&gt;&lt;item&gt;318&lt;/item&gt;&lt;item&gt;319&lt;/item&gt;&lt;item&gt;321&lt;/item&gt;&lt;item&gt;353&lt;/item&gt;&lt;/record-ids&gt;&lt;/item&gt;&lt;/Libraries&gt;"/>
  </w:docVars>
  <w:rsids>
    <w:rsidRoot w:val="00843CB2"/>
    <w:rsid w:val="00002945"/>
    <w:rsid w:val="00044305"/>
    <w:rsid w:val="00054DDB"/>
    <w:rsid w:val="0008777F"/>
    <w:rsid w:val="000A1D30"/>
    <w:rsid w:val="000A6433"/>
    <w:rsid w:val="000D3BD8"/>
    <w:rsid w:val="0012116D"/>
    <w:rsid w:val="001B7B6C"/>
    <w:rsid w:val="001C037F"/>
    <w:rsid w:val="001D4270"/>
    <w:rsid w:val="0020657C"/>
    <w:rsid w:val="00253481"/>
    <w:rsid w:val="002559AC"/>
    <w:rsid w:val="002704B1"/>
    <w:rsid w:val="00277DB7"/>
    <w:rsid w:val="002D13EE"/>
    <w:rsid w:val="002F0472"/>
    <w:rsid w:val="00390354"/>
    <w:rsid w:val="003A2E88"/>
    <w:rsid w:val="003A75FA"/>
    <w:rsid w:val="003B210E"/>
    <w:rsid w:val="003B3E9B"/>
    <w:rsid w:val="003B4165"/>
    <w:rsid w:val="0043256E"/>
    <w:rsid w:val="00441F4B"/>
    <w:rsid w:val="00452E96"/>
    <w:rsid w:val="00455C45"/>
    <w:rsid w:val="004621D9"/>
    <w:rsid w:val="004661B8"/>
    <w:rsid w:val="004C63E8"/>
    <w:rsid w:val="004D35C7"/>
    <w:rsid w:val="005003A5"/>
    <w:rsid w:val="00502455"/>
    <w:rsid w:val="00570670"/>
    <w:rsid w:val="005752C3"/>
    <w:rsid w:val="005861A1"/>
    <w:rsid w:val="005B6363"/>
    <w:rsid w:val="005C517C"/>
    <w:rsid w:val="005E15AF"/>
    <w:rsid w:val="005F0A61"/>
    <w:rsid w:val="006069D2"/>
    <w:rsid w:val="00611337"/>
    <w:rsid w:val="00637F89"/>
    <w:rsid w:val="006573B6"/>
    <w:rsid w:val="006C51B7"/>
    <w:rsid w:val="006D0F1F"/>
    <w:rsid w:val="006E6BA7"/>
    <w:rsid w:val="00722091"/>
    <w:rsid w:val="0073204A"/>
    <w:rsid w:val="00774251"/>
    <w:rsid w:val="007758E3"/>
    <w:rsid w:val="00776AE0"/>
    <w:rsid w:val="007C2CC7"/>
    <w:rsid w:val="007F395C"/>
    <w:rsid w:val="00843CB2"/>
    <w:rsid w:val="00846968"/>
    <w:rsid w:val="00851019"/>
    <w:rsid w:val="00870901"/>
    <w:rsid w:val="00880DCD"/>
    <w:rsid w:val="008C4F89"/>
    <w:rsid w:val="009055DF"/>
    <w:rsid w:val="00925F9B"/>
    <w:rsid w:val="009A368A"/>
    <w:rsid w:val="009C1F66"/>
    <w:rsid w:val="00A03AC6"/>
    <w:rsid w:val="00A14E29"/>
    <w:rsid w:val="00A65D8B"/>
    <w:rsid w:val="00A7044D"/>
    <w:rsid w:val="00A85ADF"/>
    <w:rsid w:val="00A92256"/>
    <w:rsid w:val="00AF74D3"/>
    <w:rsid w:val="00B722B1"/>
    <w:rsid w:val="00BB2635"/>
    <w:rsid w:val="00C46691"/>
    <w:rsid w:val="00C53192"/>
    <w:rsid w:val="00C9312D"/>
    <w:rsid w:val="00CC3CA7"/>
    <w:rsid w:val="00D03AB4"/>
    <w:rsid w:val="00D56463"/>
    <w:rsid w:val="00D7592F"/>
    <w:rsid w:val="00D86D84"/>
    <w:rsid w:val="00D927A1"/>
    <w:rsid w:val="00DC567B"/>
    <w:rsid w:val="00DD1624"/>
    <w:rsid w:val="00DD7A66"/>
    <w:rsid w:val="00DF2F18"/>
    <w:rsid w:val="00E361C9"/>
    <w:rsid w:val="00E623E6"/>
    <w:rsid w:val="00EF3804"/>
    <w:rsid w:val="00F26D09"/>
    <w:rsid w:val="00F9080E"/>
    <w:rsid w:val="00FA0E62"/>
    <w:rsid w:val="00FC7C22"/>
    <w:rsid w:val="00FD2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FCC8FF"/>
  <w14:defaultImageDpi w14:val="300"/>
  <w15:docId w15:val="{4A9F3504-A01D-B94D-9E68-EF9A96E1E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3C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1C037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B416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08777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927A1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27A1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D927A1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D927A1"/>
    <w:rPr>
      <w:rFonts w:ascii="Cambria" w:hAnsi="Cambri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69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69D2"/>
    <w:rPr>
      <w:rFonts w:ascii="Courier New" w:eastAsia="Times New Roman" w:hAnsi="Courier New" w:cs="Courier New"/>
      <w:sz w:val="20"/>
      <w:szCs w:val="20"/>
      <w:lang w:eastAsia="zh-CN"/>
    </w:rPr>
  </w:style>
  <w:style w:type="character" w:styleId="Strong">
    <w:name w:val="Strong"/>
    <w:basedOn w:val="DefaultParagraphFont"/>
    <w:uiPriority w:val="22"/>
    <w:qFormat/>
    <w:rsid w:val="003A2E88"/>
    <w:rPr>
      <w:b/>
      <w:bCs/>
    </w:rPr>
  </w:style>
  <w:style w:type="character" w:styleId="CommentReference">
    <w:name w:val="annotation reference"/>
    <w:basedOn w:val="DefaultParagraphFont"/>
    <w:qFormat/>
    <w:rsid w:val="00E623E6"/>
    <w:rPr>
      <w:sz w:val="16"/>
      <w:szCs w:val="16"/>
    </w:rPr>
  </w:style>
  <w:style w:type="paragraph" w:styleId="Revision">
    <w:name w:val="Revision"/>
    <w:hidden/>
    <w:uiPriority w:val="99"/>
    <w:semiHidden/>
    <w:rsid w:val="007C2C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3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4026</Words>
  <Characters>22951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racuse University</Company>
  <LinksUpToDate>false</LinksUpToDate>
  <CharactersWithSpaces>26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Garza</dc:creator>
  <cp:keywords/>
  <dc:description/>
  <cp:lastModifiedBy>Muqing Ma</cp:lastModifiedBy>
  <cp:revision>2</cp:revision>
  <cp:lastPrinted>2021-12-08T15:48:00Z</cp:lastPrinted>
  <dcterms:created xsi:type="dcterms:W3CDTF">2022-11-18T20:34:00Z</dcterms:created>
  <dcterms:modified xsi:type="dcterms:W3CDTF">2022-11-18T20:34:00Z</dcterms:modified>
</cp:coreProperties>
</file>